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35C8A" w14:textId="1320585D" w:rsidR="00B5102A" w:rsidRDefault="00B5102A" w:rsidP="00B5102A">
      <w:pPr>
        <w:spacing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l materials</w:t>
      </w:r>
    </w:p>
    <w:p w14:paraId="6A87409A" w14:textId="77777777" w:rsidR="00B5102A" w:rsidRDefault="00B5102A" w:rsidP="00B5102A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INDEX</w:t>
      </w:r>
    </w:p>
    <w:p w14:paraId="306795F0" w14:textId="60EABACD" w:rsidR="00EE02C5" w:rsidRPr="00EE02C5" w:rsidRDefault="00EE02C5" w:rsidP="00EE02C5">
      <w:pPr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</w:pPr>
      <w:r w:rsidRPr="00EA0599">
        <w:rPr>
          <w:rFonts w:ascii="Times New Roman" w:hAnsi="Times New Roman" w:hint="eastAsia"/>
          <w:b/>
          <w:bCs/>
          <w:sz w:val="24"/>
        </w:rPr>
        <w:t>P</w:t>
      </w:r>
      <w:r w:rsidRPr="00EA0599">
        <w:rPr>
          <w:rFonts w:ascii="Times New Roman" w:hAnsi="Times New Roman"/>
          <w:b/>
          <w:bCs/>
          <w:sz w:val="24"/>
        </w:rPr>
        <w:t xml:space="preserve">age 2: </w:t>
      </w:r>
      <w:r w:rsidRPr="00EA0599">
        <w:rPr>
          <w:rFonts w:ascii="Times New Roman" w:hAnsi="Times New Roman" w:cs="Times New Roman"/>
          <w:b/>
          <w:bCs/>
          <w:sz w:val="24"/>
          <w:szCs w:val="24"/>
        </w:rPr>
        <w:t>Suppl</w:t>
      </w:r>
      <w:r w:rsidRPr="00EE02C5">
        <w:rPr>
          <w:rFonts w:ascii="Times New Roman" w:hAnsi="Times New Roman" w:cs="Times New Roman"/>
          <w:b/>
          <w:bCs/>
          <w:sz w:val="24"/>
          <w:szCs w:val="24"/>
        </w:rPr>
        <w:t>emental</w:t>
      </w:r>
      <w:r w:rsidRPr="00EE02C5">
        <w:rPr>
          <w:rFonts w:ascii="Times New Roman" w:hAnsi="Times New Roman"/>
          <w:b/>
          <w:sz w:val="24"/>
          <w:szCs w:val="24"/>
        </w:rPr>
        <w:t xml:space="preserve"> Figure 1. </w:t>
      </w:r>
      <w:r w:rsidRPr="00EE02C5">
        <w:rPr>
          <w:rFonts w:ascii="Times New Roman" w:hAnsi="Times New Roman" w:cs="Times New Roman"/>
          <w:b/>
          <w:sz w:val="24"/>
          <w:szCs w:val="24"/>
        </w:rPr>
        <w:t>Case of hybrid PCI approach for de novo long diffuse coronary lesion</w:t>
      </w:r>
      <w:r w:rsidRPr="00EE02C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E02C5">
        <w:rPr>
          <w:rFonts w:ascii="Times New Roman" w:hAnsi="Times New Roman" w:cs="Times New Roman"/>
          <w:b/>
          <w:sz w:val="24"/>
          <w:szCs w:val="24"/>
        </w:rPr>
        <w:t xml:space="preserve"> with DCB at proximal segment and DES at distal segment</w:t>
      </w:r>
    </w:p>
    <w:p w14:paraId="60BE5AF2" w14:textId="452102FE" w:rsidR="003839E8" w:rsidRDefault="003839E8" w:rsidP="003839E8">
      <w:pPr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b/>
          <w:bCs/>
          <w:sz w:val="24"/>
          <w:szCs w:val="24"/>
        </w:rPr>
      </w:pPr>
      <w:r w:rsidRPr="003839E8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3839E8">
        <w:rPr>
          <w:rFonts w:ascii="Times New Roman" w:hAnsi="Times New Roman" w:cs="Times New Roman"/>
          <w:b/>
          <w:bCs/>
          <w:sz w:val="24"/>
          <w:szCs w:val="24"/>
        </w:rPr>
        <w:t xml:space="preserve">age </w:t>
      </w:r>
      <w:r w:rsidR="009C2E3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839E8">
        <w:rPr>
          <w:rFonts w:ascii="Times New Roman" w:hAnsi="Times New Roman" w:cs="Times New Roman"/>
          <w:b/>
          <w:bCs/>
          <w:sz w:val="24"/>
          <w:szCs w:val="24"/>
        </w:rPr>
        <w:t xml:space="preserve">: Supplemental Figure </w:t>
      </w:r>
      <w:r w:rsidR="009C2E3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839E8">
        <w:rPr>
          <w:rFonts w:ascii="Times New Roman" w:hAnsi="Times New Roman" w:cs="Times New Roman"/>
          <w:b/>
          <w:bCs/>
          <w:sz w:val="24"/>
          <w:szCs w:val="24"/>
        </w:rPr>
        <w:t>. Number of vessels in the different post-percutaneous coronary intervention quantitative flow ratio strata</w:t>
      </w:r>
    </w:p>
    <w:p w14:paraId="0EA720AF" w14:textId="616A50DF" w:rsidR="009C2E33" w:rsidRPr="009C2E33" w:rsidRDefault="009C2E33" w:rsidP="00E6244B">
      <w:pPr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 w:cs="Times New Roman"/>
          <w:b/>
          <w:bCs/>
          <w:sz w:val="24"/>
          <w:szCs w:val="24"/>
        </w:rPr>
      </w:pPr>
      <w:r w:rsidRPr="009C2E33">
        <w:rPr>
          <w:rFonts w:ascii="Times New Roman" w:hAnsi="Times New Roman" w:hint="eastAsia"/>
          <w:b/>
          <w:bCs/>
          <w:sz w:val="24"/>
        </w:rPr>
        <w:t>P</w:t>
      </w:r>
      <w:r w:rsidRPr="009C2E33">
        <w:rPr>
          <w:rFonts w:ascii="Times New Roman" w:hAnsi="Times New Roman"/>
          <w:b/>
          <w:bCs/>
          <w:sz w:val="24"/>
        </w:rPr>
        <w:t xml:space="preserve">age 4: </w:t>
      </w:r>
      <w:r w:rsidRPr="009C2E33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9C2E33">
        <w:rPr>
          <w:rFonts w:ascii="Times New Roman" w:hAnsi="Times New Roman" w:cs="Times New Roman"/>
          <w:b/>
          <w:sz w:val="24"/>
          <w:szCs w:val="24"/>
        </w:rPr>
        <w:t xml:space="preserve"> Figure 3. Case of hybrid PCI approach for de novo long diffuse coronary lesion</w:t>
      </w:r>
      <w:r w:rsidRPr="009C2E3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C2E33">
        <w:rPr>
          <w:rFonts w:ascii="Times New Roman" w:hAnsi="Times New Roman" w:cs="Times New Roman"/>
          <w:b/>
          <w:sz w:val="24"/>
          <w:szCs w:val="24"/>
        </w:rPr>
        <w:t xml:space="preserve"> with suboptimal post-PCI QFR</w:t>
      </w:r>
    </w:p>
    <w:p w14:paraId="10A566D5" w14:textId="6AF6881E" w:rsidR="00B5102A" w:rsidRPr="001E7A14" w:rsidRDefault="00B5102A" w:rsidP="00B5102A">
      <w:pPr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/>
          <w:sz w:val="24"/>
        </w:rPr>
      </w:pPr>
      <w:r w:rsidRPr="00EA0599">
        <w:rPr>
          <w:rFonts w:ascii="Times New Roman" w:hAnsi="Times New Roman"/>
          <w:b/>
          <w:bCs/>
          <w:sz w:val="24"/>
        </w:rPr>
        <w:t xml:space="preserve">Page </w:t>
      </w:r>
      <w:r w:rsidR="003839E8">
        <w:rPr>
          <w:rFonts w:ascii="Times New Roman" w:hAnsi="Times New Roman"/>
          <w:b/>
          <w:bCs/>
          <w:sz w:val="24"/>
        </w:rPr>
        <w:t>5</w:t>
      </w:r>
      <w:r w:rsidRPr="00EA0599">
        <w:rPr>
          <w:rFonts w:ascii="Times New Roman" w:hAnsi="Times New Roman"/>
          <w:b/>
          <w:bCs/>
          <w:sz w:val="24"/>
        </w:rPr>
        <w:t xml:space="preserve">: </w:t>
      </w:r>
      <w:r w:rsidR="00822415" w:rsidRPr="00EA0599">
        <w:rPr>
          <w:rFonts w:ascii="Times New Roman" w:hAnsi="Times New Roman" w:cs="Times New Roman"/>
          <w:b/>
          <w:bCs/>
          <w:sz w:val="24"/>
          <w:szCs w:val="24"/>
        </w:rPr>
        <w:t>Supplem</w:t>
      </w:r>
      <w:r w:rsidR="00822415" w:rsidRPr="00DF5D33">
        <w:rPr>
          <w:rFonts w:ascii="Times New Roman" w:hAnsi="Times New Roman" w:cs="Times New Roman"/>
          <w:b/>
          <w:bCs/>
          <w:sz w:val="24"/>
          <w:szCs w:val="24"/>
        </w:rPr>
        <w:t>ental T</w:t>
      </w:r>
      <w:r w:rsidR="00822415" w:rsidRPr="00DF5D33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822415" w:rsidRPr="00DF5D33">
        <w:rPr>
          <w:rFonts w:ascii="Times New Roman" w:hAnsi="Times New Roman" w:cs="Times New Roman"/>
          <w:b/>
          <w:bCs/>
          <w:sz w:val="24"/>
          <w:szCs w:val="24"/>
        </w:rPr>
        <w:t xml:space="preserve"> 1. Baseline characteristics of patients stratified according the post-PCI QFR cut-off (&lt; 0.9)</w:t>
      </w:r>
    </w:p>
    <w:p w14:paraId="3466BE2A" w14:textId="7E0B2708" w:rsidR="00B5102A" w:rsidRDefault="00B5102A" w:rsidP="00B5102A">
      <w:pPr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/>
          <w:sz w:val="24"/>
        </w:rPr>
      </w:pPr>
      <w:r w:rsidRPr="00EA0599">
        <w:rPr>
          <w:rFonts w:ascii="Times New Roman" w:hAnsi="Times New Roman"/>
          <w:b/>
          <w:bCs/>
          <w:sz w:val="24"/>
        </w:rPr>
        <w:t xml:space="preserve">Page </w:t>
      </w:r>
      <w:r w:rsidR="003839E8">
        <w:rPr>
          <w:rFonts w:ascii="Times New Roman" w:hAnsi="Times New Roman"/>
          <w:b/>
          <w:bCs/>
          <w:sz w:val="24"/>
        </w:rPr>
        <w:t>6</w:t>
      </w:r>
      <w:r w:rsidRPr="00EA0599">
        <w:rPr>
          <w:rFonts w:ascii="Times New Roman" w:hAnsi="Times New Roman"/>
          <w:b/>
          <w:bCs/>
          <w:sz w:val="24"/>
        </w:rPr>
        <w:t xml:space="preserve">: </w:t>
      </w:r>
      <w:r w:rsidR="00822415" w:rsidRPr="00EA0599">
        <w:rPr>
          <w:rFonts w:ascii="Times New Roman" w:hAnsi="Times New Roman" w:cs="Times New Roman"/>
          <w:b/>
          <w:bCs/>
          <w:sz w:val="24"/>
          <w:szCs w:val="24"/>
        </w:rPr>
        <w:t>Supple</w:t>
      </w:r>
      <w:r w:rsidR="00822415">
        <w:rPr>
          <w:rFonts w:ascii="Times New Roman" w:hAnsi="Times New Roman" w:cs="Times New Roman"/>
          <w:b/>
          <w:bCs/>
          <w:sz w:val="24"/>
          <w:szCs w:val="24"/>
        </w:rPr>
        <w:t>menta</w:t>
      </w:r>
      <w:r w:rsidR="00C31C6E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8224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22415" w:rsidRPr="00DF5D3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22415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822415" w:rsidRPr="00DF5D33">
        <w:rPr>
          <w:rFonts w:ascii="Times New Roman" w:hAnsi="Times New Roman" w:cs="Times New Roman"/>
          <w:b/>
          <w:bCs/>
          <w:sz w:val="24"/>
          <w:szCs w:val="24"/>
        </w:rPr>
        <w:t xml:space="preserve">. Lesion and </w:t>
      </w:r>
      <w:r w:rsidR="00822415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822415" w:rsidRPr="00DF5D33">
        <w:rPr>
          <w:rFonts w:ascii="Times New Roman" w:hAnsi="Times New Roman" w:cs="Times New Roman"/>
          <w:b/>
          <w:bCs/>
          <w:sz w:val="24"/>
          <w:szCs w:val="24"/>
        </w:rPr>
        <w:t xml:space="preserve">rocedural </w:t>
      </w:r>
      <w:r w:rsidR="0082241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822415" w:rsidRPr="00DF5D33">
        <w:rPr>
          <w:rFonts w:ascii="Times New Roman" w:hAnsi="Times New Roman" w:cs="Times New Roman"/>
          <w:b/>
          <w:bCs/>
          <w:sz w:val="24"/>
          <w:szCs w:val="24"/>
        </w:rPr>
        <w:t>haracteristics of vessels stratified according the post-PCI QFR cut-off (&lt; 0.9)</w:t>
      </w:r>
    </w:p>
    <w:p w14:paraId="649A215B" w14:textId="3F76FA85" w:rsidR="00B5102A" w:rsidRPr="00EA0599" w:rsidRDefault="00B5102A" w:rsidP="00B5102A">
      <w:pPr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/>
          <w:b/>
          <w:bCs/>
          <w:sz w:val="24"/>
        </w:rPr>
      </w:pPr>
      <w:r w:rsidRPr="00EA0599">
        <w:rPr>
          <w:rFonts w:ascii="Times New Roman" w:hAnsi="Times New Roman"/>
          <w:b/>
          <w:bCs/>
          <w:sz w:val="24"/>
        </w:rPr>
        <w:t xml:space="preserve">Page </w:t>
      </w:r>
      <w:r w:rsidR="003839E8">
        <w:rPr>
          <w:rFonts w:ascii="Times New Roman" w:hAnsi="Times New Roman"/>
          <w:b/>
          <w:bCs/>
          <w:sz w:val="24"/>
        </w:rPr>
        <w:t>8</w:t>
      </w:r>
      <w:r w:rsidRPr="00EA0599">
        <w:rPr>
          <w:rFonts w:ascii="Times New Roman" w:hAnsi="Times New Roman"/>
          <w:b/>
          <w:bCs/>
          <w:sz w:val="24"/>
        </w:rPr>
        <w:t xml:space="preserve">: </w:t>
      </w:r>
      <w:r w:rsidR="00822415" w:rsidRPr="00EA0599">
        <w:rPr>
          <w:rFonts w:ascii="Times New Roman" w:hAnsi="Times New Roman" w:cs="Times New Roman"/>
          <w:b/>
          <w:bCs/>
          <w:sz w:val="24"/>
          <w:szCs w:val="24"/>
        </w:rPr>
        <w:t>Supplem</w:t>
      </w:r>
      <w:r w:rsidR="00822415" w:rsidRPr="00DF5D33">
        <w:rPr>
          <w:rFonts w:ascii="Times New Roman" w:hAnsi="Times New Roman" w:cs="Times New Roman"/>
          <w:b/>
          <w:bCs/>
          <w:sz w:val="24"/>
          <w:szCs w:val="24"/>
        </w:rPr>
        <w:t>enta</w:t>
      </w:r>
      <w:r w:rsidR="00C31C6E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822415" w:rsidRPr="00DF5D33">
        <w:rPr>
          <w:rFonts w:ascii="Times New Roman" w:hAnsi="Times New Roman" w:cs="Times New Roman"/>
          <w:b/>
          <w:bCs/>
          <w:sz w:val="24"/>
          <w:szCs w:val="24"/>
        </w:rPr>
        <w:t xml:space="preserve"> Table 3. </w:t>
      </w:r>
      <w:r w:rsidR="00822415">
        <w:rPr>
          <w:rFonts w:ascii="Times New Roman" w:hAnsi="Times New Roman" w:cs="Times New Roman"/>
          <w:b/>
          <w:bCs/>
          <w:sz w:val="24"/>
          <w:szCs w:val="24"/>
        </w:rPr>
        <w:t>QCA</w:t>
      </w:r>
      <w:r w:rsidR="00822415" w:rsidRPr="00DF5D33">
        <w:rPr>
          <w:rFonts w:ascii="Times New Roman" w:hAnsi="Times New Roman" w:cs="Times New Roman"/>
          <w:b/>
          <w:bCs/>
          <w:sz w:val="24"/>
          <w:szCs w:val="24"/>
        </w:rPr>
        <w:t xml:space="preserve"> measurements at baseline and after the </w:t>
      </w:r>
      <w:r w:rsidR="00822415" w:rsidRPr="00EA0599">
        <w:rPr>
          <w:rFonts w:ascii="Times New Roman" w:hAnsi="Times New Roman" w:cs="Times New Roman"/>
          <w:b/>
          <w:bCs/>
          <w:sz w:val="24"/>
          <w:szCs w:val="24"/>
        </w:rPr>
        <w:t>procedure in vessels stratified according the post-PCI QFR cut-off (&lt; 0.9)</w:t>
      </w:r>
    </w:p>
    <w:p w14:paraId="07FE8092" w14:textId="020FC015" w:rsidR="00B5102A" w:rsidRPr="00EA0599" w:rsidRDefault="00B5102A" w:rsidP="00B5102A">
      <w:pPr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/>
          <w:b/>
          <w:bCs/>
          <w:sz w:val="24"/>
        </w:rPr>
      </w:pPr>
      <w:r w:rsidRPr="00EA0599">
        <w:rPr>
          <w:rFonts w:ascii="Times New Roman" w:hAnsi="Times New Roman"/>
          <w:b/>
          <w:bCs/>
          <w:sz w:val="24"/>
        </w:rPr>
        <w:t xml:space="preserve">Page </w:t>
      </w:r>
      <w:r w:rsidR="003839E8">
        <w:rPr>
          <w:rFonts w:ascii="Times New Roman" w:hAnsi="Times New Roman"/>
          <w:b/>
          <w:bCs/>
          <w:sz w:val="24"/>
        </w:rPr>
        <w:t>9</w:t>
      </w:r>
      <w:r w:rsidRPr="00EA0599">
        <w:rPr>
          <w:rFonts w:ascii="Times New Roman" w:hAnsi="Times New Roman"/>
          <w:b/>
          <w:bCs/>
          <w:sz w:val="24"/>
        </w:rPr>
        <w:t xml:space="preserve">: </w:t>
      </w:r>
      <w:r w:rsidR="00822415" w:rsidRPr="00EA0599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C31C6E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822415" w:rsidRPr="00EA0599">
        <w:rPr>
          <w:rFonts w:ascii="Times New Roman" w:hAnsi="Times New Roman" w:cs="Times New Roman"/>
          <w:b/>
          <w:bCs/>
          <w:sz w:val="24"/>
          <w:szCs w:val="24"/>
        </w:rPr>
        <w:t xml:space="preserve"> Table 4. Correlation analysis between post-PCI QFR value and QCA measurements</w:t>
      </w:r>
    </w:p>
    <w:p w14:paraId="499712B7" w14:textId="613B021E" w:rsidR="00B5102A" w:rsidRDefault="00B5102A" w:rsidP="00B5102A">
      <w:pPr>
        <w:numPr>
          <w:ilvl w:val="0"/>
          <w:numId w:val="1"/>
        </w:numPr>
        <w:spacing w:line="480" w:lineRule="auto"/>
        <w:ind w:left="284" w:hanging="284"/>
        <w:rPr>
          <w:rFonts w:ascii="Times New Roman" w:hAnsi="Times New Roman"/>
          <w:sz w:val="24"/>
        </w:rPr>
      </w:pPr>
      <w:r w:rsidRPr="00EA0599">
        <w:rPr>
          <w:rFonts w:ascii="Times New Roman" w:hAnsi="Times New Roman"/>
          <w:b/>
          <w:bCs/>
          <w:sz w:val="24"/>
        </w:rPr>
        <w:t>Page</w:t>
      </w:r>
      <w:r w:rsidR="00EA0599">
        <w:rPr>
          <w:rFonts w:ascii="Times New Roman" w:hAnsi="Times New Roman"/>
          <w:b/>
          <w:bCs/>
          <w:sz w:val="24"/>
        </w:rPr>
        <w:t xml:space="preserve"> </w:t>
      </w:r>
      <w:r w:rsidR="003839E8">
        <w:rPr>
          <w:rFonts w:ascii="Times New Roman" w:hAnsi="Times New Roman"/>
          <w:b/>
          <w:bCs/>
          <w:sz w:val="24"/>
        </w:rPr>
        <w:t>10</w:t>
      </w:r>
      <w:r w:rsidRPr="00EA0599">
        <w:rPr>
          <w:rFonts w:ascii="Times New Roman" w:hAnsi="Times New Roman"/>
          <w:b/>
          <w:bCs/>
          <w:sz w:val="24"/>
        </w:rPr>
        <w:t xml:space="preserve">: </w:t>
      </w:r>
      <w:r w:rsidR="00822415" w:rsidRPr="00EA0599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C31C6E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822415" w:rsidRPr="00EA0599">
        <w:rPr>
          <w:rFonts w:ascii="Times New Roman" w:hAnsi="Times New Roman" w:cs="Times New Roman"/>
          <w:b/>
          <w:bCs/>
          <w:sz w:val="24"/>
          <w:szCs w:val="24"/>
        </w:rPr>
        <w:t xml:space="preserve"> Table 5. Logistic regression between QCA measurements and </w:t>
      </w:r>
      <w:r w:rsidR="00822415" w:rsidRPr="00EA0599">
        <w:rPr>
          <w:rFonts w:ascii="Times New Roman" w:hAnsi="Times New Roman" w:cs="Times New Roman" w:hint="eastAsia"/>
          <w:b/>
          <w:bCs/>
          <w:sz w:val="24"/>
          <w:szCs w:val="24"/>
        </w:rPr>
        <w:t>lo</w:t>
      </w:r>
      <w:r w:rsidR="00822415" w:rsidRPr="00EE02C5">
        <w:rPr>
          <w:rFonts w:ascii="Times New Roman" w:hAnsi="Times New Roman" w:cs="Times New Roman" w:hint="eastAsia"/>
          <w:b/>
          <w:bCs/>
          <w:sz w:val="24"/>
          <w:szCs w:val="24"/>
        </w:rPr>
        <w:t>wer</w:t>
      </w:r>
      <w:r w:rsidR="00822415" w:rsidRPr="00EE02C5">
        <w:rPr>
          <w:rFonts w:ascii="Times New Roman" w:hAnsi="Times New Roman" w:cs="Times New Roman"/>
          <w:b/>
          <w:bCs/>
          <w:sz w:val="24"/>
          <w:szCs w:val="24"/>
        </w:rPr>
        <w:t xml:space="preserve"> post-PCI QFR </w:t>
      </w:r>
      <w:r w:rsidR="00822415" w:rsidRPr="00EE02C5">
        <w:rPr>
          <w:rFonts w:ascii="Times New Roman" w:hAnsi="Times New Roman" w:cs="Times New Roman" w:hint="eastAsia"/>
          <w:b/>
          <w:bCs/>
          <w:sz w:val="24"/>
          <w:szCs w:val="24"/>
        </w:rPr>
        <w:t>value</w:t>
      </w:r>
      <w:r w:rsidR="00822415" w:rsidRPr="00EE02C5">
        <w:rPr>
          <w:rFonts w:ascii="Times New Roman" w:hAnsi="Times New Roman" w:cs="Times New Roman"/>
          <w:b/>
          <w:bCs/>
          <w:sz w:val="24"/>
          <w:szCs w:val="24"/>
        </w:rPr>
        <w:t xml:space="preserve"> (&lt; 0.9)</w:t>
      </w:r>
    </w:p>
    <w:p w14:paraId="16611317" w14:textId="02A8B3B4" w:rsidR="009D3421" w:rsidRDefault="009D3421" w:rsidP="005B52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0673E1" w14:textId="2A768601" w:rsidR="00EA0599" w:rsidRDefault="00EA059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7DD472" w14:textId="6C725C2F" w:rsidR="00BA5DDA" w:rsidRPr="00BA5DDA" w:rsidRDefault="00BA5DDA" w:rsidP="00BA5DD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A5DDA">
        <w:rPr>
          <w:rFonts w:ascii="Times New Roman" w:hAnsi="Times New Roman"/>
          <w:b/>
          <w:sz w:val="24"/>
          <w:szCs w:val="24"/>
        </w:rPr>
        <w:lastRenderedPageBreak/>
        <w:t xml:space="preserve">Supplemental Figure 1. </w:t>
      </w:r>
      <w:r w:rsidRPr="00BA5DDA">
        <w:rPr>
          <w:rFonts w:ascii="Times New Roman" w:hAnsi="Times New Roman" w:cs="Times New Roman"/>
          <w:b/>
          <w:sz w:val="24"/>
          <w:szCs w:val="24"/>
        </w:rPr>
        <w:t>Case of hybrid PCI approach for de novo long diffuse coronary lesion</w:t>
      </w:r>
      <w:r w:rsidRPr="00BA5DD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A5DDA">
        <w:rPr>
          <w:rFonts w:ascii="Times New Roman" w:hAnsi="Times New Roman" w:cs="Times New Roman"/>
          <w:b/>
          <w:sz w:val="24"/>
          <w:szCs w:val="24"/>
        </w:rPr>
        <w:t xml:space="preserve"> with DCB at proximal segment and DES at distal segment</w:t>
      </w:r>
    </w:p>
    <w:p w14:paraId="7C8D6DA4" w14:textId="1233DA0E" w:rsidR="00B5102A" w:rsidRDefault="00BA5DDA" w:rsidP="00BA5D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90EE219" wp14:editId="36744B8E">
            <wp:extent cx="5274310" cy="20840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8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852BD" w14:textId="0DD12993" w:rsidR="00BA5DDA" w:rsidRPr="00BA5DDA" w:rsidRDefault="00BA5DDA" w:rsidP="00BA5D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5DDA">
        <w:rPr>
          <w:rFonts w:ascii="Times New Roman" w:hAnsi="Times New Roman" w:cs="Times New Roman"/>
          <w:sz w:val="24"/>
          <w:szCs w:val="24"/>
        </w:rPr>
        <w:t>(A) Angiogram in a patient with a de novo long diffuse lesion</w:t>
      </w:r>
      <w:r w:rsidRPr="00BA5DDA">
        <w:rPr>
          <w:rFonts w:ascii="Times New Roman" w:hAnsi="Times New Roman" w:cs="Times New Roman" w:hint="eastAsia"/>
          <w:sz w:val="24"/>
          <w:szCs w:val="24"/>
        </w:rPr>
        <w:t>s</w:t>
      </w:r>
      <w:r w:rsidRPr="00BA5DDA">
        <w:rPr>
          <w:rFonts w:ascii="Times New Roman" w:hAnsi="Times New Roman" w:cs="Times New Roman"/>
          <w:sz w:val="24"/>
          <w:szCs w:val="24"/>
        </w:rPr>
        <w:t xml:space="preserve"> involving mid-distal </w:t>
      </w:r>
      <w:bookmarkStart w:id="0" w:name="_Hlk117113479"/>
      <w:r w:rsidRPr="00BA5DDA">
        <w:rPr>
          <w:rFonts w:ascii="Times New Roman" w:hAnsi="Times New Roman" w:cs="Times New Roman"/>
          <w:sz w:val="24"/>
          <w:szCs w:val="24"/>
        </w:rPr>
        <w:t>right coronary artery</w:t>
      </w:r>
      <w:bookmarkEnd w:id="0"/>
      <w:r w:rsidRPr="00BA5DDA">
        <w:rPr>
          <w:rFonts w:ascii="Times New Roman" w:hAnsi="Times New Roman" w:cs="Times New Roman"/>
          <w:sz w:val="24"/>
          <w:szCs w:val="24"/>
        </w:rPr>
        <w:t>. DES</w:t>
      </w:r>
      <w:r w:rsidRPr="00BA5DDA">
        <w:rPr>
          <w:rFonts w:ascii="Times New Roman" w:hAnsi="Times New Roman" w:cs="Times New Roman" w:hint="eastAsia"/>
          <w:sz w:val="24"/>
          <w:szCs w:val="24"/>
        </w:rPr>
        <w:t>-</w:t>
      </w:r>
      <w:r w:rsidRPr="00BA5DDA">
        <w:rPr>
          <w:rFonts w:ascii="Times New Roman" w:hAnsi="Times New Roman" w:cs="Times New Roman"/>
          <w:sz w:val="24"/>
          <w:szCs w:val="24"/>
        </w:rPr>
        <w:t xml:space="preserve"> and DCB-</w:t>
      </w:r>
      <w:r w:rsidRPr="00BA5DDA">
        <w:rPr>
          <w:rFonts w:ascii="Times New Roman" w:hAnsi="Times New Roman" w:cs="Times New Roman" w:hint="eastAsia"/>
          <w:sz w:val="24"/>
          <w:szCs w:val="24"/>
        </w:rPr>
        <w:t>treated</w:t>
      </w:r>
      <w:r w:rsidRPr="00BA5DDA">
        <w:rPr>
          <w:rFonts w:ascii="Times New Roman" w:hAnsi="Times New Roman" w:cs="Times New Roman"/>
          <w:sz w:val="24"/>
          <w:szCs w:val="24"/>
        </w:rPr>
        <w:t xml:space="preserve"> segments </w:t>
      </w:r>
      <w:r w:rsidRPr="00BA5DDA">
        <w:rPr>
          <w:rFonts w:ascii="Times New Roman" w:hAnsi="Times New Roman" w:cs="Times New Roman" w:hint="eastAsia"/>
          <w:sz w:val="24"/>
          <w:szCs w:val="24"/>
        </w:rPr>
        <w:t>were</w:t>
      </w:r>
      <w:r w:rsidRPr="00BA5DDA">
        <w:rPr>
          <w:rFonts w:ascii="Times New Roman" w:hAnsi="Times New Roman" w:cs="Times New Roman"/>
          <w:sz w:val="24"/>
          <w:szCs w:val="24"/>
        </w:rPr>
        <w:t xml:space="preserve"> shown in red and </w:t>
      </w:r>
      <w:r w:rsidRPr="00BA5DDA">
        <w:rPr>
          <w:rFonts w:ascii="Times New Roman" w:hAnsi="Times New Roman" w:cs="Times New Roman" w:hint="eastAsia"/>
          <w:sz w:val="24"/>
          <w:szCs w:val="24"/>
        </w:rPr>
        <w:t>yellow</w:t>
      </w:r>
      <w:r w:rsidRPr="00BA5DDA">
        <w:rPr>
          <w:rFonts w:ascii="Times New Roman" w:hAnsi="Times New Roman" w:cs="Times New Roman"/>
          <w:sz w:val="24"/>
          <w:szCs w:val="24"/>
        </w:rPr>
        <w:t xml:space="preserve"> dotted line respectively</w:t>
      </w:r>
      <w:r w:rsidRPr="00BA5DDA">
        <w:rPr>
          <w:rFonts w:ascii="Times New Roman" w:hAnsi="Times New Roman" w:cs="Times New Roman" w:hint="eastAsia"/>
          <w:sz w:val="24"/>
          <w:szCs w:val="24"/>
        </w:rPr>
        <w:t>.</w:t>
      </w:r>
      <w:r w:rsidRPr="00BA5DDA">
        <w:rPr>
          <w:rFonts w:ascii="Times New Roman" w:hAnsi="Times New Roman" w:cs="Times New Roman"/>
          <w:sz w:val="24"/>
          <w:szCs w:val="24"/>
        </w:rPr>
        <w:t xml:space="preserve"> (B) Final angiographic result. (C) A </w:t>
      </w:r>
      <w:r w:rsidR="004E3703" w:rsidRPr="00C061CD">
        <w:rPr>
          <w:rFonts w:ascii="Times New Roman" w:hAnsi="Times New Roman" w:cs="Times New Roman"/>
          <w:color w:val="242021"/>
          <w:sz w:val="24"/>
          <w:szCs w:val="24"/>
        </w:rPr>
        <w:t>three-dimensional</w:t>
      </w:r>
      <w:r w:rsidRPr="00BA5DDA">
        <w:rPr>
          <w:rFonts w:ascii="Times New Roman" w:hAnsi="Times New Roman" w:cs="Times New Roman"/>
          <w:sz w:val="24"/>
          <w:szCs w:val="24"/>
        </w:rPr>
        <w:t xml:space="preserve"> model of the coronary was reconstructed based on post-PCI angiogram and result showed an optimal post-PCI QFR value of 0.96.</w:t>
      </w:r>
    </w:p>
    <w:p w14:paraId="4D541DC1" w14:textId="77777777" w:rsidR="00BA5DDA" w:rsidRPr="00BA5DDA" w:rsidRDefault="00BA5DDA" w:rsidP="00BA5D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5DDA">
        <w:rPr>
          <w:rFonts w:ascii="Times New Roman" w:hAnsi="Times New Roman" w:cs="Times New Roman"/>
          <w:sz w:val="24"/>
          <w:szCs w:val="24"/>
        </w:rPr>
        <w:t xml:space="preserve">PCI: percutaneous coronary intervention; DES: drug-eluting stent; DCB: drug-coated balloon; QFR: quantitative flow ratio. </w:t>
      </w:r>
    </w:p>
    <w:p w14:paraId="67E9E0A5" w14:textId="125BFB93" w:rsidR="00BA5DDA" w:rsidRPr="00BA5DDA" w:rsidRDefault="00BA5DDA" w:rsidP="00BA5DDA">
      <w:pPr>
        <w:spacing w:line="360" w:lineRule="auto"/>
        <w:rPr>
          <w:rFonts w:ascii="Times New Roman" w:hAnsi="Times New Roman" w:cs="Times New Roman"/>
          <w:b/>
        </w:rPr>
      </w:pPr>
    </w:p>
    <w:p w14:paraId="3CE74686" w14:textId="77777777" w:rsidR="009C2E33" w:rsidRDefault="009C2E33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800FB19" w14:textId="3B1A262D" w:rsidR="009C2E33" w:rsidRPr="009C2E33" w:rsidRDefault="009C2E33" w:rsidP="009C2E3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A5DD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A5DD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839E8">
        <w:rPr>
          <w:rFonts w:ascii="Times New Roman" w:hAnsi="Times New Roman" w:cs="Times New Roman"/>
          <w:b/>
          <w:sz w:val="24"/>
          <w:szCs w:val="24"/>
        </w:rPr>
        <w:t>Number of vessels in the different post-percutaneous coronary intervention quantitative flow ratio strata</w:t>
      </w:r>
    </w:p>
    <w:p w14:paraId="68ADD568" w14:textId="77777777" w:rsidR="009C2E33" w:rsidRDefault="009C2E33" w:rsidP="009C2E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7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76357E" wp14:editId="4EEEE7C8">
            <wp:extent cx="5274310" cy="3147060"/>
            <wp:effectExtent l="0" t="0" r="0" b="0"/>
            <wp:docPr id="605857845" name="图片 6058578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4CBF3" w14:textId="6FE0E320" w:rsidR="009C2E33" w:rsidRDefault="009C2E33" w:rsidP="009C2E3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CB5941" w14:textId="6A57E599" w:rsidR="00BA5DDA" w:rsidRPr="00BA5DDA" w:rsidRDefault="00BA5DDA" w:rsidP="00BA5DD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A5DD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</w:t>
      </w:r>
      <w:r w:rsidR="009C2E33">
        <w:rPr>
          <w:rFonts w:ascii="Times New Roman" w:hAnsi="Times New Roman" w:cs="Times New Roman"/>
          <w:b/>
          <w:sz w:val="24"/>
          <w:szCs w:val="24"/>
        </w:rPr>
        <w:t>3</w:t>
      </w:r>
      <w:r w:rsidRPr="00BA5DDA">
        <w:rPr>
          <w:rFonts w:ascii="Times New Roman" w:hAnsi="Times New Roman" w:cs="Times New Roman"/>
          <w:b/>
          <w:sz w:val="24"/>
          <w:szCs w:val="24"/>
        </w:rPr>
        <w:t>. Case of hybrid PCI approach for de novo long diffuse coronary lesion</w:t>
      </w:r>
      <w:r w:rsidRPr="00BA5DD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A5DDA">
        <w:rPr>
          <w:rFonts w:ascii="Times New Roman" w:hAnsi="Times New Roman" w:cs="Times New Roman"/>
          <w:b/>
          <w:sz w:val="24"/>
          <w:szCs w:val="24"/>
        </w:rPr>
        <w:t xml:space="preserve"> with suboptimal post-PCI QFR</w:t>
      </w:r>
    </w:p>
    <w:p w14:paraId="5540D0A9" w14:textId="21134CE6" w:rsidR="00BA5DDA" w:rsidRDefault="00BA5DDA" w:rsidP="00BA5DDA">
      <w:pPr>
        <w:spacing w:line="360" w:lineRule="auto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6E6B2D87" wp14:editId="3BB5E1B1">
            <wp:extent cx="5274310" cy="20802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8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D1700" w14:textId="570DFDB7" w:rsidR="00BA5DDA" w:rsidRPr="00BA5DDA" w:rsidRDefault="00BA5DDA" w:rsidP="00BA5D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5DDA">
        <w:rPr>
          <w:rFonts w:ascii="Times New Roman" w:hAnsi="Times New Roman" w:cs="Times New Roman"/>
          <w:sz w:val="24"/>
          <w:szCs w:val="24"/>
        </w:rPr>
        <w:t>(A) Angiogram in a patient with a de novo long diffuse lesion</w:t>
      </w:r>
      <w:r w:rsidRPr="00BA5DDA">
        <w:rPr>
          <w:rFonts w:ascii="Times New Roman" w:hAnsi="Times New Roman" w:cs="Times New Roman" w:hint="eastAsia"/>
          <w:sz w:val="24"/>
          <w:szCs w:val="24"/>
        </w:rPr>
        <w:t>s</w:t>
      </w:r>
      <w:r w:rsidRPr="00BA5DDA">
        <w:rPr>
          <w:rFonts w:ascii="Times New Roman" w:hAnsi="Times New Roman" w:cs="Times New Roman"/>
          <w:sz w:val="24"/>
          <w:szCs w:val="24"/>
        </w:rPr>
        <w:t xml:space="preserve"> involving </w:t>
      </w:r>
      <w:r>
        <w:rPr>
          <w:rFonts w:ascii="Times New Roman" w:hAnsi="Times New Roman" w:cs="Times New Roman"/>
          <w:sz w:val="24"/>
          <w:szCs w:val="24"/>
        </w:rPr>
        <w:t>proximal</w:t>
      </w:r>
      <w:r w:rsidRPr="00BA5DDA">
        <w:rPr>
          <w:rFonts w:ascii="Times New Roman" w:hAnsi="Times New Roman" w:cs="Times New Roman"/>
          <w:sz w:val="24"/>
          <w:szCs w:val="24"/>
        </w:rPr>
        <w:t xml:space="preserve">-distal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BA5DDA">
        <w:rPr>
          <w:rFonts w:ascii="Times New Roman" w:hAnsi="Times New Roman" w:cs="Times New Roman"/>
          <w:sz w:val="24"/>
          <w:szCs w:val="24"/>
        </w:rPr>
        <w:t>eft anterior descending. DES</w:t>
      </w:r>
      <w:r w:rsidRPr="00BA5DDA">
        <w:rPr>
          <w:rFonts w:ascii="Times New Roman" w:hAnsi="Times New Roman" w:cs="Times New Roman" w:hint="eastAsia"/>
          <w:sz w:val="24"/>
          <w:szCs w:val="24"/>
        </w:rPr>
        <w:t>-</w:t>
      </w:r>
      <w:r w:rsidRPr="00BA5DDA">
        <w:rPr>
          <w:rFonts w:ascii="Times New Roman" w:hAnsi="Times New Roman" w:cs="Times New Roman"/>
          <w:sz w:val="24"/>
          <w:szCs w:val="24"/>
        </w:rPr>
        <w:t xml:space="preserve"> and DCB-</w:t>
      </w:r>
      <w:r w:rsidRPr="00BA5DDA">
        <w:rPr>
          <w:rFonts w:ascii="Times New Roman" w:hAnsi="Times New Roman" w:cs="Times New Roman" w:hint="eastAsia"/>
          <w:sz w:val="24"/>
          <w:szCs w:val="24"/>
        </w:rPr>
        <w:t>treated</w:t>
      </w:r>
      <w:r w:rsidRPr="00BA5DDA">
        <w:rPr>
          <w:rFonts w:ascii="Times New Roman" w:hAnsi="Times New Roman" w:cs="Times New Roman"/>
          <w:sz w:val="24"/>
          <w:szCs w:val="24"/>
        </w:rPr>
        <w:t xml:space="preserve"> segments </w:t>
      </w:r>
      <w:r w:rsidRPr="00BA5DDA">
        <w:rPr>
          <w:rFonts w:ascii="Times New Roman" w:hAnsi="Times New Roman" w:cs="Times New Roman" w:hint="eastAsia"/>
          <w:sz w:val="24"/>
          <w:szCs w:val="24"/>
        </w:rPr>
        <w:t>were</w:t>
      </w:r>
      <w:r w:rsidRPr="00BA5DDA">
        <w:rPr>
          <w:rFonts w:ascii="Times New Roman" w:hAnsi="Times New Roman" w:cs="Times New Roman"/>
          <w:sz w:val="24"/>
          <w:szCs w:val="24"/>
        </w:rPr>
        <w:t xml:space="preserve"> shown in red and </w:t>
      </w:r>
      <w:r w:rsidRPr="00BA5DDA">
        <w:rPr>
          <w:rFonts w:ascii="Times New Roman" w:hAnsi="Times New Roman" w:cs="Times New Roman" w:hint="eastAsia"/>
          <w:sz w:val="24"/>
          <w:szCs w:val="24"/>
        </w:rPr>
        <w:t>yellow</w:t>
      </w:r>
      <w:r w:rsidRPr="00BA5DDA">
        <w:rPr>
          <w:rFonts w:ascii="Times New Roman" w:hAnsi="Times New Roman" w:cs="Times New Roman"/>
          <w:sz w:val="24"/>
          <w:szCs w:val="24"/>
        </w:rPr>
        <w:t xml:space="preserve"> dotted line respectively</w:t>
      </w:r>
      <w:r w:rsidRPr="00BA5DDA">
        <w:rPr>
          <w:rFonts w:ascii="Times New Roman" w:hAnsi="Times New Roman" w:cs="Times New Roman" w:hint="eastAsia"/>
          <w:sz w:val="24"/>
          <w:szCs w:val="24"/>
        </w:rPr>
        <w:t>.</w:t>
      </w:r>
      <w:r w:rsidRPr="00BA5DDA">
        <w:rPr>
          <w:rFonts w:ascii="Times New Roman" w:hAnsi="Times New Roman" w:cs="Times New Roman"/>
          <w:sz w:val="24"/>
          <w:szCs w:val="24"/>
        </w:rPr>
        <w:t xml:space="preserve"> (B) Final angiographic result. (C) A </w:t>
      </w:r>
      <w:r w:rsidR="004E3703" w:rsidRPr="00C061CD">
        <w:rPr>
          <w:rFonts w:ascii="Times New Roman" w:hAnsi="Times New Roman" w:cs="Times New Roman"/>
          <w:color w:val="242021"/>
          <w:sz w:val="24"/>
          <w:szCs w:val="24"/>
        </w:rPr>
        <w:t>three-dimensional</w:t>
      </w:r>
      <w:r w:rsidRPr="00BA5DDA">
        <w:rPr>
          <w:rFonts w:ascii="Times New Roman" w:hAnsi="Times New Roman" w:cs="Times New Roman"/>
          <w:sz w:val="24"/>
          <w:szCs w:val="24"/>
        </w:rPr>
        <w:t xml:space="preserve"> model of the coronary was reconstructed based on post-PCI angiogram and result showed a </w:t>
      </w:r>
      <w:r w:rsidR="007110CE">
        <w:rPr>
          <w:rFonts w:ascii="Times New Roman" w:hAnsi="Times New Roman" w:cs="Times New Roman"/>
          <w:sz w:val="24"/>
          <w:szCs w:val="24"/>
        </w:rPr>
        <w:t>sub</w:t>
      </w:r>
      <w:r w:rsidRPr="00BA5DDA">
        <w:rPr>
          <w:rFonts w:ascii="Times New Roman" w:hAnsi="Times New Roman" w:cs="Times New Roman"/>
          <w:sz w:val="24"/>
          <w:szCs w:val="24"/>
        </w:rPr>
        <w:t>optimal post-PCI QFR value of 0.</w:t>
      </w:r>
      <w:r>
        <w:rPr>
          <w:rFonts w:ascii="Times New Roman" w:hAnsi="Times New Roman" w:cs="Times New Roman"/>
          <w:sz w:val="24"/>
          <w:szCs w:val="24"/>
        </w:rPr>
        <w:t>77</w:t>
      </w:r>
      <w:r w:rsidRPr="00BA5DD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analysis showed a markedly decrease in QFR value at the DCB-treated segment because of </w:t>
      </w:r>
      <w:r w:rsidR="00EE02C5">
        <w:rPr>
          <w:rFonts w:ascii="Times New Roman" w:hAnsi="Times New Roman" w:cs="Times New Roman"/>
          <w:sz w:val="24"/>
          <w:szCs w:val="24"/>
        </w:rPr>
        <w:t xml:space="preserve">post-procedural diameter stenosis. </w:t>
      </w:r>
    </w:p>
    <w:p w14:paraId="33C853DC" w14:textId="77777777" w:rsidR="00BA5DDA" w:rsidRPr="00BA5DDA" w:rsidRDefault="00BA5DDA" w:rsidP="00BA5D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A5DDA">
        <w:rPr>
          <w:rFonts w:ascii="Times New Roman" w:hAnsi="Times New Roman" w:cs="Times New Roman"/>
          <w:sz w:val="24"/>
          <w:szCs w:val="24"/>
        </w:rPr>
        <w:t xml:space="preserve">PCI: percutaneous coronary intervention; DES: drug-eluting stent; DCB: drug-coated balloon; QFR: quantitative flow ratio. </w:t>
      </w:r>
    </w:p>
    <w:p w14:paraId="33E389AA" w14:textId="77777777" w:rsidR="00BA5DDA" w:rsidRPr="00BA5DDA" w:rsidRDefault="00BA5DDA" w:rsidP="00BA5DD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8AC1D14" w14:textId="74E7C170" w:rsidR="003839E8" w:rsidRDefault="003839E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88CA741" w14:textId="6B91E937" w:rsidR="003839E8" w:rsidRDefault="003839E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929"/>
        <w:gridCol w:w="2169"/>
        <w:gridCol w:w="1859"/>
        <w:gridCol w:w="1565"/>
      </w:tblGrid>
      <w:tr w:rsidR="005976DD" w:rsidRPr="00E94DD6" w14:paraId="689F8316" w14:textId="6D9B627C" w:rsidTr="009052B6">
        <w:trPr>
          <w:jc w:val="center"/>
        </w:trPr>
        <w:tc>
          <w:tcPr>
            <w:tcW w:w="8522" w:type="dxa"/>
            <w:gridSpan w:val="4"/>
          </w:tcPr>
          <w:p w14:paraId="7D1E0FDA" w14:textId="1B712B04" w:rsidR="005976DD" w:rsidRPr="00DF5D33" w:rsidRDefault="00DF5D33" w:rsidP="00EB7B3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</w:t>
            </w:r>
            <w:r w:rsidR="005976DD"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5976DD" w:rsidRPr="00DF5D3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ble</w:t>
            </w:r>
            <w:r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976DD"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 Baseline </w:t>
            </w:r>
            <w:r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5976DD"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acteristics</w:t>
            </w:r>
            <w:r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patients stratified according the post-PCI QFR cut-off (&lt; 0.9)</w:t>
            </w:r>
          </w:p>
        </w:tc>
      </w:tr>
      <w:tr w:rsidR="005976DD" w:rsidRPr="00E94DD6" w14:paraId="7629DA22" w14:textId="6889C2C2" w:rsidTr="005976DD">
        <w:trPr>
          <w:jc w:val="center"/>
        </w:trPr>
        <w:tc>
          <w:tcPr>
            <w:tcW w:w="2929" w:type="dxa"/>
          </w:tcPr>
          <w:p w14:paraId="3E2AF963" w14:textId="7BC3EBA3" w:rsidR="005976DD" w:rsidRPr="00E94DD6" w:rsidRDefault="00C97761" w:rsidP="00AA17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Items</w:t>
            </w:r>
          </w:p>
        </w:tc>
        <w:tc>
          <w:tcPr>
            <w:tcW w:w="2169" w:type="dxa"/>
          </w:tcPr>
          <w:p w14:paraId="00A17002" w14:textId="77777777" w:rsidR="005976DD" w:rsidRDefault="005976DD" w:rsidP="00DF5D3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F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406A">
              <w:rPr>
                <w:rFonts w:ascii="Times New Roman" w:hAnsi="Times New Roman" w:cs="Times New Roman"/>
                <w:sz w:val="24"/>
                <w:szCs w:val="24"/>
              </w:rPr>
              <w:t>≥ 0.9</w:t>
            </w:r>
          </w:p>
          <w:p w14:paraId="11AE1094" w14:textId="2312868B" w:rsidR="005976DD" w:rsidRDefault="00C82D1B" w:rsidP="00DF5D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976DD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5976DD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="005976DD">
              <w:rPr>
                <w:rFonts w:ascii="Times New Roman" w:hAnsi="Times New Roman" w:cs="Times New Roman"/>
                <w:sz w:val="24"/>
                <w:szCs w:val="24"/>
              </w:rPr>
              <w:t xml:space="preserve"> 73)</w:t>
            </w:r>
          </w:p>
        </w:tc>
        <w:tc>
          <w:tcPr>
            <w:tcW w:w="1859" w:type="dxa"/>
          </w:tcPr>
          <w:p w14:paraId="1811112A" w14:textId="77777777" w:rsidR="005976DD" w:rsidRDefault="005976DD" w:rsidP="00DF5D3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F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300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  <w:p w14:paraId="5DBEA76D" w14:textId="18C04675" w:rsidR="005976DD" w:rsidRDefault="00C82D1B" w:rsidP="00DF5D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976DD">
              <w:rPr>
                <w:rFonts w:ascii="Times New Roman" w:hAnsi="Times New Roman" w:cs="Times New Roman"/>
                <w:sz w:val="24"/>
                <w:szCs w:val="24"/>
              </w:rPr>
              <w:t>n =36)</w:t>
            </w:r>
          </w:p>
        </w:tc>
        <w:tc>
          <w:tcPr>
            <w:tcW w:w="1565" w:type="dxa"/>
          </w:tcPr>
          <w:p w14:paraId="08018C3C" w14:textId="2BFD5A20" w:rsidR="005976DD" w:rsidRDefault="006E7837" w:rsidP="00AA178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5976DD" w:rsidRPr="00E94DD6" w14:paraId="2B517139" w14:textId="3E6D81A9" w:rsidTr="005976DD">
        <w:trPr>
          <w:jc w:val="center"/>
        </w:trPr>
        <w:tc>
          <w:tcPr>
            <w:tcW w:w="2929" w:type="dxa"/>
          </w:tcPr>
          <w:p w14:paraId="39A24472" w14:textId="64B3301A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6F6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C76F6">
              <w:rPr>
                <w:rFonts w:ascii="Times New Roman" w:hAnsi="Times New Roman" w:cs="Times New Roman"/>
                <w:sz w:val="24"/>
                <w:szCs w:val="24"/>
              </w:rPr>
              <w:t>y)</w:t>
            </w:r>
          </w:p>
        </w:tc>
        <w:tc>
          <w:tcPr>
            <w:tcW w:w="2169" w:type="dxa"/>
          </w:tcPr>
          <w:p w14:paraId="21288A61" w14:textId="1CAAB00A" w:rsidR="005976DD" w:rsidRPr="00E94DD6" w:rsidRDefault="00143D6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5976DD"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976DD" w:rsidRPr="00E94DD6">
              <w:rPr>
                <w:rFonts w:ascii="Times New Roman" w:hAnsi="Times New Roman" w:cs="Times New Roman"/>
                <w:sz w:val="24"/>
                <w:szCs w:val="24"/>
              </w:rPr>
              <w:t>±10.2</w:t>
            </w:r>
          </w:p>
        </w:tc>
        <w:tc>
          <w:tcPr>
            <w:tcW w:w="1859" w:type="dxa"/>
          </w:tcPr>
          <w:p w14:paraId="3AD214A1" w14:textId="60B3721B" w:rsidR="005976DD" w:rsidRPr="00E94DD6" w:rsidRDefault="00143D6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565" w:type="dxa"/>
          </w:tcPr>
          <w:p w14:paraId="0A13FC27" w14:textId="2B926312" w:rsidR="005976DD" w:rsidRPr="00E94DD6" w:rsidRDefault="00143D6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5</w:t>
            </w:r>
          </w:p>
        </w:tc>
      </w:tr>
      <w:tr w:rsidR="005976DD" w:rsidRPr="00E94DD6" w14:paraId="14396F43" w14:textId="3BBD09C8" w:rsidTr="005976DD">
        <w:trPr>
          <w:jc w:val="center"/>
        </w:trPr>
        <w:tc>
          <w:tcPr>
            <w:tcW w:w="2929" w:type="dxa"/>
          </w:tcPr>
          <w:p w14:paraId="6E716435" w14:textId="77777777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6F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69" w:type="dxa"/>
          </w:tcPr>
          <w:p w14:paraId="0F1E308E" w14:textId="66D62312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1362715"/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bookmarkEnd w:id="1"/>
          </w:p>
        </w:tc>
        <w:tc>
          <w:tcPr>
            <w:tcW w:w="1859" w:type="dxa"/>
          </w:tcPr>
          <w:p w14:paraId="273D5AFE" w14:textId="34EB8A99" w:rsidR="005976DD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5" w:type="dxa"/>
          </w:tcPr>
          <w:p w14:paraId="5E2D1E89" w14:textId="15C47758" w:rsidR="005976DD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4</w:t>
            </w:r>
          </w:p>
        </w:tc>
      </w:tr>
      <w:tr w:rsidR="005976DD" w:rsidRPr="00E94DD6" w14:paraId="4DD25E58" w14:textId="03F968A8" w:rsidTr="005976DD">
        <w:trPr>
          <w:jc w:val="center"/>
        </w:trPr>
        <w:tc>
          <w:tcPr>
            <w:tcW w:w="2929" w:type="dxa"/>
          </w:tcPr>
          <w:p w14:paraId="7A6E0F3D" w14:textId="494941B7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6F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C76F6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F722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C76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9" w:type="dxa"/>
          </w:tcPr>
          <w:p w14:paraId="6B4B9650" w14:textId="6C3DB7F8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5.8±2</w:t>
            </w:r>
            <w:r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143D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59" w:type="dxa"/>
          </w:tcPr>
          <w:p w14:paraId="49BF0F2B" w14:textId="1AED0D95" w:rsidR="005976DD" w:rsidRPr="00E94DD6" w:rsidRDefault="00143D6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5" w:type="dxa"/>
          </w:tcPr>
          <w:p w14:paraId="1230A450" w14:textId="4B44C840" w:rsidR="005976DD" w:rsidRPr="00E94DD6" w:rsidRDefault="00143D6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6</w:t>
            </w:r>
          </w:p>
        </w:tc>
      </w:tr>
      <w:tr w:rsidR="005976DD" w:rsidRPr="00E94DD6" w14:paraId="09D83F8E" w14:textId="6F1C5C23" w:rsidTr="005976DD">
        <w:trPr>
          <w:jc w:val="center"/>
        </w:trPr>
        <w:tc>
          <w:tcPr>
            <w:tcW w:w="2929" w:type="dxa"/>
          </w:tcPr>
          <w:p w14:paraId="1A7A235F" w14:textId="77777777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6F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169" w:type="dxa"/>
          </w:tcPr>
          <w:p w14:paraId="5AABBF56" w14:textId="108F055E" w:rsidR="005976DD" w:rsidRPr="00E94DD6" w:rsidRDefault="006E3EB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01362974"/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5976DD"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5976DD" w:rsidRPr="00E94DD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bookmarkEnd w:id="2"/>
          </w:p>
        </w:tc>
        <w:tc>
          <w:tcPr>
            <w:tcW w:w="1859" w:type="dxa"/>
          </w:tcPr>
          <w:p w14:paraId="72C058E7" w14:textId="3FDFBBBA" w:rsidR="005976DD" w:rsidRDefault="006E3EB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5" w:type="dxa"/>
          </w:tcPr>
          <w:p w14:paraId="2E07AB12" w14:textId="3FB7B880" w:rsidR="005976DD" w:rsidRDefault="006E3EB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4</w:t>
            </w:r>
          </w:p>
        </w:tc>
      </w:tr>
      <w:tr w:rsidR="005976DD" w:rsidRPr="00E94DD6" w14:paraId="36F8D92C" w14:textId="773A8ADB" w:rsidTr="005976DD">
        <w:trPr>
          <w:jc w:val="center"/>
        </w:trPr>
        <w:tc>
          <w:tcPr>
            <w:tcW w:w="2929" w:type="dxa"/>
          </w:tcPr>
          <w:p w14:paraId="480AE0FC" w14:textId="77777777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6F6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2169" w:type="dxa"/>
          </w:tcPr>
          <w:p w14:paraId="6465F870" w14:textId="5EA343F8" w:rsidR="005976DD" w:rsidRPr="00E94DD6" w:rsidRDefault="006E3EB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01362997"/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5976D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976DD"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bookmarkEnd w:id="3"/>
          </w:p>
        </w:tc>
        <w:tc>
          <w:tcPr>
            <w:tcW w:w="1859" w:type="dxa"/>
          </w:tcPr>
          <w:p w14:paraId="4A73A730" w14:textId="1E11E1DA" w:rsidR="005976DD" w:rsidRDefault="006E3EB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.6)</w:t>
            </w:r>
          </w:p>
        </w:tc>
        <w:tc>
          <w:tcPr>
            <w:tcW w:w="1565" w:type="dxa"/>
          </w:tcPr>
          <w:p w14:paraId="1BEDF20A" w14:textId="29A5C2BB" w:rsidR="005976DD" w:rsidRDefault="006E3EB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</w:p>
        </w:tc>
      </w:tr>
      <w:tr w:rsidR="005976DD" w:rsidRPr="00E94DD6" w14:paraId="10F37B2C" w14:textId="126B347D" w:rsidTr="005976DD">
        <w:trPr>
          <w:jc w:val="center"/>
        </w:trPr>
        <w:tc>
          <w:tcPr>
            <w:tcW w:w="2929" w:type="dxa"/>
          </w:tcPr>
          <w:p w14:paraId="03B049D3" w14:textId="77777777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6F6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169" w:type="dxa"/>
          </w:tcPr>
          <w:p w14:paraId="1D0CD927" w14:textId="4B800B4D" w:rsidR="005976DD" w:rsidRPr="00E94DD6" w:rsidRDefault="006E3EB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01363013"/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5976DD" w:rsidRPr="00E94D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976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976DD"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bookmarkEnd w:id="4"/>
          </w:p>
        </w:tc>
        <w:tc>
          <w:tcPr>
            <w:tcW w:w="1859" w:type="dxa"/>
          </w:tcPr>
          <w:p w14:paraId="5A3D3D6C" w14:textId="2F121DC5" w:rsidR="005976DD" w:rsidRDefault="006E3EB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.8)</w:t>
            </w:r>
          </w:p>
        </w:tc>
        <w:tc>
          <w:tcPr>
            <w:tcW w:w="1565" w:type="dxa"/>
          </w:tcPr>
          <w:p w14:paraId="35C9647F" w14:textId="7C87BF3F" w:rsidR="005976DD" w:rsidRDefault="006E3EB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</w:tr>
      <w:tr w:rsidR="005976DD" w:rsidRPr="00E94DD6" w14:paraId="41F4EE9A" w14:textId="0A2121C0" w:rsidTr="005976DD">
        <w:trPr>
          <w:jc w:val="center"/>
        </w:trPr>
        <w:tc>
          <w:tcPr>
            <w:tcW w:w="2929" w:type="dxa"/>
          </w:tcPr>
          <w:p w14:paraId="67C8FDD4" w14:textId="77777777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169" w:type="dxa"/>
          </w:tcPr>
          <w:p w14:paraId="24BEACB9" w14:textId="741B218D" w:rsidR="005976DD" w:rsidRPr="00E94DD6" w:rsidRDefault="006E3EB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01363058"/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5976DD"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976DD"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bookmarkEnd w:id="5"/>
          </w:p>
        </w:tc>
        <w:tc>
          <w:tcPr>
            <w:tcW w:w="1859" w:type="dxa"/>
          </w:tcPr>
          <w:p w14:paraId="588E235F" w14:textId="5313BB62" w:rsidR="005976DD" w:rsidRDefault="006E3EB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5" w:type="dxa"/>
          </w:tcPr>
          <w:p w14:paraId="34186C69" w14:textId="34F0A9CF" w:rsidR="005976DD" w:rsidRDefault="006E3EB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9</w:t>
            </w:r>
          </w:p>
        </w:tc>
      </w:tr>
      <w:tr w:rsidR="005976DD" w:rsidRPr="00E94DD6" w14:paraId="76883F09" w14:textId="2803D1B0" w:rsidTr="005976DD">
        <w:trPr>
          <w:jc w:val="center"/>
        </w:trPr>
        <w:tc>
          <w:tcPr>
            <w:tcW w:w="2929" w:type="dxa"/>
          </w:tcPr>
          <w:p w14:paraId="6C726907" w14:textId="77777777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Family history of CAD</w:t>
            </w:r>
          </w:p>
        </w:tc>
        <w:tc>
          <w:tcPr>
            <w:tcW w:w="2169" w:type="dxa"/>
          </w:tcPr>
          <w:p w14:paraId="7C341EA3" w14:textId="5D5FDD6F" w:rsidR="005976DD" w:rsidRPr="00E94DD6" w:rsidRDefault="006E3EB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5976DD"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976DD"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59" w:type="dxa"/>
          </w:tcPr>
          <w:p w14:paraId="11B098D0" w14:textId="5078F897" w:rsidR="005976DD" w:rsidRDefault="006E3EB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5" w:type="dxa"/>
          </w:tcPr>
          <w:p w14:paraId="359002BD" w14:textId="57FCF851" w:rsidR="005976DD" w:rsidRDefault="006E3EB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9</w:t>
            </w:r>
          </w:p>
        </w:tc>
      </w:tr>
      <w:tr w:rsidR="005976DD" w:rsidRPr="00E94DD6" w14:paraId="5A67874C" w14:textId="70C5D02B" w:rsidTr="005976DD">
        <w:trPr>
          <w:jc w:val="center"/>
        </w:trPr>
        <w:tc>
          <w:tcPr>
            <w:tcW w:w="2929" w:type="dxa"/>
          </w:tcPr>
          <w:p w14:paraId="63E724CB" w14:textId="77777777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Prior MI</w:t>
            </w:r>
          </w:p>
        </w:tc>
        <w:tc>
          <w:tcPr>
            <w:tcW w:w="2169" w:type="dxa"/>
          </w:tcPr>
          <w:p w14:paraId="357B6892" w14:textId="42BD96E1" w:rsidR="005976DD" w:rsidRPr="00E94DD6" w:rsidRDefault="00537D61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5976DD"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976DD"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59" w:type="dxa"/>
          </w:tcPr>
          <w:p w14:paraId="2AC9575B" w14:textId="2A387474" w:rsidR="005976DD" w:rsidRDefault="00537D61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5" w:type="dxa"/>
          </w:tcPr>
          <w:p w14:paraId="6FCFF4B5" w14:textId="0C7EFC32" w:rsidR="005976DD" w:rsidRDefault="00537D61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8</w:t>
            </w:r>
          </w:p>
        </w:tc>
      </w:tr>
      <w:tr w:rsidR="005976DD" w:rsidRPr="00E94DD6" w14:paraId="267C0DF6" w14:textId="17EBC3F6" w:rsidTr="005976DD">
        <w:trPr>
          <w:jc w:val="center"/>
        </w:trPr>
        <w:tc>
          <w:tcPr>
            <w:tcW w:w="2929" w:type="dxa"/>
          </w:tcPr>
          <w:p w14:paraId="50BE5BC7" w14:textId="77777777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Prior Stroke</w:t>
            </w:r>
          </w:p>
        </w:tc>
        <w:tc>
          <w:tcPr>
            <w:tcW w:w="2169" w:type="dxa"/>
          </w:tcPr>
          <w:p w14:paraId="31D3D416" w14:textId="4D8BA409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F37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F37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F37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59" w:type="dxa"/>
          </w:tcPr>
          <w:p w14:paraId="06253FA6" w14:textId="650CE388" w:rsidR="005976DD" w:rsidRDefault="00EF37CE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)</w:t>
            </w:r>
          </w:p>
        </w:tc>
        <w:tc>
          <w:tcPr>
            <w:tcW w:w="1565" w:type="dxa"/>
          </w:tcPr>
          <w:p w14:paraId="4AC95FC0" w14:textId="61B48084" w:rsidR="005976DD" w:rsidRDefault="00C82D1B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6</w:t>
            </w:r>
          </w:p>
        </w:tc>
      </w:tr>
      <w:tr w:rsidR="005976DD" w:rsidRPr="00E94DD6" w14:paraId="42F2E955" w14:textId="2A6B291C" w:rsidTr="005976DD">
        <w:trPr>
          <w:jc w:val="center"/>
        </w:trPr>
        <w:tc>
          <w:tcPr>
            <w:tcW w:w="2929" w:type="dxa"/>
          </w:tcPr>
          <w:p w14:paraId="0030522A" w14:textId="77777777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Prior PCI</w:t>
            </w:r>
          </w:p>
        </w:tc>
        <w:tc>
          <w:tcPr>
            <w:tcW w:w="2169" w:type="dxa"/>
          </w:tcPr>
          <w:p w14:paraId="58CCC6C9" w14:textId="32C5C824" w:rsidR="005976DD" w:rsidRPr="00E94DD6" w:rsidRDefault="00537D61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5976D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976DD"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59" w:type="dxa"/>
          </w:tcPr>
          <w:p w14:paraId="5E05F81B" w14:textId="4021B51A" w:rsidR="005976DD" w:rsidRDefault="00537D61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5" w:type="dxa"/>
          </w:tcPr>
          <w:p w14:paraId="6C14E146" w14:textId="7B18E316" w:rsidR="005976DD" w:rsidRDefault="00537D61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4</w:t>
            </w:r>
          </w:p>
        </w:tc>
      </w:tr>
      <w:tr w:rsidR="005976DD" w:rsidRPr="00E94DD6" w14:paraId="22415FBF" w14:textId="78132CEB" w:rsidTr="005976DD">
        <w:trPr>
          <w:jc w:val="center"/>
        </w:trPr>
        <w:tc>
          <w:tcPr>
            <w:tcW w:w="2929" w:type="dxa"/>
          </w:tcPr>
          <w:p w14:paraId="7BEE41B5" w14:textId="77777777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Prior CABG</w:t>
            </w:r>
          </w:p>
        </w:tc>
        <w:tc>
          <w:tcPr>
            <w:tcW w:w="2169" w:type="dxa"/>
          </w:tcPr>
          <w:p w14:paraId="7E5BC92B" w14:textId="0F494FAB" w:rsidR="005976DD" w:rsidRPr="00E94DD6" w:rsidRDefault="00537D61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976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59" w:type="dxa"/>
          </w:tcPr>
          <w:p w14:paraId="359894C5" w14:textId="384CB860" w:rsidR="005976DD" w:rsidRPr="00E94DD6" w:rsidRDefault="00537D61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5" w:type="dxa"/>
          </w:tcPr>
          <w:p w14:paraId="12AF2231" w14:textId="11EAB51E" w:rsidR="005976DD" w:rsidRPr="00E94DD6" w:rsidRDefault="00537D61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9</w:t>
            </w:r>
          </w:p>
        </w:tc>
      </w:tr>
      <w:tr w:rsidR="005976DD" w:rsidRPr="00E94DD6" w14:paraId="70A85128" w14:textId="63BF7E27" w:rsidTr="005976DD">
        <w:trPr>
          <w:jc w:val="center"/>
        </w:trPr>
        <w:tc>
          <w:tcPr>
            <w:tcW w:w="2929" w:type="dxa"/>
          </w:tcPr>
          <w:p w14:paraId="4102F63B" w14:textId="77777777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Acute coronary syndrome</w:t>
            </w:r>
          </w:p>
        </w:tc>
        <w:tc>
          <w:tcPr>
            <w:tcW w:w="2169" w:type="dxa"/>
          </w:tcPr>
          <w:p w14:paraId="29AD1917" w14:textId="2056F327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01454976"/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bookmarkEnd w:id="6"/>
          </w:p>
        </w:tc>
        <w:tc>
          <w:tcPr>
            <w:tcW w:w="1859" w:type="dxa"/>
          </w:tcPr>
          <w:p w14:paraId="68B3E993" w14:textId="54CF3A62" w:rsidR="005976DD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5" w:type="dxa"/>
          </w:tcPr>
          <w:p w14:paraId="44577B87" w14:textId="2680C047" w:rsidR="005976DD" w:rsidRDefault="006E3EB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</w:tr>
      <w:tr w:rsidR="005976DD" w:rsidRPr="00E94DD6" w14:paraId="47D1262F" w14:textId="6B2AD051" w:rsidTr="005976DD">
        <w:trPr>
          <w:jc w:val="center"/>
        </w:trPr>
        <w:tc>
          <w:tcPr>
            <w:tcW w:w="2929" w:type="dxa"/>
          </w:tcPr>
          <w:p w14:paraId="043E6884" w14:textId="77777777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Multivessel CAD</w:t>
            </w:r>
          </w:p>
        </w:tc>
        <w:tc>
          <w:tcPr>
            <w:tcW w:w="2169" w:type="dxa"/>
          </w:tcPr>
          <w:p w14:paraId="693C4287" w14:textId="68B564C9" w:rsidR="005976DD" w:rsidRPr="00E94DD6" w:rsidRDefault="00EF37CE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01454997"/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F37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5976DD"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976DD"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bookmarkEnd w:id="7"/>
          </w:p>
        </w:tc>
        <w:tc>
          <w:tcPr>
            <w:tcW w:w="1859" w:type="dxa"/>
          </w:tcPr>
          <w:p w14:paraId="04BC3B33" w14:textId="15B40F39" w:rsidR="005976DD" w:rsidRDefault="00EF37CE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65" w:type="dxa"/>
          </w:tcPr>
          <w:p w14:paraId="6486B14E" w14:textId="6AED56CC" w:rsidR="005976DD" w:rsidRDefault="00EF37CE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</w:tr>
      <w:tr w:rsidR="005976DD" w:rsidRPr="00E94DD6" w14:paraId="6EDE8512" w14:textId="1E4CDD2C" w:rsidTr="005976DD">
        <w:trPr>
          <w:jc w:val="center"/>
        </w:trPr>
        <w:tc>
          <w:tcPr>
            <w:tcW w:w="2929" w:type="dxa"/>
          </w:tcPr>
          <w:p w14:paraId="3DB2BD8E" w14:textId="77777777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SYNTAX score</w:t>
            </w:r>
          </w:p>
        </w:tc>
        <w:tc>
          <w:tcPr>
            <w:tcW w:w="2169" w:type="dxa"/>
          </w:tcPr>
          <w:p w14:paraId="0D1EBA52" w14:textId="7095B554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01455454"/>
            <w:r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End w:id="8"/>
            <w:r w:rsidR="00143D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43D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43D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59" w:type="dxa"/>
          </w:tcPr>
          <w:p w14:paraId="2822A255" w14:textId="6DB956D1" w:rsidR="005976DD" w:rsidRPr="00E94DD6" w:rsidRDefault="00143D6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5" w:type="dxa"/>
          </w:tcPr>
          <w:p w14:paraId="05CDA0AD" w14:textId="5B6A9A8C" w:rsidR="005976DD" w:rsidRPr="00E94DD6" w:rsidRDefault="00143D6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9</w:t>
            </w:r>
          </w:p>
        </w:tc>
      </w:tr>
      <w:tr w:rsidR="005976DD" w:rsidRPr="00E94DD6" w14:paraId="64FA4C17" w14:textId="3C99CF76" w:rsidTr="005976DD">
        <w:trPr>
          <w:jc w:val="center"/>
        </w:trPr>
        <w:tc>
          <w:tcPr>
            <w:tcW w:w="2929" w:type="dxa"/>
          </w:tcPr>
          <w:p w14:paraId="69A406F6" w14:textId="4626EA94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LVEF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E94DD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69" w:type="dxa"/>
          </w:tcPr>
          <w:p w14:paraId="54ABFC48" w14:textId="327CBDC5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±8.</w:t>
            </w:r>
            <w:r w:rsidR="00143D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9" w:type="dxa"/>
          </w:tcPr>
          <w:p w14:paraId="326C158D" w14:textId="04A2B8C3" w:rsidR="005976DD" w:rsidRPr="00E94DD6" w:rsidRDefault="00143D6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5" w:type="dxa"/>
          </w:tcPr>
          <w:p w14:paraId="73B8A7B3" w14:textId="55D49012" w:rsidR="005976DD" w:rsidRPr="00E94DD6" w:rsidRDefault="00143D6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7</w:t>
            </w:r>
          </w:p>
        </w:tc>
      </w:tr>
      <w:tr w:rsidR="005976DD" w:rsidRPr="00E94DD6" w14:paraId="1C85DF9F" w14:textId="0E0662F6" w:rsidTr="005976DD">
        <w:trPr>
          <w:jc w:val="center"/>
        </w:trPr>
        <w:tc>
          <w:tcPr>
            <w:tcW w:w="2929" w:type="dxa"/>
          </w:tcPr>
          <w:p w14:paraId="71460ACF" w14:textId="1454534C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6F6">
              <w:rPr>
                <w:rFonts w:ascii="Times New Roman" w:hAnsi="Times New Roman" w:cs="Times New Roman"/>
                <w:sz w:val="24"/>
                <w:szCs w:val="24"/>
              </w:rPr>
              <w:t xml:space="preserve">NT-pro BNP 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C76F6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0C76F6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169" w:type="dxa"/>
          </w:tcPr>
          <w:p w14:paraId="27199C17" w14:textId="13C5E159" w:rsidR="005976DD" w:rsidRPr="00E94DD6" w:rsidRDefault="00143D6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.5</w:t>
            </w:r>
            <w:r w:rsidR="005976DD" w:rsidRPr="00E94D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  <w:r w:rsidR="005976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59" w:type="dxa"/>
          </w:tcPr>
          <w:p w14:paraId="0E26AD93" w14:textId="594BE2A1" w:rsidR="005976DD" w:rsidRPr="00E94DD6" w:rsidRDefault="00143D6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.5</w:t>
            </w: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9.2</w:t>
            </w:r>
          </w:p>
        </w:tc>
        <w:tc>
          <w:tcPr>
            <w:tcW w:w="1565" w:type="dxa"/>
          </w:tcPr>
          <w:p w14:paraId="260F1E42" w14:textId="518CD276" w:rsidR="005976DD" w:rsidRPr="00E94DD6" w:rsidRDefault="00143D6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6</w:t>
            </w:r>
          </w:p>
        </w:tc>
      </w:tr>
      <w:tr w:rsidR="005976DD" w:rsidRPr="00E94DD6" w14:paraId="3E216212" w14:textId="2D0887DE" w:rsidTr="005976DD">
        <w:trPr>
          <w:jc w:val="center"/>
        </w:trPr>
        <w:tc>
          <w:tcPr>
            <w:tcW w:w="2929" w:type="dxa"/>
          </w:tcPr>
          <w:p w14:paraId="56E09241" w14:textId="1A6AF561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76F6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C76F6">
              <w:rPr>
                <w:rFonts w:ascii="Times New Roman" w:hAnsi="Times New Roman" w:cs="Times New Roman"/>
                <w:sz w:val="24"/>
                <w:szCs w:val="24"/>
              </w:rPr>
              <w:t>mmol/L)</w:t>
            </w:r>
          </w:p>
        </w:tc>
        <w:tc>
          <w:tcPr>
            <w:tcW w:w="2169" w:type="dxa"/>
          </w:tcPr>
          <w:p w14:paraId="0057AA00" w14:textId="77777777" w:rsidR="005976DD" w:rsidRPr="00E94DD6" w:rsidRDefault="005976DD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2.2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59" w:type="dxa"/>
          </w:tcPr>
          <w:p w14:paraId="5D9B5818" w14:textId="0C8CEADE" w:rsidR="005976DD" w:rsidRPr="00E94DD6" w:rsidRDefault="00143D67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D6">
              <w:rPr>
                <w:rFonts w:ascii="Times New Roman" w:hAnsi="Times New Roman" w:cs="Times New Roman"/>
                <w:sz w:val="24"/>
                <w:szCs w:val="24"/>
              </w:rPr>
              <w:t>2.2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5" w:type="dxa"/>
          </w:tcPr>
          <w:p w14:paraId="3B512AD6" w14:textId="2AADF6B0" w:rsidR="005976DD" w:rsidRPr="00E94DD6" w:rsidRDefault="00401F50" w:rsidP="00EB7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</w:tr>
    </w:tbl>
    <w:p w14:paraId="2D4ED93B" w14:textId="77777777" w:rsidR="006E7837" w:rsidRDefault="006E7837" w:rsidP="006E78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525E">
        <w:rPr>
          <w:rFonts w:ascii="Times New Roman" w:hAnsi="Times New Roman" w:cs="Times New Roman"/>
          <w:sz w:val="24"/>
          <w:szCs w:val="24"/>
        </w:rPr>
        <w:t>Values are expressed as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525E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525E">
        <w:rPr>
          <w:rFonts w:ascii="Times New Roman" w:hAnsi="Times New Roman" w:cs="Times New Roman"/>
          <w:sz w:val="24"/>
          <w:szCs w:val="24"/>
        </w:rPr>
        <w:t xml:space="preserve">SD or </w:t>
      </w:r>
      <w:r w:rsidRPr="00BE145A">
        <w:rPr>
          <w:rFonts w:ascii="Times New Roman" w:hAnsi="Times New Roman" w:cs="Times New Roman"/>
          <w:sz w:val="24"/>
          <w:szCs w:val="24"/>
        </w:rPr>
        <w:t>n (%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B525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4F06F45" w14:textId="546F7240" w:rsidR="006E7837" w:rsidRPr="005B525E" w:rsidRDefault="006E7837" w:rsidP="006E78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FR: </w:t>
      </w:r>
      <w:r>
        <w:rPr>
          <w:rFonts w:ascii="Times New Roman" w:hAnsi="Times New Roman" w:cs="Times New Roman"/>
          <w:color w:val="242021"/>
          <w:sz w:val="24"/>
          <w:szCs w:val="24"/>
        </w:rPr>
        <w:t>q</w:t>
      </w:r>
      <w:r w:rsidRPr="00C061CD">
        <w:rPr>
          <w:rFonts w:ascii="Times New Roman" w:hAnsi="Times New Roman" w:cs="Times New Roman"/>
          <w:color w:val="242021"/>
          <w:sz w:val="24"/>
          <w:szCs w:val="24"/>
        </w:rPr>
        <w:t>uantitative flow ratio</w:t>
      </w:r>
      <w:r>
        <w:rPr>
          <w:rFonts w:ascii="Times New Roman" w:hAnsi="Times New Roman" w:cs="Times New Roman"/>
          <w:color w:val="242021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525E">
        <w:rPr>
          <w:rFonts w:ascii="Times New Roman" w:hAnsi="Times New Roman" w:cs="Times New Roman"/>
          <w:sz w:val="24"/>
          <w:szCs w:val="24"/>
        </w:rPr>
        <w:t>PCI: percutaneous coronary intervention</w:t>
      </w:r>
      <w:r>
        <w:rPr>
          <w:rFonts w:ascii="Times New Roman" w:hAnsi="Times New Roman" w:cs="Times New Roman"/>
          <w:sz w:val="24"/>
          <w:szCs w:val="24"/>
        </w:rPr>
        <w:t xml:space="preserve">; BMI: body mass index; </w:t>
      </w:r>
      <w:r w:rsidRPr="005B525E">
        <w:rPr>
          <w:rFonts w:ascii="Times New Roman" w:hAnsi="Times New Roman" w:cs="Times New Roman"/>
          <w:sz w:val="24"/>
          <w:szCs w:val="24"/>
        </w:rPr>
        <w:t>CAD: coronary arte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525E">
        <w:rPr>
          <w:rFonts w:ascii="Times New Roman" w:hAnsi="Times New Roman" w:cs="Times New Roman"/>
          <w:sz w:val="24"/>
          <w:szCs w:val="24"/>
        </w:rPr>
        <w:t>disease; MI: myocard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525E">
        <w:rPr>
          <w:rFonts w:ascii="Times New Roman" w:hAnsi="Times New Roman" w:cs="Times New Roman"/>
          <w:sz w:val="24"/>
          <w:szCs w:val="24"/>
        </w:rPr>
        <w:t xml:space="preserve">infarction; CABG: coronary artery bypass graft; </w:t>
      </w:r>
      <w:r w:rsidRPr="005931BE">
        <w:rPr>
          <w:rFonts w:ascii="Times New Roman" w:hAnsi="Times New Roman" w:cs="Times New Roman"/>
          <w:sz w:val="24"/>
          <w:szCs w:val="24"/>
        </w:rPr>
        <w:t>SYNTAX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931BE">
        <w:rPr>
          <w:rFonts w:ascii="Times New Roman" w:hAnsi="Times New Roman" w:cs="Times New Roman"/>
          <w:sz w:val="24"/>
          <w:szCs w:val="24"/>
        </w:rPr>
        <w:t xml:space="preserve">Synergy Between Percutaneous Coronary Intervention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5931BE">
        <w:rPr>
          <w:rFonts w:ascii="Times New Roman" w:hAnsi="Times New Roman" w:cs="Times New Roman"/>
          <w:sz w:val="24"/>
          <w:szCs w:val="24"/>
        </w:rPr>
        <w:t>ith Taxus and Cardiac Surger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931BE">
        <w:rPr>
          <w:rFonts w:ascii="Times New Roman" w:hAnsi="Times New Roman" w:cs="Times New Roman"/>
          <w:sz w:val="24"/>
          <w:szCs w:val="24"/>
        </w:rPr>
        <w:t>LVEF: left ventricular ejection fraction; NT-pro BNP: N-terminal pro-B-type natriuretic peptide; LDL-C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931BE">
        <w:rPr>
          <w:rFonts w:ascii="Times New Roman" w:hAnsi="Times New Roman" w:cs="Times New Roman"/>
          <w:sz w:val="24"/>
          <w:szCs w:val="24"/>
        </w:rPr>
        <w:t>low-density lipoprotein cholestero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BE1649C" w14:textId="77777777" w:rsidR="009D3421" w:rsidRPr="006E7837" w:rsidRDefault="009D3421" w:rsidP="005B52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E2B3BA" w14:textId="6059E9CF" w:rsidR="00B5102A" w:rsidRDefault="00B5102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794"/>
        <w:gridCol w:w="1843"/>
        <w:gridCol w:w="1842"/>
        <w:gridCol w:w="1043"/>
      </w:tblGrid>
      <w:tr w:rsidR="00E52F60" w:rsidRPr="0058509F" w14:paraId="33A03C9E" w14:textId="77777777" w:rsidTr="00E37C78">
        <w:trPr>
          <w:jc w:val="center"/>
        </w:trPr>
        <w:tc>
          <w:tcPr>
            <w:tcW w:w="8522" w:type="dxa"/>
            <w:gridSpan w:val="4"/>
          </w:tcPr>
          <w:p w14:paraId="2C32CAF1" w14:textId="57A028EB" w:rsidR="00E52F60" w:rsidRPr="00344B70" w:rsidRDefault="00DF5D33" w:rsidP="00344B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</w:t>
            </w:r>
            <w:r w:rsidR="00C31C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52F60"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</w:t>
            </w:r>
            <w:r w:rsidR="00E52F60"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Lesion a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E52F60"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ocedur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E52F60"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racteristics </w:t>
            </w:r>
            <w:r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vessels stratified according the post-PCI QFR cut-off (&lt; 0.9)</w:t>
            </w:r>
          </w:p>
        </w:tc>
      </w:tr>
      <w:tr w:rsidR="009B0677" w:rsidRPr="0058509F" w14:paraId="49C4AE0F" w14:textId="77777777" w:rsidTr="0018406A">
        <w:trPr>
          <w:jc w:val="center"/>
        </w:trPr>
        <w:tc>
          <w:tcPr>
            <w:tcW w:w="3794" w:type="dxa"/>
          </w:tcPr>
          <w:p w14:paraId="6E63E238" w14:textId="77777777" w:rsidR="009B0677" w:rsidRPr="00344B70" w:rsidRDefault="009B0677" w:rsidP="009B06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5BDB899" w14:textId="77777777" w:rsidR="009B0677" w:rsidRDefault="009B0677" w:rsidP="009B06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F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406A">
              <w:rPr>
                <w:rFonts w:ascii="Times New Roman" w:hAnsi="Times New Roman" w:cs="Times New Roman"/>
                <w:sz w:val="24"/>
                <w:szCs w:val="24"/>
              </w:rPr>
              <w:t>≥ 0.9</w:t>
            </w:r>
          </w:p>
          <w:p w14:paraId="13EB38AA" w14:textId="330601BB" w:rsidR="009B0677" w:rsidRDefault="00C82D1B" w:rsidP="009B06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B0677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9B0677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="009B0677">
              <w:rPr>
                <w:rFonts w:ascii="Times New Roman" w:hAnsi="Times New Roman" w:cs="Times New Roman"/>
                <w:sz w:val="24"/>
                <w:szCs w:val="24"/>
              </w:rPr>
              <w:t xml:space="preserve"> 77)</w:t>
            </w:r>
          </w:p>
        </w:tc>
        <w:tc>
          <w:tcPr>
            <w:tcW w:w="1842" w:type="dxa"/>
          </w:tcPr>
          <w:p w14:paraId="6A0AE204" w14:textId="77777777" w:rsidR="009B0677" w:rsidRDefault="009B0677" w:rsidP="009B06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F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300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  <w:p w14:paraId="08EA64ED" w14:textId="45B13F33" w:rsidR="009B0677" w:rsidRDefault="00C82D1B" w:rsidP="009B06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9B0677">
              <w:rPr>
                <w:rFonts w:ascii="Times New Roman" w:hAnsi="Times New Roman" w:cs="Times New Roman"/>
                <w:sz w:val="24"/>
                <w:szCs w:val="24"/>
              </w:rPr>
              <w:t>n = 37)</w:t>
            </w:r>
          </w:p>
        </w:tc>
        <w:tc>
          <w:tcPr>
            <w:tcW w:w="1043" w:type="dxa"/>
          </w:tcPr>
          <w:p w14:paraId="232E7ED6" w14:textId="492CCFDF" w:rsidR="009B0677" w:rsidRDefault="006E7837" w:rsidP="009B06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B067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52F60" w:rsidRPr="0058509F" w14:paraId="3B8E9429" w14:textId="77777777" w:rsidTr="0018406A">
        <w:trPr>
          <w:jc w:val="center"/>
        </w:trPr>
        <w:tc>
          <w:tcPr>
            <w:tcW w:w="3794" w:type="dxa"/>
          </w:tcPr>
          <w:p w14:paraId="5FCDE2AC" w14:textId="55DA6C8F" w:rsidR="00E52F60" w:rsidRPr="00344B70" w:rsidRDefault="00E52F60" w:rsidP="00344B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B70">
              <w:rPr>
                <w:rFonts w:ascii="Times New Roman" w:hAnsi="Times New Roman" w:cs="Times New Roman" w:hint="eastAsia"/>
                <w:sz w:val="24"/>
                <w:szCs w:val="24"/>
              </w:rPr>
              <w:t>Target</w:t>
            </w:r>
            <w:r w:rsidRPr="00344B70">
              <w:rPr>
                <w:rFonts w:ascii="Times New Roman" w:hAnsi="Times New Roman" w:cs="Times New Roman"/>
                <w:sz w:val="24"/>
                <w:szCs w:val="24"/>
              </w:rPr>
              <w:t xml:space="preserve"> vessel</w:t>
            </w:r>
          </w:p>
        </w:tc>
        <w:tc>
          <w:tcPr>
            <w:tcW w:w="1843" w:type="dxa"/>
          </w:tcPr>
          <w:p w14:paraId="787DC51C" w14:textId="77777777" w:rsidR="00E52F60" w:rsidRDefault="00E52F60" w:rsidP="00344B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BFFC134" w14:textId="77777777" w:rsidR="00E52F60" w:rsidRDefault="00E52F60" w:rsidP="00344B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6DA3AF72" w14:textId="2B42EC58" w:rsidR="00E52F60" w:rsidRDefault="00E7715D" w:rsidP="00344B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6</w:t>
            </w:r>
          </w:p>
        </w:tc>
      </w:tr>
      <w:tr w:rsidR="00E52F60" w:rsidRPr="0058509F" w14:paraId="635D1956" w14:textId="77777777" w:rsidTr="0018406A">
        <w:trPr>
          <w:jc w:val="center"/>
        </w:trPr>
        <w:tc>
          <w:tcPr>
            <w:tcW w:w="3794" w:type="dxa"/>
          </w:tcPr>
          <w:p w14:paraId="3029FC37" w14:textId="54F1ACD7" w:rsidR="00E52F60" w:rsidRPr="00344B70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17113498"/>
            <w:r w:rsidRPr="00344B70">
              <w:rPr>
                <w:rFonts w:ascii="Times New Roman" w:hAnsi="Times New Roman" w:cs="Times New Roman"/>
                <w:sz w:val="24"/>
                <w:szCs w:val="24"/>
              </w:rPr>
              <w:t>Left anterior descending</w:t>
            </w:r>
            <w:bookmarkEnd w:id="9"/>
          </w:p>
        </w:tc>
        <w:tc>
          <w:tcPr>
            <w:tcW w:w="1843" w:type="dxa"/>
          </w:tcPr>
          <w:p w14:paraId="5D087021" w14:textId="7FD10016" w:rsidR="00E52F60" w:rsidRDefault="009B0677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E7715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344B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771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6B566956" w14:textId="39A33472" w:rsidR="00E52F60" w:rsidRDefault="009B0677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101456157"/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E7715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344B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771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10"/>
          </w:p>
        </w:tc>
        <w:tc>
          <w:tcPr>
            <w:tcW w:w="1043" w:type="dxa"/>
          </w:tcPr>
          <w:p w14:paraId="55BD89D2" w14:textId="06615843" w:rsidR="00E52F60" w:rsidRPr="00344B70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F60" w:rsidRPr="0058509F" w14:paraId="26480DD8" w14:textId="77777777" w:rsidTr="0018406A">
        <w:trPr>
          <w:jc w:val="center"/>
        </w:trPr>
        <w:tc>
          <w:tcPr>
            <w:tcW w:w="3794" w:type="dxa"/>
          </w:tcPr>
          <w:p w14:paraId="254930D1" w14:textId="5680A47F" w:rsidR="00E52F60" w:rsidRPr="00344B70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44B70">
              <w:rPr>
                <w:rFonts w:ascii="Times New Roman" w:hAnsi="Times New Roman" w:cs="Times New Roman"/>
                <w:sz w:val="24"/>
                <w:szCs w:val="24"/>
              </w:rPr>
              <w:t>Left circumflex</w:t>
            </w:r>
          </w:p>
        </w:tc>
        <w:tc>
          <w:tcPr>
            <w:tcW w:w="1843" w:type="dxa"/>
          </w:tcPr>
          <w:p w14:paraId="6F1A5763" w14:textId="0FFD3C2A" w:rsidR="00E52F60" w:rsidRDefault="00E7715D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52F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E52F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52F60" w:rsidRPr="007F7E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52F60" w:rsidRPr="007F7E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2FA6E7DC" w14:textId="2ADB4999" w:rsidR="00E52F60" w:rsidRDefault="00E7715D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344B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043" w:type="dxa"/>
          </w:tcPr>
          <w:p w14:paraId="03E293AD" w14:textId="0F955DA5" w:rsidR="00E52F60" w:rsidRPr="00344B70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F60" w:rsidRPr="0058509F" w14:paraId="1638E9EE" w14:textId="77777777" w:rsidTr="0018406A">
        <w:trPr>
          <w:jc w:val="center"/>
        </w:trPr>
        <w:tc>
          <w:tcPr>
            <w:tcW w:w="3794" w:type="dxa"/>
          </w:tcPr>
          <w:p w14:paraId="34FB7CDD" w14:textId="203387A9" w:rsidR="00E52F60" w:rsidRPr="00344B70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44B70">
              <w:rPr>
                <w:rFonts w:ascii="Times New Roman" w:hAnsi="Times New Roman" w:cs="Times New Roman"/>
                <w:sz w:val="24"/>
                <w:szCs w:val="24"/>
              </w:rPr>
              <w:t>Right coronary artery</w:t>
            </w:r>
          </w:p>
        </w:tc>
        <w:tc>
          <w:tcPr>
            <w:tcW w:w="1843" w:type="dxa"/>
          </w:tcPr>
          <w:p w14:paraId="2A2B6F68" w14:textId="00F9C797" w:rsidR="00E52F60" w:rsidRDefault="00E7715D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52F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E52F6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E52F60" w:rsidRPr="007F7E7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52F60" w:rsidRPr="007F7E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4445CCAF" w14:textId="7AFBD9B1" w:rsidR="00E52F60" w:rsidRDefault="00E7715D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344B7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043" w:type="dxa"/>
          </w:tcPr>
          <w:p w14:paraId="2EF20865" w14:textId="703636CA" w:rsidR="00E52F60" w:rsidRPr="00344B70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F60" w:rsidRPr="0058509F" w14:paraId="76C95D37" w14:textId="77777777" w:rsidTr="0018406A">
        <w:trPr>
          <w:jc w:val="center"/>
        </w:trPr>
        <w:tc>
          <w:tcPr>
            <w:tcW w:w="3794" w:type="dxa"/>
          </w:tcPr>
          <w:p w14:paraId="4F292D00" w14:textId="77237CEE" w:rsidR="00E52F60" w:rsidRPr="00344B70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B70">
              <w:rPr>
                <w:rFonts w:ascii="Times New Roman" w:hAnsi="Times New Roman" w:cs="Times New Roman"/>
                <w:sz w:val="24"/>
                <w:szCs w:val="24"/>
              </w:rPr>
              <w:t>Location of lesion in treated vessel</w:t>
            </w:r>
          </w:p>
        </w:tc>
        <w:tc>
          <w:tcPr>
            <w:tcW w:w="1843" w:type="dxa"/>
          </w:tcPr>
          <w:p w14:paraId="2AB842AB" w14:textId="77777777" w:rsidR="00E52F60" w:rsidRPr="00344B70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A8712D2" w14:textId="5F5DC0BF" w:rsidR="00E52F60" w:rsidRPr="00344B70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79B02D5E" w14:textId="18C14178" w:rsidR="00E52F60" w:rsidRPr="00344B70" w:rsidRDefault="00622936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9</w:t>
            </w:r>
          </w:p>
        </w:tc>
      </w:tr>
      <w:tr w:rsidR="00E52F60" w:rsidRPr="0058509F" w14:paraId="54CCE43D" w14:textId="77777777" w:rsidTr="0018406A">
        <w:trPr>
          <w:jc w:val="center"/>
        </w:trPr>
        <w:tc>
          <w:tcPr>
            <w:tcW w:w="3794" w:type="dxa"/>
          </w:tcPr>
          <w:p w14:paraId="7141B80B" w14:textId="2CC55E5C" w:rsidR="00E52F60" w:rsidRPr="00344B70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44B70">
              <w:rPr>
                <w:rFonts w:ascii="Times New Roman" w:hAnsi="Times New Roman" w:cs="Times New Roman"/>
                <w:sz w:val="24"/>
                <w:szCs w:val="24"/>
              </w:rPr>
              <w:t>Proximal involved</w:t>
            </w:r>
          </w:p>
        </w:tc>
        <w:tc>
          <w:tcPr>
            <w:tcW w:w="1843" w:type="dxa"/>
          </w:tcPr>
          <w:p w14:paraId="7DA76BA2" w14:textId="096AA567" w:rsidR="00E52F60" w:rsidRDefault="00E7715D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52F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52F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52F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06B4C66D" w14:textId="27C9923C" w:rsidR="00E52F60" w:rsidRDefault="00E7715D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.2)</w:t>
            </w:r>
          </w:p>
        </w:tc>
        <w:tc>
          <w:tcPr>
            <w:tcW w:w="1043" w:type="dxa"/>
          </w:tcPr>
          <w:p w14:paraId="013E79A2" w14:textId="6AE0D7E5" w:rsidR="00E52F60" w:rsidRPr="00344B70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F60" w:rsidRPr="0058509F" w14:paraId="68C33F9A" w14:textId="77777777" w:rsidTr="0018406A">
        <w:trPr>
          <w:jc w:val="center"/>
        </w:trPr>
        <w:tc>
          <w:tcPr>
            <w:tcW w:w="3794" w:type="dxa"/>
          </w:tcPr>
          <w:p w14:paraId="0F86BD12" w14:textId="69249C2B" w:rsidR="00E52F60" w:rsidRPr="00344B70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44B70">
              <w:rPr>
                <w:rFonts w:ascii="Times New Roman" w:hAnsi="Times New Roman" w:cs="Times New Roman"/>
                <w:sz w:val="24"/>
                <w:szCs w:val="24"/>
              </w:rPr>
              <w:t>Mid/distal</w:t>
            </w:r>
          </w:p>
        </w:tc>
        <w:tc>
          <w:tcPr>
            <w:tcW w:w="1843" w:type="dxa"/>
          </w:tcPr>
          <w:p w14:paraId="172E3D7E" w14:textId="36CA093B" w:rsidR="00E52F60" w:rsidRDefault="00E7715D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E52F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52F60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52F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37742C8F" w14:textId="550E7C76" w:rsidR="00E52F60" w:rsidRDefault="00E7715D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8)</w:t>
            </w:r>
          </w:p>
        </w:tc>
        <w:tc>
          <w:tcPr>
            <w:tcW w:w="1043" w:type="dxa"/>
          </w:tcPr>
          <w:p w14:paraId="3F1020B3" w14:textId="4EC7576A" w:rsidR="00E52F60" w:rsidRPr="00344B70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F60" w:rsidRPr="0058509F" w14:paraId="29693F45" w14:textId="77777777" w:rsidTr="0018406A">
        <w:trPr>
          <w:jc w:val="center"/>
        </w:trPr>
        <w:tc>
          <w:tcPr>
            <w:tcW w:w="3794" w:type="dxa"/>
          </w:tcPr>
          <w:p w14:paraId="2A388990" w14:textId="6AAC2228" w:rsidR="00E52F60" w:rsidRPr="00344B70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112668316"/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Balloon pre-dilation</w:t>
            </w:r>
            <w:bookmarkEnd w:id="11"/>
          </w:p>
        </w:tc>
        <w:tc>
          <w:tcPr>
            <w:tcW w:w="1843" w:type="dxa"/>
          </w:tcPr>
          <w:p w14:paraId="7F3B0C76" w14:textId="682D8EBE" w:rsidR="00E52F60" w:rsidRDefault="00622936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52F60">
              <w:rPr>
                <w:rFonts w:ascii="Times New Roman" w:hAnsi="Times New Roman" w:cs="Times New Roman"/>
                <w:sz w:val="24"/>
                <w:szCs w:val="24"/>
              </w:rPr>
              <w:t>100.0)</w:t>
            </w:r>
          </w:p>
        </w:tc>
        <w:tc>
          <w:tcPr>
            <w:tcW w:w="1842" w:type="dxa"/>
          </w:tcPr>
          <w:p w14:paraId="2EA4FC06" w14:textId="58266C1D" w:rsidR="00E52F60" w:rsidRDefault="00622936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.0)</w:t>
            </w:r>
          </w:p>
        </w:tc>
        <w:tc>
          <w:tcPr>
            <w:tcW w:w="1043" w:type="dxa"/>
          </w:tcPr>
          <w:p w14:paraId="56021840" w14:textId="5F5DF727" w:rsidR="00E52F60" w:rsidRPr="00344B70" w:rsidRDefault="00622936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E52F60" w:rsidRPr="0058509F" w14:paraId="3DA96416" w14:textId="77777777" w:rsidTr="0018406A">
        <w:trPr>
          <w:jc w:val="center"/>
        </w:trPr>
        <w:tc>
          <w:tcPr>
            <w:tcW w:w="3794" w:type="dxa"/>
          </w:tcPr>
          <w:p w14:paraId="70DF8100" w14:textId="65ECEC1F" w:rsidR="00E52F60" w:rsidRPr="00DA27D9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Intracoronary imaging</w:t>
            </w:r>
          </w:p>
        </w:tc>
        <w:tc>
          <w:tcPr>
            <w:tcW w:w="1843" w:type="dxa"/>
          </w:tcPr>
          <w:p w14:paraId="7419E6B3" w14:textId="77777777" w:rsidR="00E52F60" w:rsidRPr="00344B70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8CC4863" w14:textId="175A090D" w:rsidR="00E52F60" w:rsidRPr="00344B70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964DE1A" w14:textId="0A653C70" w:rsidR="00E52F60" w:rsidRPr="00344B70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F60" w:rsidRPr="0058509F" w14:paraId="0E018A0C" w14:textId="77777777" w:rsidTr="0018406A">
        <w:trPr>
          <w:jc w:val="center"/>
        </w:trPr>
        <w:tc>
          <w:tcPr>
            <w:tcW w:w="3794" w:type="dxa"/>
          </w:tcPr>
          <w:p w14:paraId="6D76EE6A" w14:textId="2D348DFF" w:rsidR="00E52F60" w:rsidRPr="00DA27D9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A27D9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VUS/OCT</w:t>
            </w:r>
          </w:p>
        </w:tc>
        <w:tc>
          <w:tcPr>
            <w:tcW w:w="1843" w:type="dxa"/>
          </w:tcPr>
          <w:p w14:paraId="425F0DA1" w14:textId="5B582713" w:rsidR="00E52F60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229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229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842" w:type="dxa"/>
          </w:tcPr>
          <w:p w14:paraId="63A97585" w14:textId="76C3FF4F" w:rsidR="00E52F60" w:rsidRDefault="00622936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2)</w:t>
            </w:r>
          </w:p>
        </w:tc>
        <w:tc>
          <w:tcPr>
            <w:tcW w:w="1043" w:type="dxa"/>
          </w:tcPr>
          <w:p w14:paraId="06A54981" w14:textId="11BD388B" w:rsidR="00E52F60" w:rsidRPr="00344B70" w:rsidRDefault="00764EF2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2</w:t>
            </w:r>
          </w:p>
        </w:tc>
      </w:tr>
      <w:tr w:rsidR="00E52F60" w:rsidRPr="00DA27D9" w14:paraId="346DE0D4" w14:textId="77777777" w:rsidTr="0018406A">
        <w:trPr>
          <w:jc w:val="center"/>
        </w:trPr>
        <w:tc>
          <w:tcPr>
            <w:tcW w:w="3794" w:type="dxa"/>
          </w:tcPr>
          <w:p w14:paraId="3AED56A6" w14:textId="77777777" w:rsidR="00E52F60" w:rsidRPr="00DA27D9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 s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trategy</w:t>
            </w:r>
          </w:p>
        </w:tc>
        <w:tc>
          <w:tcPr>
            <w:tcW w:w="1843" w:type="dxa"/>
          </w:tcPr>
          <w:p w14:paraId="6DD931F9" w14:textId="77777777" w:rsidR="00E52F60" w:rsidRPr="00DA27D9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E46B2F4" w14:textId="539A9F2C" w:rsidR="00E52F60" w:rsidRPr="00DA27D9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E21DED2" w14:textId="6A6F8CCB" w:rsidR="00E52F60" w:rsidRPr="00DA27D9" w:rsidRDefault="006825D8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8</w:t>
            </w:r>
          </w:p>
        </w:tc>
      </w:tr>
      <w:tr w:rsidR="00E52F60" w:rsidRPr="0058509F" w14:paraId="53AA6D55" w14:textId="77777777" w:rsidTr="0018406A">
        <w:trPr>
          <w:jc w:val="center"/>
        </w:trPr>
        <w:tc>
          <w:tcPr>
            <w:tcW w:w="3794" w:type="dxa"/>
          </w:tcPr>
          <w:p w14:paraId="7656E3E1" w14:textId="4FC2934A" w:rsidR="00E52F60" w:rsidRPr="001D2281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112668595"/>
            <w:r w:rsidRPr="001D2281">
              <w:rPr>
                <w:rFonts w:ascii="Times New Roman" w:hAnsi="Times New Roman" w:cs="Times New Roman"/>
                <w:sz w:val="24"/>
                <w:szCs w:val="24"/>
              </w:rPr>
              <w:t>DES proximal with DCB distal</w:t>
            </w:r>
            <w:bookmarkEnd w:id="12"/>
          </w:p>
        </w:tc>
        <w:tc>
          <w:tcPr>
            <w:tcW w:w="1843" w:type="dxa"/>
          </w:tcPr>
          <w:p w14:paraId="1B5815B3" w14:textId="1E92CC3D" w:rsidR="00E52F60" w:rsidRDefault="006825D8" w:rsidP="00E52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52F60" w:rsidRPr="005850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7A5DDA87" w14:textId="3EAFBBCA" w:rsidR="00E52F60" w:rsidRDefault="006825D8" w:rsidP="00E52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.5)</w:t>
            </w:r>
          </w:p>
        </w:tc>
        <w:tc>
          <w:tcPr>
            <w:tcW w:w="1043" w:type="dxa"/>
          </w:tcPr>
          <w:p w14:paraId="7E7117C9" w14:textId="35D1DDDA" w:rsidR="00E52F60" w:rsidRPr="0058509F" w:rsidRDefault="00E52F60" w:rsidP="00E52F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F60" w:rsidRPr="0058509F" w14:paraId="47F9ADBA" w14:textId="77777777" w:rsidTr="0018406A">
        <w:trPr>
          <w:jc w:val="center"/>
        </w:trPr>
        <w:tc>
          <w:tcPr>
            <w:tcW w:w="3794" w:type="dxa"/>
          </w:tcPr>
          <w:p w14:paraId="4C3144B3" w14:textId="77777777" w:rsidR="00E52F60" w:rsidRPr="001D2281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D2281">
              <w:rPr>
                <w:rFonts w:ascii="Times New Roman" w:hAnsi="Times New Roman" w:cs="Times New Roman"/>
                <w:sz w:val="24"/>
                <w:szCs w:val="24"/>
              </w:rPr>
              <w:t>DCB proximal with DES distal</w:t>
            </w:r>
          </w:p>
        </w:tc>
        <w:tc>
          <w:tcPr>
            <w:tcW w:w="1843" w:type="dxa"/>
          </w:tcPr>
          <w:p w14:paraId="02E95BF1" w14:textId="2D790DE0" w:rsidR="00E52F60" w:rsidRDefault="006825D8" w:rsidP="00E52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E52F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F3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64E98588" w14:textId="3AC5508B" w:rsidR="00E52F60" w:rsidRDefault="006825D8" w:rsidP="00E52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5)</w:t>
            </w:r>
          </w:p>
        </w:tc>
        <w:tc>
          <w:tcPr>
            <w:tcW w:w="1043" w:type="dxa"/>
          </w:tcPr>
          <w:p w14:paraId="1925534F" w14:textId="4F38C4BE" w:rsidR="00E52F60" w:rsidRPr="0058509F" w:rsidRDefault="00E52F60" w:rsidP="00E52F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F60" w:rsidRPr="00DA27D9" w14:paraId="7C6A5464" w14:textId="77777777" w:rsidTr="0018406A">
        <w:trPr>
          <w:jc w:val="center"/>
        </w:trPr>
        <w:tc>
          <w:tcPr>
            <w:tcW w:w="3794" w:type="dxa"/>
          </w:tcPr>
          <w:p w14:paraId="4CD84107" w14:textId="52092170" w:rsidR="00E52F60" w:rsidRPr="00DA27D9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Device characteristics</w:t>
            </w:r>
          </w:p>
        </w:tc>
        <w:tc>
          <w:tcPr>
            <w:tcW w:w="1843" w:type="dxa"/>
          </w:tcPr>
          <w:p w14:paraId="317F1AFC" w14:textId="77777777" w:rsidR="00E52F60" w:rsidRPr="00DA27D9" w:rsidRDefault="00E52F60" w:rsidP="00E52F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8125DE5" w14:textId="4D78E1E6" w:rsidR="00E52F60" w:rsidRPr="00DA27D9" w:rsidRDefault="00E52F60" w:rsidP="00E52F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F4385A2" w14:textId="6DB4B1B5" w:rsidR="00E52F60" w:rsidRPr="00DA27D9" w:rsidRDefault="00E52F60" w:rsidP="00E52F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F60" w:rsidRPr="00DA27D9" w14:paraId="1E93A75F" w14:textId="77777777" w:rsidTr="0018406A">
        <w:trPr>
          <w:jc w:val="center"/>
        </w:trPr>
        <w:tc>
          <w:tcPr>
            <w:tcW w:w="3794" w:type="dxa"/>
          </w:tcPr>
          <w:p w14:paraId="21B56D45" w14:textId="0E3051F1" w:rsidR="00E52F60" w:rsidRPr="00DA27D9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Pr="00DA27D9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sion</w:t>
            </w:r>
          </w:p>
        </w:tc>
        <w:tc>
          <w:tcPr>
            <w:tcW w:w="1843" w:type="dxa"/>
          </w:tcPr>
          <w:p w14:paraId="183A611B" w14:textId="5B5E857A" w:rsidR="00E52F60" w:rsidRPr="00DA27D9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112669153"/>
            <w:r w:rsidRPr="00DA27D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bookmarkEnd w:id="13"/>
            <w:r w:rsidR="002516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</w:tcPr>
          <w:p w14:paraId="054495F6" w14:textId="3D4346AA" w:rsidR="00E52F60" w:rsidRPr="00DA27D9" w:rsidRDefault="0025164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7D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3" w:type="dxa"/>
          </w:tcPr>
          <w:p w14:paraId="482DC2B6" w14:textId="23EBD08F" w:rsidR="00E52F60" w:rsidRPr="00DA27D9" w:rsidRDefault="000C68A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8</w:t>
            </w:r>
          </w:p>
        </w:tc>
      </w:tr>
      <w:tr w:rsidR="00E52F60" w:rsidRPr="00DA27D9" w14:paraId="2559046A" w14:textId="77777777" w:rsidTr="0018406A">
        <w:trPr>
          <w:jc w:val="center"/>
        </w:trPr>
        <w:tc>
          <w:tcPr>
            <w:tcW w:w="3794" w:type="dxa"/>
          </w:tcPr>
          <w:p w14:paraId="171B10BE" w14:textId="7AE574A6" w:rsidR="00E52F60" w:rsidRPr="00DA27D9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Number of DC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sion</w:t>
            </w:r>
          </w:p>
        </w:tc>
        <w:tc>
          <w:tcPr>
            <w:tcW w:w="1843" w:type="dxa"/>
          </w:tcPr>
          <w:p w14:paraId="6D0B3665" w14:textId="4F7D0C98" w:rsidR="00E52F60" w:rsidRPr="00DA27D9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112669161"/>
            <w:r w:rsidRPr="00DA27D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.1±0.3</w:t>
            </w:r>
            <w:bookmarkEnd w:id="14"/>
          </w:p>
        </w:tc>
        <w:tc>
          <w:tcPr>
            <w:tcW w:w="1842" w:type="dxa"/>
          </w:tcPr>
          <w:p w14:paraId="44A55CF4" w14:textId="5F6AE5EC" w:rsidR="00E52F60" w:rsidRPr="00DA27D9" w:rsidRDefault="0025164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7D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.1±0.3</w:t>
            </w:r>
          </w:p>
        </w:tc>
        <w:tc>
          <w:tcPr>
            <w:tcW w:w="1043" w:type="dxa"/>
          </w:tcPr>
          <w:p w14:paraId="045E0100" w14:textId="3AE2D88C" w:rsidR="00E52F60" w:rsidRPr="00DA27D9" w:rsidRDefault="000C68A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</w:tr>
      <w:tr w:rsidR="00E52F60" w:rsidRPr="00DA27D9" w14:paraId="04F8183F" w14:textId="77777777" w:rsidTr="0018406A">
        <w:trPr>
          <w:jc w:val="center"/>
        </w:trPr>
        <w:tc>
          <w:tcPr>
            <w:tcW w:w="3794" w:type="dxa"/>
          </w:tcPr>
          <w:p w14:paraId="33539BF6" w14:textId="5F59FD12" w:rsidR="00E52F60" w:rsidRPr="00DA27D9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A27D9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 xml:space="preserve">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ngt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</w:p>
        </w:tc>
        <w:tc>
          <w:tcPr>
            <w:tcW w:w="1843" w:type="dxa"/>
          </w:tcPr>
          <w:p w14:paraId="4BA6D669" w14:textId="03F438D3" w:rsidR="00E52F60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516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516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16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</w:tcPr>
          <w:p w14:paraId="72F162F0" w14:textId="03AA3198" w:rsidR="00E52F60" w:rsidRDefault="0025164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043" w:type="dxa"/>
          </w:tcPr>
          <w:p w14:paraId="2992EF6E" w14:textId="49F0941D" w:rsidR="00E52F60" w:rsidRPr="00DA27D9" w:rsidRDefault="000C68A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</w:tr>
      <w:tr w:rsidR="00E52F60" w:rsidRPr="00DA27D9" w14:paraId="220EA2C0" w14:textId="77777777" w:rsidTr="0018406A">
        <w:trPr>
          <w:jc w:val="center"/>
        </w:trPr>
        <w:tc>
          <w:tcPr>
            <w:tcW w:w="3794" w:type="dxa"/>
          </w:tcPr>
          <w:p w14:paraId="4B6DFC3C" w14:textId="47B2DAAD" w:rsidR="00E52F60" w:rsidRPr="00DA27D9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A27D9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 xml:space="preserve">CB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ngt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sion</w:t>
            </w:r>
          </w:p>
        </w:tc>
        <w:tc>
          <w:tcPr>
            <w:tcW w:w="1843" w:type="dxa"/>
          </w:tcPr>
          <w:p w14:paraId="6E3EA143" w14:textId="7628E333" w:rsidR="00E52F60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516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16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516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16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</w:tcPr>
          <w:p w14:paraId="4EEBEF10" w14:textId="4ACA0900" w:rsidR="00E52F60" w:rsidRDefault="0025164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43" w:type="dxa"/>
          </w:tcPr>
          <w:p w14:paraId="55726EB9" w14:textId="606A8C39" w:rsidR="00E52F60" w:rsidRPr="00DA27D9" w:rsidRDefault="000C68A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E52F60" w:rsidRPr="00DA27D9" w14:paraId="6DD3F8BD" w14:textId="77777777" w:rsidTr="0018406A">
        <w:trPr>
          <w:jc w:val="center"/>
        </w:trPr>
        <w:tc>
          <w:tcPr>
            <w:tcW w:w="3794" w:type="dxa"/>
          </w:tcPr>
          <w:p w14:paraId="67E15A00" w14:textId="78EF486B" w:rsidR="00E52F60" w:rsidRPr="00DA27D9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A27D9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ES dia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sion</w:t>
            </w:r>
          </w:p>
        </w:tc>
        <w:tc>
          <w:tcPr>
            <w:tcW w:w="1843" w:type="dxa"/>
          </w:tcPr>
          <w:p w14:paraId="444B87C4" w14:textId="3BFF7043" w:rsidR="00E52F60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516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</w:tcPr>
          <w:p w14:paraId="2CC3AAEF" w14:textId="19D49660" w:rsidR="00E52F60" w:rsidRDefault="0025164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43" w:type="dxa"/>
          </w:tcPr>
          <w:p w14:paraId="4B469521" w14:textId="0D635465" w:rsidR="00E52F60" w:rsidRPr="00DA27D9" w:rsidRDefault="000C68A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</w:tr>
      <w:tr w:rsidR="00E52F60" w:rsidRPr="00DA27D9" w14:paraId="0CB6638A" w14:textId="77777777" w:rsidTr="0018406A">
        <w:trPr>
          <w:jc w:val="center"/>
        </w:trPr>
        <w:tc>
          <w:tcPr>
            <w:tcW w:w="3794" w:type="dxa"/>
          </w:tcPr>
          <w:p w14:paraId="7DB0BC38" w14:textId="169AE475" w:rsidR="00E52F60" w:rsidRPr="00DA27D9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A27D9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CB dia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sion</w:t>
            </w:r>
          </w:p>
        </w:tc>
        <w:tc>
          <w:tcPr>
            <w:tcW w:w="1843" w:type="dxa"/>
          </w:tcPr>
          <w:p w14:paraId="5666479A" w14:textId="361C9185" w:rsidR="00E52F60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42" w:type="dxa"/>
          </w:tcPr>
          <w:p w14:paraId="2294C591" w14:textId="4562259A" w:rsidR="00E52F60" w:rsidRDefault="0025164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DA27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43" w:type="dxa"/>
          </w:tcPr>
          <w:p w14:paraId="0031AC94" w14:textId="48109B02" w:rsidR="00E52F60" w:rsidRPr="00DA27D9" w:rsidRDefault="000C68A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</w:tr>
      <w:tr w:rsidR="00E52F60" w:rsidRPr="0058509F" w14:paraId="0791B568" w14:textId="77777777" w:rsidTr="0018406A">
        <w:trPr>
          <w:jc w:val="center"/>
        </w:trPr>
        <w:tc>
          <w:tcPr>
            <w:tcW w:w="3794" w:type="dxa"/>
          </w:tcPr>
          <w:p w14:paraId="38C082C9" w14:textId="15732142" w:rsidR="00E52F60" w:rsidRPr="001D2281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I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ade</w:t>
            </w:r>
          </w:p>
        </w:tc>
        <w:tc>
          <w:tcPr>
            <w:tcW w:w="1843" w:type="dxa"/>
          </w:tcPr>
          <w:p w14:paraId="1F387C05" w14:textId="77777777" w:rsidR="00E52F60" w:rsidRPr="0058509F" w:rsidRDefault="00E52F60" w:rsidP="00E52F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A422BAE" w14:textId="2CD5C021" w:rsidR="00E52F60" w:rsidRPr="0058509F" w:rsidRDefault="00E52F60" w:rsidP="00E52F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C6631CF" w14:textId="406BFFD4" w:rsidR="00E52F60" w:rsidRPr="0058509F" w:rsidRDefault="00E52F60" w:rsidP="00E52F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F60" w:rsidRPr="0058509F" w14:paraId="0B5EF6E7" w14:textId="77777777" w:rsidTr="0018406A">
        <w:trPr>
          <w:jc w:val="center"/>
        </w:trPr>
        <w:tc>
          <w:tcPr>
            <w:tcW w:w="3794" w:type="dxa"/>
          </w:tcPr>
          <w:p w14:paraId="400C225D" w14:textId="6B2911B9" w:rsidR="00E52F60" w:rsidRPr="001D2281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-procedur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I flow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843" w:type="dxa"/>
          </w:tcPr>
          <w:p w14:paraId="2B989366" w14:textId="5FDFF441" w:rsidR="00E52F60" w:rsidRDefault="006825D8" w:rsidP="00E52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10146673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52F60" w:rsidRPr="0058509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E52F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52F60" w:rsidRPr="005850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52F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bookmarkEnd w:id="15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36738130" w14:textId="7456A358" w:rsidR="00E52F60" w:rsidRDefault="006825D8" w:rsidP="00E52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C82D1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8509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043" w:type="dxa"/>
          </w:tcPr>
          <w:p w14:paraId="2C8F2A85" w14:textId="416D2FAE" w:rsidR="00E52F60" w:rsidRPr="0058509F" w:rsidRDefault="006825D8" w:rsidP="00E52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6825D8" w:rsidRPr="0058509F" w14:paraId="412660F7" w14:textId="77777777" w:rsidTr="0018406A">
        <w:trPr>
          <w:jc w:val="center"/>
        </w:trPr>
        <w:tc>
          <w:tcPr>
            <w:tcW w:w="3794" w:type="dxa"/>
          </w:tcPr>
          <w:p w14:paraId="73B2F7B9" w14:textId="3776ADAE" w:rsidR="006825D8" w:rsidRPr="0058509F" w:rsidRDefault="006825D8" w:rsidP="006825D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112669245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procedur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I flow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bookmarkEnd w:id="16"/>
          </w:p>
        </w:tc>
        <w:tc>
          <w:tcPr>
            <w:tcW w:w="1843" w:type="dxa"/>
          </w:tcPr>
          <w:p w14:paraId="2BAF3FEB" w14:textId="2DAA5CCC" w:rsidR="006825D8" w:rsidRDefault="006825D8" w:rsidP="006825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7 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.0)</w:t>
            </w:r>
          </w:p>
        </w:tc>
        <w:tc>
          <w:tcPr>
            <w:tcW w:w="1842" w:type="dxa"/>
          </w:tcPr>
          <w:p w14:paraId="2FD22A45" w14:textId="65366F3F" w:rsidR="006825D8" w:rsidRDefault="006825D8" w:rsidP="006825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.0)</w:t>
            </w:r>
          </w:p>
        </w:tc>
        <w:tc>
          <w:tcPr>
            <w:tcW w:w="1043" w:type="dxa"/>
          </w:tcPr>
          <w:p w14:paraId="33D65923" w14:textId="4129C3F2" w:rsidR="006825D8" w:rsidRPr="0058509F" w:rsidRDefault="006825D8" w:rsidP="006825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6825D8" w:rsidRPr="0058509F" w14:paraId="0B2F653D" w14:textId="77777777" w:rsidTr="0018406A">
        <w:trPr>
          <w:jc w:val="center"/>
        </w:trPr>
        <w:tc>
          <w:tcPr>
            <w:tcW w:w="3794" w:type="dxa"/>
          </w:tcPr>
          <w:p w14:paraId="41113727" w14:textId="2ABC3B46" w:rsidR="006825D8" w:rsidRPr="0058509F" w:rsidRDefault="006825D8" w:rsidP="006825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issection post-procedural</w:t>
            </w:r>
          </w:p>
        </w:tc>
        <w:tc>
          <w:tcPr>
            <w:tcW w:w="1843" w:type="dxa"/>
          </w:tcPr>
          <w:p w14:paraId="4CFE8F5C" w14:textId="7BB6C942" w:rsidR="006825D8" w:rsidRDefault="004A0F7D" w:rsidP="006825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6825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6825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825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6C9638E9" w14:textId="2E53F04C" w:rsidR="006825D8" w:rsidRDefault="006825D8" w:rsidP="006825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4)</w:t>
            </w:r>
          </w:p>
        </w:tc>
        <w:tc>
          <w:tcPr>
            <w:tcW w:w="1043" w:type="dxa"/>
          </w:tcPr>
          <w:p w14:paraId="4C7DA4FD" w14:textId="0466EE8B" w:rsidR="006825D8" w:rsidRPr="0058509F" w:rsidRDefault="006825D8" w:rsidP="006825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3</w:t>
            </w:r>
          </w:p>
        </w:tc>
      </w:tr>
    </w:tbl>
    <w:p w14:paraId="5CC1942D" w14:textId="77777777" w:rsidR="006E7837" w:rsidRDefault="006E7837" w:rsidP="006E78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525E">
        <w:rPr>
          <w:rFonts w:ascii="Times New Roman" w:hAnsi="Times New Roman" w:cs="Times New Roman"/>
          <w:sz w:val="24"/>
          <w:szCs w:val="24"/>
        </w:rPr>
        <w:t>Values are expressed as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525E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525E">
        <w:rPr>
          <w:rFonts w:ascii="Times New Roman" w:hAnsi="Times New Roman" w:cs="Times New Roman"/>
          <w:sz w:val="24"/>
          <w:szCs w:val="24"/>
        </w:rPr>
        <w:t xml:space="preserve">SD or </w:t>
      </w:r>
      <w:r w:rsidRPr="00BE145A">
        <w:rPr>
          <w:rFonts w:ascii="Times New Roman" w:hAnsi="Times New Roman" w:cs="Times New Roman"/>
          <w:sz w:val="24"/>
          <w:szCs w:val="24"/>
        </w:rPr>
        <w:t>n (%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B525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A2B0EF5" w14:textId="0661471F" w:rsidR="000B7CEB" w:rsidRDefault="006E7837" w:rsidP="005850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FR: </w:t>
      </w:r>
      <w:r>
        <w:rPr>
          <w:rFonts w:ascii="Times New Roman" w:hAnsi="Times New Roman" w:cs="Times New Roman"/>
          <w:color w:val="242021"/>
          <w:sz w:val="24"/>
          <w:szCs w:val="24"/>
        </w:rPr>
        <w:t>q</w:t>
      </w:r>
      <w:r w:rsidRPr="00C061CD">
        <w:rPr>
          <w:rFonts w:ascii="Times New Roman" w:hAnsi="Times New Roman" w:cs="Times New Roman"/>
          <w:color w:val="242021"/>
          <w:sz w:val="24"/>
          <w:szCs w:val="24"/>
        </w:rPr>
        <w:t>uantitative flow ratio</w:t>
      </w:r>
      <w:r>
        <w:rPr>
          <w:rFonts w:ascii="Times New Roman" w:hAnsi="Times New Roman" w:cs="Times New Roman"/>
          <w:color w:val="242021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525E">
        <w:rPr>
          <w:rFonts w:ascii="Times New Roman" w:hAnsi="Times New Roman" w:cs="Times New Roman"/>
          <w:sz w:val="24"/>
          <w:szCs w:val="24"/>
        </w:rPr>
        <w:t>PCI: percutaneous coronary interven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AC39E4" w:rsidRPr="0026679F">
        <w:rPr>
          <w:rFonts w:ascii="Times New Roman" w:hAnsi="Times New Roman" w:cs="Times New Roman"/>
          <w:sz w:val="24"/>
          <w:szCs w:val="24"/>
        </w:rPr>
        <w:t>IVUS: intravascular ultrasound; OCT: optical coherence tomography;</w:t>
      </w:r>
      <w:r w:rsidR="00AC39E4">
        <w:rPr>
          <w:rFonts w:ascii="Times New Roman" w:hAnsi="Times New Roman" w:cs="Times New Roman"/>
          <w:sz w:val="24"/>
          <w:szCs w:val="24"/>
        </w:rPr>
        <w:t xml:space="preserve"> DES: drug-eluting </w:t>
      </w:r>
      <w:r w:rsidR="00AC39E4">
        <w:rPr>
          <w:rFonts w:ascii="Times New Roman" w:hAnsi="Times New Roman" w:cs="Times New Roman"/>
          <w:sz w:val="24"/>
          <w:szCs w:val="24"/>
        </w:rPr>
        <w:lastRenderedPageBreak/>
        <w:t>stent; DCB: drug-coated ballo</w:t>
      </w:r>
      <w:r>
        <w:rPr>
          <w:rFonts w:ascii="Times New Roman" w:hAnsi="Times New Roman" w:cs="Times New Roman"/>
          <w:sz w:val="24"/>
          <w:szCs w:val="24"/>
        </w:rPr>
        <w:t>o</w:t>
      </w:r>
      <w:r w:rsidR="00AC39E4">
        <w:rPr>
          <w:rFonts w:ascii="Times New Roman" w:hAnsi="Times New Roman" w:cs="Times New Roman"/>
          <w:sz w:val="24"/>
          <w:szCs w:val="24"/>
        </w:rPr>
        <w:t xml:space="preserve">n; </w:t>
      </w:r>
      <w:r w:rsidR="00AC39E4" w:rsidRPr="006E7837">
        <w:rPr>
          <w:rFonts w:ascii="Times New Roman" w:hAnsi="Times New Roman" w:cs="Times New Roman"/>
          <w:sz w:val="24"/>
          <w:szCs w:val="24"/>
        </w:rPr>
        <w:t>TIMI:</w:t>
      </w:r>
      <w:r w:rsidR="00F96116" w:rsidRPr="006E78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="00F96116" w:rsidRPr="006E7837">
        <w:rPr>
          <w:rFonts w:ascii="Times New Roman" w:hAnsi="Times New Roman" w:cs="Times New Roman"/>
          <w:sz w:val="24"/>
          <w:szCs w:val="24"/>
        </w:rPr>
        <w:t xml:space="preserve">hrombolysis </w:t>
      </w:r>
      <w:r w:rsidR="0093495C" w:rsidRPr="006E7837">
        <w:rPr>
          <w:rFonts w:ascii="Times New Roman" w:hAnsi="Times New Roman" w:cs="Times New Roman"/>
          <w:sz w:val="24"/>
          <w:szCs w:val="24"/>
        </w:rPr>
        <w:t>i</w:t>
      </w:r>
      <w:r w:rsidR="00F96116" w:rsidRPr="006E7837">
        <w:rPr>
          <w:rFonts w:ascii="Times New Roman" w:hAnsi="Times New Roman" w:cs="Times New Roman"/>
          <w:sz w:val="24"/>
          <w:szCs w:val="24"/>
        </w:rPr>
        <w:t xml:space="preserve">n </w:t>
      </w:r>
      <w:r w:rsidR="0093495C" w:rsidRPr="006E7837">
        <w:rPr>
          <w:rFonts w:ascii="Times New Roman" w:hAnsi="Times New Roman" w:cs="Times New Roman"/>
          <w:sz w:val="24"/>
          <w:szCs w:val="24"/>
        </w:rPr>
        <w:t>m</w:t>
      </w:r>
      <w:r w:rsidR="00F96116" w:rsidRPr="006E7837">
        <w:rPr>
          <w:rFonts w:ascii="Times New Roman" w:hAnsi="Times New Roman" w:cs="Times New Roman"/>
          <w:sz w:val="24"/>
          <w:szCs w:val="24"/>
        </w:rPr>
        <w:t>yocardi</w:t>
      </w:r>
      <w:r w:rsidR="00F96116" w:rsidRPr="00500AF2">
        <w:rPr>
          <w:rFonts w:ascii="AdvTT5235d5a9" w:hAnsi="AdvTT5235d5a9"/>
          <w:color w:val="242021"/>
          <w:sz w:val="24"/>
          <w:szCs w:val="24"/>
        </w:rPr>
        <w:t xml:space="preserve">al </w:t>
      </w:r>
      <w:r w:rsidR="0093495C">
        <w:rPr>
          <w:rFonts w:ascii="AdvTT5235d5a9" w:hAnsi="AdvTT5235d5a9"/>
          <w:color w:val="242021"/>
          <w:sz w:val="24"/>
          <w:szCs w:val="24"/>
        </w:rPr>
        <w:t>i</w:t>
      </w:r>
      <w:r w:rsidR="00F96116" w:rsidRPr="00500AF2">
        <w:rPr>
          <w:rFonts w:ascii="AdvTT5235d5a9" w:hAnsi="AdvTT5235d5a9"/>
          <w:color w:val="242021"/>
          <w:sz w:val="24"/>
          <w:szCs w:val="24"/>
        </w:rPr>
        <w:t>nfarction</w:t>
      </w:r>
      <w:r>
        <w:rPr>
          <w:rFonts w:ascii="AdvTT5235d5a9" w:hAnsi="AdvTT5235d5a9"/>
          <w:color w:val="242021"/>
          <w:sz w:val="24"/>
          <w:szCs w:val="24"/>
        </w:rPr>
        <w:t>.</w:t>
      </w:r>
    </w:p>
    <w:p w14:paraId="7A2E2CF2" w14:textId="587F468F" w:rsidR="006E7837" w:rsidRDefault="006E783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52"/>
        <w:gridCol w:w="1843"/>
        <w:gridCol w:w="1843"/>
        <w:gridCol w:w="958"/>
      </w:tblGrid>
      <w:tr w:rsidR="00390D1C" w:rsidRPr="0058509F" w14:paraId="7126AA20" w14:textId="77C4AF51" w:rsidTr="004A483C">
        <w:tc>
          <w:tcPr>
            <w:tcW w:w="8296" w:type="dxa"/>
            <w:gridSpan w:val="4"/>
          </w:tcPr>
          <w:p w14:paraId="4F86BAF9" w14:textId="7FA08690" w:rsidR="00390D1C" w:rsidRPr="0058509F" w:rsidRDefault="0093495C" w:rsidP="005850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lastRenderedPageBreak/>
              <w:br w:type="page"/>
            </w:r>
            <w:r w:rsidR="00DF5D33"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</w:t>
            </w:r>
            <w:r w:rsidR="00C31C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DF5D33"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6679F"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3. </w:t>
            </w:r>
            <w:r w:rsidR="006E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CA</w:t>
            </w:r>
            <w:r w:rsidR="0026679F"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easurements at baseline and after the procedure</w:t>
            </w:r>
            <w:r w:rsidR="00973142"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F5D33"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vessels stratified according the post-PCI QFR cut-off (&lt; 0.9)</w:t>
            </w:r>
          </w:p>
        </w:tc>
      </w:tr>
      <w:tr w:rsidR="00390D1C" w:rsidRPr="0058509F" w14:paraId="0F0613B0" w14:textId="7EBFC8BB" w:rsidTr="0018406A">
        <w:tc>
          <w:tcPr>
            <w:tcW w:w="3652" w:type="dxa"/>
          </w:tcPr>
          <w:p w14:paraId="51F265FE" w14:textId="17B599B0" w:rsidR="00390D1C" w:rsidRPr="0058509F" w:rsidRDefault="001308B3" w:rsidP="005850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s</w:t>
            </w:r>
          </w:p>
        </w:tc>
        <w:tc>
          <w:tcPr>
            <w:tcW w:w="1843" w:type="dxa"/>
          </w:tcPr>
          <w:p w14:paraId="1FD40194" w14:textId="77777777" w:rsidR="00E52F60" w:rsidRDefault="00E52F60" w:rsidP="0018406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FR</w:t>
            </w:r>
            <w:r w:rsidR="001840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406A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  <w:r w:rsidR="001840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406A" w:rsidRPr="0018406A">
              <w:rPr>
                <w:rFonts w:ascii="Times New Roman" w:hAnsi="Times New Roman" w:cs="Times New Roman"/>
                <w:sz w:val="24"/>
                <w:szCs w:val="24"/>
              </w:rPr>
              <w:t>≥ 0.9</w:t>
            </w:r>
          </w:p>
          <w:p w14:paraId="5B3F9E42" w14:textId="4417B08F" w:rsidR="004A0BAB" w:rsidRPr="0058509F" w:rsidRDefault="00C82D1B" w:rsidP="0018406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A0BAB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4A0BAB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="004A0BAB">
              <w:rPr>
                <w:rFonts w:ascii="Times New Roman" w:hAnsi="Times New Roman" w:cs="Times New Roman"/>
                <w:sz w:val="24"/>
                <w:szCs w:val="24"/>
              </w:rPr>
              <w:t xml:space="preserve"> 77)</w:t>
            </w:r>
          </w:p>
        </w:tc>
        <w:tc>
          <w:tcPr>
            <w:tcW w:w="1843" w:type="dxa"/>
          </w:tcPr>
          <w:p w14:paraId="15C8D40A" w14:textId="77777777" w:rsidR="00E52F60" w:rsidRDefault="00E52F60" w:rsidP="0018406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FR</w:t>
            </w:r>
            <w:r w:rsidR="001840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406A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  <w:r w:rsidR="001840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406A" w:rsidRPr="0084300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18406A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  <w:p w14:paraId="537A1F0D" w14:textId="52D7195A" w:rsidR="004A0BAB" w:rsidRPr="0058509F" w:rsidRDefault="00C82D1B" w:rsidP="0018406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4A0BAB">
              <w:rPr>
                <w:rFonts w:ascii="Times New Roman" w:hAnsi="Times New Roman" w:cs="Times New Roman"/>
                <w:sz w:val="24"/>
                <w:szCs w:val="24"/>
              </w:rPr>
              <w:t>n = 37)</w:t>
            </w:r>
          </w:p>
        </w:tc>
        <w:tc>
          <w:tcPr>
            <w:tcW w:w="958" w:type="dxa"/>
          </w:tcPr>
          <w:p w14:paraId="1E84ABD1" w14:textId="2FF41A0A" w:rsidR="00390D1C" w:rsidRPr="0058509F" w:rsidRDefault="006E7837" w:rsidP="005850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308B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52F60" w:rsidRPr="0058509F" w14:paraId="5752A2DF" w14:textId="77777777" w:rsidTr="00E37C78">
        <w:tc>
          <w:tcPr>
            <w:tcW w:w="8296" w:type="dxa"/>
            <w:gridSpan w:val="4"/>
          </w:tcPr>
          <w:p w14:paraId="4D3A7977" w14:textId="6633E327" w:rsidR="00E52F60" w:rsidRPr="00973142" w:rsidRDefault="00E52F60" w:rsidP="00E52F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-treated segment</w:t>
            </w:r>
          </w:p>
        </w:tc>
      </w:tr>
      <w:tr w:rsidR="00E52F60" w:rsidRPr="0058509F" w14:paraId="399FEB52" w14:textId="77777777" w:rsidTr="0018406A">
        <w:tc>
          <w:tcPr>
            <w:tcW w:w="3652" w:type="dxa"/>
          </w:tcPr>
          <w:p w14:paraId="7532E33D" w14:textId="1757019F" w:rsidR="00E52F60" w:rsidRPr="0058509F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Pre-procedural QCA</w:t>
            </w:r>
          </w:p>
        </w:tc>
        <w:tc>
          <w:tcPr>
            <w:tcW w:w="1843" w:type="dxa"/>
          </w:tcPr>
          <w:p w14:paraId="3C448B7A" w14:textId="77777777" w:rsidR="00E52F60" w:rsidRPr="0058509F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CA7ABF3" w14:textId="77777777" w:rsidR="00E52F60" w:rsidRPr="0058509F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377C60F2" w14:textId="77777777" w:rsidR="00E52F60" w:rsidRPr="0058509F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F60" w:rsidRPr="0058509F" w14:paraId="5924FE76" w14:textId="77777777" w:rsidTr="0018406A">
        <w:tc>
          <w:tcPr>
            <w:tcW w:w="3652" w:type="dxa"/>
          </w:tcPr>
          <w:p w14:paraId="25081A2B" w14:textId="451FC64A" w:rsidR="00E52F60" w:rsidRPr="0058509F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Reference vessel diameter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2E0B179" w14:textId="6039CAC8" w:rsidR="00E52F60" w:rsidRPr="0058509F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.7±0.3</w:t>
            </w:r>
          </w:p>
        </w:tc>
        <w:tc>
          <w:tcPr>
            <w:tcW w:w="1843" w:type="dxa"/>
          </w:tcPr>
          <w:p w14:paraId="41053E3B" w14:textId="3072FA27" w:rsidR="00E52F60" w:rsidRPr="0058509F" w:rsidRDefault="004A0BAB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.7±0.3</w:t>
            </w:r>
          </w:p>
        </w:tc>
        <w:tc>
          <w:tcPr>
            <w:tcW w:w="958" w:type="dxa"/>
          </w:tcPr>
          <w:p w14:paraId="01313E05" w14:textId="37388F0C" w:rsidR="00E52F60" w:rsidRPr="0058509F" w:rsidRDefault="00D34D6A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4</w:t>
            </w:r>
          </w:p>
        </w:tc>
      </w:tr>
      <w:tr w:rsidR="00E52F60" w:rsidRPr="0058509F" w14:paraId="62D91320" w14:textId="77777777" w:rsidTr="0018406A">
        <w:tc>
          <w:tcPr>
            <w:tcW w:w="3652" w:type="dxa"/>
          </w:tcPr>
          <w:p w14:paraId="4B63E2F2" w14:textId="6F06ECA8" w:rsidR="00E52F60" w:rsidRPr="0058509F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inimal lumen diameter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20646D0" w14:textId="24254F9F" w:rsidR="00E52F60" w:rsidRPr="0058509F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4±0.2</w:t>
            </w:r>
          </w:p>
        </w:tc>
        <w:tc>
          <w:tcPr>
            <w:tcW w:w="1843" w:type="dxa"/>
          </w:tcPr>
          <w:p w14:paraId="55D77ECA" w14:textId="524AFA05" w:rsidR="00E52F60" w:rsidRPr="0058509F" w:rsidRDefault="004A0BAB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4±0.2</w:t>
            </w:r>
          </w:p>
        </w:tc>
        <w:tc>
          <w:tcPr>
            <w:tcW w:w="958" w:type="dxa"/>
          </w:tcPr>
          <w:p w14:paraId="4727F46F" w14:textId="299EC13B" w:rsidR="00E52F60" w:rsidRPr="0058509F" w:rsidRDefault="00D34D6A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8</w:t>
            </w:r>
          </w:p>
        </w:tc>
      </w:tr>
      <w:tr w:rsidR="00E52F60" w:rsidRPr="0058509F" w14:paraId="53158158" w14:textId="77777777" w:rsidTr="0018406A">
        <w:tc>
          <w:tcPr>
            <w:tcW w:w="3652" w:type="dxa"/>
          </w:tcPr>
          <w:p w14:paraId="49FA2B5F" w14:textId="77B1D8D2" w:rsidR="00E52F60" w:rsidRPr="0058509F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Diameter stenosis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14:paraId="1D5EC53D" w14:textId="6F8DB119" w:rsidR="00E52F60" w:rsidRPr="0058509F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0B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±7</w:t>
            </w:r>
            <w:r w:rsidRPr="0058509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57C173F3" w14:textId="1E95307D" w:rsidR="00E52F60" w:rsidRPr="0058509F" w:rsidRDefault="004A0BAB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±7</w:t>
            </w:r>
            <w:r w:rsidRPr="0058509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14:paraId="338A135C" w14:textId="1831087B" w:rsidR="00E52F60" w:rsidRPr="0058509F" w:rsidRDefault="00D34D6A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2</w:t>
            </w:r>
          </w:p>
        </w:tc>
      </w:tr>
      <w:tr w:rsidR="00E52F60" w:rsidRPr="0058509F" w14:paraId="45E20ECA" w14:textId="77777777" w:rsidTr="0018406A">
        <w:tc>
          <w:tcPr>
            <w:tcW w:w="3652" w:type="dxa"/>
          </w:tcPr>
          <w:p w14:paraId="4BA9A018" w14:textId="7CD7F0CA" w:rsidR="00E52F60" w:rsidRPr="0058509F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Lesion length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56F97E1" w14:textId="17A2E383" w:rsidR="00E52F60" w:rsidRPr="0058509F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A0B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4A0B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8509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4A0B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65226070" w14:textId="17EEAF1C" w:rsidR="00E52F60" w:rsidRPr="0058509F" w:rsidRDefault="004A0BAB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8509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</w:tcPr>
          <w:p w14:paraId="72DA9063" w14:textId="170AFCB0" w:rsidR="00E52F60" w:rsidRPr="0058509F" w:rsidRDefault="00A02D3C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2</w:t>
            </w:r>
          </w:p>
        </w:tc>
      </w:tr>
      <w:tr w:rsidR="00E52F60" w:rsidRPr="0058509F" w14:paraId="11B33A09" w14:textId="77777777" w:rsidTr="0018406A">
        <w:tc>
          <w:tcPr>
            <w:tcW w:w="3652" w:type="dxa"/>
          </w:tcPr>
          <w:p w14:paraId="62FE4862" w14:textId="39A89F4D" w:rsidR="00E52F60" w:rsidRPr="0058509F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Post-procedural QCA</w:t>
            </w:r>
          </w:p>
        </w:tc>
        <w:tc>
          <w:tcPr>
            <w:tcW w:w="1843" w:type="dxa"/>
          </w:tcPr>
          <w:p w14:paraId="502BBCFB" w14:textId="77777777" w:rsidR="00E52F60" w:rsidRPr="0058509F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8FDB9CF" w14:textId="77777777" w:rsidR="00E52F60" w:rsidRPr="0058509F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78CDFEC1" w14:textId="77777777" w:rsidR="00E52F60" w:rsidRPr="0058509F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F60" w:rsidRPr="0058509F" w14:paraId="08C0DFB8" w14:textId="77777777" w:rsidTr="0018406A">
        <w:tc>
          <w:tcPr>
            <w:tcW w:w="3652" w:type="dxa"/>
          </w:tcPr>
          <w:p w14:paraId="56A6D402" w14:textId="033D6302" w:rsidR="00E52F60" w:rsidRPr="0058509F" w:rsidRDefault="00E52F60" w:rsidP="00E52F60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inimal lumen diameter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9202758" w14:textId="2F60BF33" w:rsidR="00E52F60" w:rsidRPr="0058509F" w:rsidRDefault="00E52F60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3E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419233E9" w14:textId="3D7B24A9" w:rsidR="00E52F60" w:rsidRPr="0058509F" w:rsidRDefault="004A0BAB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13E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58" w:type="dxa"/>
          </w:tcPr>
          <w:p w14:paraId="20DE3C6D" w14:textId="68CE3F2C" w:rsidR="00E52F60" w:rsidRPr="0058509F" w:rsidRDefault="00A02D3C" w:rsidP="00E52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13E27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</w:tr>
      <w:tr w:rsidR="004A0BAB" w:rsidRPr="0058509F" w14:paraId="64FA2FB1" w14:textId="77777777" w:rsidTr="0018406A">
        <w:tc>
          <w:tcPr>
            <w:tcW w:w="3652" w:type="dxa"/>
          </w:tcPr>
          <w:p w14:paraId="6C8F8B4F" w14:textId="650BED4F" w:rsidR="004A0BAB" w:rsidRPr="0058509F" w:rsidRDefault="004A0BAB" w:rsidP="004A0BA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Diameter stenosis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14:paraId="59E05560" w14:textId="147D18A4" w:rsidR="004A0BAB" w:rsidRPr="0058509F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13E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13E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13E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0E383180" w14:textId="22EDB601" w:rsidR="004A0BAB" w:rsidRPr="0058509F" w:rsidRDefault="00113E27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A0B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A0BAB" w:rsidRPr="00585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A0BA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14:paraId="1CCFA503" w14:textId="7DEFCF42" w:rsidR="004A0BAB" w:rsidRPr="0058509F" w:rsidRDefault="00A02D3C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13E27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</w:tr>
      <w:tr w:rsidR="004A0BAB" w:rsidRPr="0058509F" w14:paraId="125D2E56" w14:textId="77777777" w:rsidTr="0018406A">
        <w:tc>
          <w:tcPr>
            <w:tcW w:w="3652" w:type="dxa"/>
          </w:tcPr>
          <w:p w14:paraId="1CBD51C6" w14:textId="159BE8A4" w:rsidR="004A0BAB" w:rsidRPr="0058509F" w:rsidRDefault="004A0BAB" w:rsidP="004A0BA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Acute gain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5F6D9F8" w14:textId="1C135497" w:rsidR="004A0BAB" w:rsidRPr="0058509F" w:rsidRDefault="00113E27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A0B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A0BAB" w:rsidRPr="00585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A0BA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843" w:type="dxa"/>
          </w:tcPr>
          <w:p w14:paraId="0A14CC0C" w14:textId="4686AE54" w:rsidR="004A0BAB" w:rsidRPr="0058509F" w:rsidRDefault="00113E27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A0B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A0BAB" w:rsidRPr="00585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A0BA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58" w:type="dxa"/>
          </w:tcPr>
          <w:p w14:paraId="5AE4B0BD" w14:textId="5889D5CB" w:rsidR="004A0BAB" w:rsidRPr="0058509F" w:rsidRDefault="00A02D3C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13E27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</w:tr>
      <w:tr w:rsidR="004A0BAB" w:rsidRPr="0058509F" w14:paraId="709AB26C" w14:textId="7B0B52C9" w:rsidTr="00E37C78">
        <w:tc>
          <w:tcPr>
            <w:tcW w:w="8296" w:type="dxa"/>
            <w:gridSpan w:val="4"/>
          </w:tcPr>
          <w:p w14:paraId="7C73ED1D" w14:textId="214F32B2" w:rsidR="004A0BAB" w:rsidRPr="00973142" w:rsidRDefault="004A0BAB" w:rsidP="004A0B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31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B-treated segment</w:t>
            </w:r>
          </w:p>
        </w:tc>
      </w:tr>
      <w:tr w:rsidR="004A0BAB" w:rsidRPr="0058509F" w14:paraId="5DC7F92B" w14:textId="065C7ABC" w:rsidTr="0018406A">
        <w:tc>
          <w:tcPr>
            <w:tcW w:w="3652" w:type="dxa"/>
          </w:tcPr>
          <w:p w14:paraId="6A9DA3AA" w14:textId="7435CE8E" w:rsidR="004A0BAB" w:rsidRPr="0058509F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Pre-procedural QCA</w:t>
            </w:r>
          </w:p>
        </w:tc>
        <w:tc>
          <w:tcPr>
            <w:tcW w:w="1843" w:type="dxa"/>
          </w:tcPr>
          <w:p w14:paraId="3C9C9FBA" w14:textId="1CDED440" w:rsidR="004A0BAB" w:rsidRPr="0058509F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FA87CC8" w14:textId="2FC8FA3E" w:rsidR="004A0BAB" w:rsidRPr="0058509F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24DD21E4" w14:textId="3DD3BA86" w:rsidR="004A0BAB" w:rsidRPr="0058509F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BAB" w:rsidRPr="0058509F" w14:paraId="34A1C8F7" w14:textId="77777777" w:rsidTr="0018406A">
        <w:tc>
          <w:tcPr>
            <w:tcW w:w="3652" w:type="dxa"/>
          </w:tcPr>
          <w:p w14:paraId="40D0904B" w14:textId="19388624" w:rsidR="004A0BAB" w:rsidRPr="0058509F" w:rsidRDefault="004A0BAB" w:rsidP="004A0BA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Reference vessel diameter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C3C6AC2" w14:textId="51DD566C" w:rsidR="004A0BAB" w:rsidRPr="0058509F" w:rsidRDefault="00B74E36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</w:p>
        </w:tc>
        <w:tc>
          <w:tcPr>
            <w:tcW w:w="1843" w:type="dxa"/>
          </w:tcPr>
          <w:p w14:paraId="54D86253" w14:textId="1ABD4A1E" w:rsidR="004A0BAB" w:rsidRPr="0058509F" w:rsidRDefault="00B74E36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</w:p>
        </w:tc>
        <w:tc>
          <w:tcPr>
            <w:tcW w:w="958" w:type="dxa"/>
          </w:tcPr>
          <w:p w14:paraId="0C40FFCB" w14:textId="61E36386" w:rsidR="004A0BAB" w:rsidRPr="00843003" w:rsidRDefault="00A02D3C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</w:tr>
      <w:tr w:rsidR="004A0BAB" w:rsidRPr="0058509F" w14:paraId="0AEEF16A" w14:textId="5269E605" w:rsidTr="0018406A">
        <w:tc>
          <w:tcPr>
            <w:tcW w:w="3652" w:type="dxa"/>
          </w:tcPr>
          <w:p w14:paraId="161826B0" w14:textId="287ECD26" w:rsidR="004A0BAB" w:rsidRPr="0058509F" w:rsidRDefault="004A0BAB" w:rsidP="004A0BA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inimal lumen dia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790FC9D" w14:textId="73C50480" w:rsidR="004A0BAB" w:rsidRPr="0058509F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74E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</w:p>
        </w:tc>
        <w:tc>
          <w:tcPr>
            <w:tcW w:w="1843" w:type="dxa"/>
          </w:tcPr>
          <w:p w14:paraId="5037E23C" w14:textId="0E8510DA" w:rsidR="004A0BAB" w:rsidRPr="0058509F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.4±0.</w:t>
            </w:r>
            <w:r w:rsidR="00B74E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</w:tcPr>
          <w:p w14:paraId="43AA1E84" w14:textId="2CFF9981" w:rsidR="004A0BAB" w:rsidRPr="0058509F" w:rsidRDefault="00A02D3C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</w:tr>
      <w:tr w:rsidR="004A0BAB" w:rsidRPr="0058509F" w14:paraId="00446694" w14:textId="7061797A" w:rsidTr="0018406A">
        <w:tc>
          <w:tcPr>
            <w:tcW w:w="3652" w:type="dxa"/>
          </w:tcPr>
          <w:p w14:paraId="6DCB8CDD" w14:textId="2390FBE1" w:rsidR="004A0BAB" w:rsidRPr="0058509F" w:rsidRDefault="004A0BAB" w:rsidP="004A0BA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Diameter sten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14:paraId="34E7F1CC" w14:textId="0D331540" w:rsidR="004A0BAB" w:rsidRPr="0058509F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B74E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4E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±7</w:t>
            </w:r>
            <w:r w:rsidRPr="0058509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B74E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4133EE29" w14:textId="0CEA3454" w:rsidR="004A0BAB" w:rsidRPr="0058509F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B74E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4E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4E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</w:tcPr>
          <w:p w14:paraId="667E411E" w14:textId="3A47B605" w:rsidR="004A0BAB" w:rsidRPr="0058509F" w:rsidRDefault="00A02D3C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</w:tr>
      <w:tr w:rsidR="004A0BAB" w:rsidRPr="0058509F" w14:paraId="1A3EE636" w14:textId="14950939" w:rsidTr="0018406A">
        <w:tc>
          <w:tcPr>
            <w:tcW w:w="3652" w:type="dxa"/>
          </w:tcPr>
          <w:p w14:paraId="539C78A6" w14:textId="0C1BAEBF" w:rsidR="004A0BAB" w:rsidRPr="0058509F" w:rsidRDefault="004A0BAB" w:rsidP="004A0BA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Lesion length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4CD597D" w14:textId="5B848FC1" w:rsidR="004A0BAB" w:rsidRPr="0058509F" w:rsidRDefault="00B74E36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4A0BAB" w:rsidRPr="005850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A0B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A0BAB" w:rsidRPr="00585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A0BAB" w:rsidRPr="0058509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44EEDA70" w14:textId="4C732DEB" w:rsidR="004A0BAB" w:rsidRPr="0058509F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74E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4E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74E3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4E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8" w:type="dxa"/>
          </w:tcPr>
          <w:p w14:paraId="348F83B5" w14:textId="37040D4D" w:rsidR="004A0BAB" w:rsidRPr="0058509F" w:rsidRDefault="00A02D3C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</w:tr>
      <w:tr w:rsidR="004A0BAB" w:rsidRPr="0058509F" w14:paraId="57619DF4" w14:textId="77777777" w:rsidTr="0018406A">
        <w:tc>
          <w:tcPr>
            <w:tcW w:w="3652" w:type="dxa"/>
          </w:tcPr>
          <w:p w14:paraId="0E1C1B7C" w14:textId="5A5BE5A8" w:rsidR="004A0BAB" w:rsidRPr="0058509F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Post-procedural QCA</w:t>
            </w:r>
          </w:p>
        </w:tc>
        <w:tc>
          <w:tcPr>
            <w:tcW w:w="1843" w:type="dxa"/>
          </w:tcPr>
          <w:p w14:paraId="67571067" w14:textId="77777777" w:rsidR="004A0BAB" w:rsidRPr="0058509F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21D2DA4" w14:textId="77777777" w:rsidR="004A0BAB" w:rsidRPr="0058509F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046CA77A" w14:textId="77777777" w:rsidR="004A0BAB" w:rsidRPr="00843003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BAB" w:rsidRPr="0058509F" w14:paraId="4B7BC0DF" w14:textId="77777777" w:rsidTr="0018406A">
        <w:tc>
          <w:tcPr>
            <w:tcW w:w="3652" w:type="dxa"/>
          </w:tcPr>
          <w:p w14:paraId="318AEDA6" w14:textId="1D0B9E38" w:rsidR="004A0BAB" w:rsidRPr="0058509F" w:rsidRDefault="004A0BAB" w:rsidP="004A0BA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inimal lumen diameter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9CBCC53" w14:textId="3FDAE9BD" w:rsidR="004A0BAB" w:rsidRPr="0058509F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4E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843" w:type="dxa"/>
          </w:tcPr>
          <w:p w14:paraId="5A6A6FE1" w14:textId="2BCE00D5" w:rsidR="004A0BAB" w:rsidRPr="0058509F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4E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58" w:type="dxa"/>
          </w:tcPr>
          <w:p w14:paraId="405301E0" w14:textId="317F0D3A" w:rsidR="004A0BAB" w:rsidRPr="0058509F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3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A02D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43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A0BAB" w:rsidRPr="0058509F" w14:paraId="04F4B4C7" w14:textId="77777777" w:rsidTr="0018406A">
        <w:tc>
          <w:tcPr>
            <w:tcW w:w="3652" w:type="dxa"/>
          </w:tcPr>
          <w:p w14:paraId="042163F7" w14:textId="61C19319" w:rsidR="004A0BAB" w:rsidRPr="0058509F" w:rsidRDefault="004A0BAB" w:rsidP="004A0BA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Diameter sten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14:paraId="1004B1F5" w14:textId="3D30D852" w:rsidR="004A0BAB" w:rsidRPr="0058509F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74E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4E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74E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4E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1F2BB276" w14:textId="61112BF9" w:rsidR="004A0BAB" w:rsidRPr="0058509F" w:rsidRDefault="00B74E36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4A0B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A0BAB" w:rsidRPr="00585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A0B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8" w:type="dxa"/>
          </w:tcPr>
          <w:p w14:paraId="6A6A2405" w14:textId="722B4422" w:rsidR="004A0BAB" w:rsidRPr="0058509F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3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 w:rsidR="00A02D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4300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4A0BAB" w:rsidRPr="0058509F" w14:paraId="59ABC894" w14:textId="77777777" w:rsidTr="0018406A">
        <w:tc>
          <w:tcPr>
            <w:tcW w:w="3652" w:type="dxa"/>
          </w:tcPr>
          <w:p w14:paraId="0816DB0B" w14:textId="5A350E3B" w:rsidR="004A0BAB" w:rsidRPr="0058509F" w:rsidRDefault="004A0BAB" w:rsidP="004A0BAB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Acute gain</w:t>
            </w:r>
            <w:r w:rsidR="00C82D1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FDDEC71" w14:textId="033441F0" w:rsidR="004A0BAB" w:rsidRPr="0058509F" w:rsidRDefault="00B74E36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A0B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A0BAB" w:rsidRPr="00585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A0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2FC494C7" w14:textId="4BF757BA" w:rsidR="004A0BAB" w:rsidRPr="0058509F" w:rsidRDefault="004A0BAB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F10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58" w:type="dxa"/>
          </w:tcPr>
          <w:p w14:paraId="238C5529" w14:textId="3B81C4FF" w:rsidR="004A0BAB" w:rsidRPr="0058509F" w:rsidRDefault="00A02D3C" w:rsidP="004A0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14:paraId="732D7A7E" w14:textId="77777777" w:rsidR="006E7837" w:rsidRDefault="006E7837" w:rsidP="006E78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7519">
        <w:rPr>
          <w:rFonts w:ascii="Times New Roman" w:hAnsi="Times New Roman" w:cs="Times New Roman"/>
          <w:sz w:val="24"/>
          <w:szCs w:val="24"/>
        </w:rPr>
        <w:t>Values are expressed as me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7519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7519">
        <w:rPr>
          <w:rFonts w:ascii="Times New Roman" w:hAnsi="Times New Roman" w:cs="Times New Roman"/>
          <w:sz w:val="24"/>
          <w:szCs w:val="24"/>
        </w:rPr>
        <w:t xml:space="preserve">SD. </w:t>
      </w:r>
    </w:p>
    <w:p w14:paraId="1ACF7CC2" w14:textId="44FE1BA0" w:rsidR="006E7837" w:rsidRDefault="006E7837" w:rsidP="006E78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7519">
        <w:rPr>
          <w:rFonts w:ascii="Times New Roman" w:hAnsi="Times New Roman" w:cs="Times New Roman"/>
          <w:sz w:val="24"/>
          <w:szCs w:val="24"/>
        </w:rPr>
        <w:t>QCA: quantitative coronary angiography;</w:t>
      </w:r>
      <w:r>
        <w:rPr>
          <w:rFonts w:ascii="Times New Roman" w:hAnsi="Times New Roman" w:cs="Times New Roman"/>
          <w:sz w:val="24"/>
          <w:szCs w:val="24"/>
        </w:rPr>
        <w:t xml:space="preserve"> QFR: </w:t>
      </w:r>
      <w:r>
        <w:rPr>
          <w:rFonts w:ascii="Times New Roman" w:hAnsi="Times New Roman" w:cs="Times New Roman"/>
          <w:color w:val="242021"/>
          <w:sz w:val="24"/>
          <w:szCs w:val="24"/>
        </w:rPr>
        <w:t>q</w:t>
      </w:r>
      <w:r w:rsidRPr="00C061CD">
        <w:rPr>
          <w:rFonts w:ascii="Times New Roman" w:hAnsi="Times New Roman" w:cs="Times New Roman"/>
          <w:color w:val="242021"/>
          <w:sz w:val="24"/>
          <w:szCs w:val="24"/>
        </w:rPr>
        <w:t>uantitative flow ratio</w:t>
      </w:r>
      <w:r>
        <w:rPr>
          <w:rFonts w:ascii="Times New Roman" w:hAnsi="Times New Roman" w:cs="Times New Roman"/>
          <w:color w:val="242021"/>
          <w:sz w:val="24"/>
          <w:szCs w:val="24"/>
        </w:rPr>
        <w:t>;</w:t>
      </w:r>
      <w:r w:rsidRPr="005B7519">
        <w:rPr>
          <w:rFonts w:ascii="Times New Roman" w:hAnsi="Times New Roman" w:cs="Times New Roman"/>
          <w:sz w:val="24"/>
          <w:szCs w:val="24"/>
        </w:rPr>
        <w:t xml:space="preserve"> </w:t>
      </w:r>
      <w:r w:rsidRPr="005B525E">
        <w:rPr>
          <w:rFonts w:ascii="Times New Roman" w:hAnsi="Times New Roman" w:cs="Times New Roman"/>
          <w:sz w:val="24"/>
          <w:szCs w:val="24"/>
        </w:rPr>
        <w:t>PCI: percutaneous coronary intervention</w:t>
      </w:r>
      <w:r>
        <w:rPr>
          <w:rFonts w:ascii="Times New Roman" w:hAnsi="Times New Roman" w:cs="Times New Roman"/>
          <w:sz w:val="24"/>
          <w:szCs w:val="24"/>
        </w:rPr>
        <w:t xml:space="preserve">; DES: </w:t>
      </w:r>
      <w:r w:rsidRPr="00C061CD">
        <w:rPr>
          <w:rStyle w:val="fontstyle01"/>
          <w:rFonts w:ascii="Times New Roman" w:hAnsi="Times New Roman" w:cs="Times New Roman"/>
          <w:sz w:val="24"/>
          <w:szCs w:val="24"/>
        </w:rPr>
        <w:t>drug-eluting stent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; DCB: </w:t>
      </w:r>
      <w:r w:rsidRPr="00C061CD">
        <w:rPr>
          <w:rStyle w:val="fontstyle01"/>
          <w:rFonts w:ascii="Times New Roman" w:hAnsi="Times New Roman" w:cs="Times New Roman"/>
          <w:sz w:val="24"/>
          <w:szCs w:val="24"/>
        </w:rPr>
        <w:t>drug-coated balloon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</w:p>
    <w:p w14:paraId="65A770D1" w14:textId="4B5A1C11" w:rsidR="002B1EAD" w:rsidRDefault="002B1EA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7"/>
        <w:tblW w:w="0" w:type="auto"/>
        <w:tblInd w:w="250" w:type="dxa"/>
        <w:tblLook w:val="04A0" w:firstRow="1" w:lastRow="0" w:firstColumn="1" w:lastColumn="0" w:noHBand="0" w:noVBand="1"/>
      </w:tblPr>
      <w:tblGrid>
        <w:gridCol w:w="4961"/>
        <w:gridCol w:w="1701"/>
        <w:gridCol w:w="1418"/>
      </w:tblGrid>
      <w:tr w:rsidR="00D53BA8" w14:paraId="7967E0E3" w14:textId="77777777" w:rsidTr="00DF398C">
        <w:tc>
          <w:tcPr>
            <w:tcW w:w="8080" w:type="dxa"/>
            <w:gridSpan w:val="3"/>
          </w:tcPr>
          <w:p w14:paraId="63ACDB59" w14:textId="49D65CC1" w:rsidR="00D53BA8" w:rsidRDefault="00A267C0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</w:t>
            </w:r>
            <w:r w:rsidR="00C31C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D53BA8" w:rsidRPr="00A267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Correlation analysis between </w:t>
            </w:r>
            <w:r w:rsidRPr="00A267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t-PCI </w:t>
            </w:r>
            <w:r w:rsidR="00D53B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FR</w:t>
            </w:r>
            <w:r w:rsidR="00D53BA8" w:rsidRPr="00A267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267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lue </w:t>
            </w:r>
            <w:r w:rsidR="00D53BA8" w:rsidRPr="00A267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d </w:t>
            </w:r>
            <w:r w:rsidR="006E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CA</w:t>
            </w:r>
            <w:r w:rsidRPr="00DF5D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easurements</w:t>
            </w:r>
          </w:p>
        </w:tc>
      </w:tr>
      <w:tr w:rsidR="00D53BA8" w14:paraId="3E2CA9AB" w14:textId="77777777" w:rsidTr="00DF398C">
        <w:tc>
          <w:tcPr>
            <w:tcW w:w="4961" w:type="dxa"/>
          </w:tcPr>
          <w:p w14:paraId="212B5276" w14:textId="7325E0CE" w:rsidR="00D53BA8" w:rsidRDefault="00D53BA8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1701" w:type="dxa"/>
          </w:tcPr>
          <w:p w14:paraId="16074539" w14:textId="0F2E3E71" w:rsidR="00D53BA8" w:rsidRDefault="00D53BA8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418" w:type="dxa"/>
          </w:tcPr>
          <w:p w14:paraId="2FF752B5" w14:textId="00B53499" w:rsidR="00D53BA8" w:rsidRDefault="006E7837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="00D53BA8" w:rsidRPr="00FB3D2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267C0" w14:paraId="6F2F101E" w14:textId="77777777" w:rsidTr="00DF398C">
        <w:tc>
          <w:tcPr>
            <w:tcW w:w="8080" w:type="dxa"/>
            <w:gridSpan w:val="3"/>
          </w:tcPr>
          <w:p w14:paraId="66FF6769" w14:textId="112A4FEE" w:rsidR="00A267C0" w:rsidRDefault="00A267C0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-treated segment</w:t>
            </w:r>
          </w:p>
        </w:tc>
      </w:tr>
      <w:tr w:rsidR="00A267C0" w14:paraId="478650D7" w14:textId="77777777" w:rsidTr="00DF398C">
        <w:tc>
          <w:tcPr>
            <w:tcW w:w="8080" w:type="dxa"/>
            <w:gridSpan w:val="3"/>
          </w:tcPr>
          <w:p w14:paraId="74C8698E" w14:textId="108C5229" w:rsidR="00A267C0" w:rsidRDefault="00A267C0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7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procedural QCA</w:t>
            </w:r>
          </w:p>
        </w:tc>
      </w:tr>
      <w:tr w:rsidR="00D53BA8" w14:paraId="5CA6D833" w14:textId="77777777" w:rsidTr="00DF398C">
        <w:tc>
          <w:tcPr>
            <w:tcW w:w="4961" w:type="dxa"/>
          </w:tcPr>
          <w:p w14:paraId="06D82ED6" w14:textId="31509E1F" w:rsidR="00D53BA8" w:rsidRDefault="00D53BA8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Reference vessel dia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E897C58" w14:textId="705BBD80" w:rsidR="00D53BA8" w:rsidRDefault="00894F41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418" w:type="dxa"/>
          </w:tcPr>
          <w:p w14:paraId="6B740313" w14:textId="17D02685" w:rsidR="00D53BA8" w:rsidRDefault="00894F41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7</w:t>
            </w:r>
          </w:p>
        </w:tc>
      </w:tr>
      <w:tr w:rsidR="00D53BA8" w14:paraId="45ACD308" w14:textId="77777777" w:rsidTr="00DF398C">
        <w:tc>
          <w:tcPr>
            <w:tcW w:w="4961" w:type="dxa"/>
          </w:tcPr>
          <w:p w14:paraId="07C116BD" w14:textId="7CCEEAF1" w:rsidR="00D53BA8" w:rsidRDefault="00D53BA8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inimal lumen dia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15920DF4" w14:textId="7AE3BECD" w:rsidR="00D53BA8" w:rsidRDefault="00894F41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1418" w:type="dxa"/>
          </w:tcPr>
          <w:p w14:paraId="1F2E1373" w14:textId="3DA402B1" w:rsidR="00D53BA8" w:rsidRDefault="00894F41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7</w:t>
            </w:r>
          </w:p>
        </w:tc>
      </w:tr>
      <w:tr w:rsidR="00D53BA8" w14:paraId="703F33E5" w14:textId="77777777" w:rsidTr="00DF398C">
        <w:tc>
          <w:tcPr>
            <w:tcW w:w="4961" w:type="dxa"/>
          </w:tcPr>
          <w:p w14:paraId="1228B2D9" w14:textId="29181E08" w:rsidR="00D53BA8" w:rsidRDefault="00D53BA8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Diameter sten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14:paraId="3E61F99C" w14:textId="3ECF5F29" w:rsidR="00D53BA8" w:rsidRDefault="00894F41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1418" w:type="dxa"/>
          </w:tcPr>
          <w:p w14:paraId="4FB1BA26" w14:textId="64825D8A" w:rsidR="00D53BA8" w:rsidRDefault="00894F41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4</w:t>
            </w:r>
          </w:p>
        </w:tc>
      </w:tr>
      <w:tr w:rsidR="00D53BA8" w14:paraId="46C92BE3" w14:textId="77777777" w:rsidTr="00DF398C">
        <w:tc>
          <w:tcPr>
            <w:tcW w:w="4961" w:type="dxa"/>
          </w:tcPr>
          <w:p w14:paraId="43B6CE34" w14:textId="1D44E3C3" w:rsidR="00D53BA8" w:rsidRDefault="00D53BA8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Lesion leng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7117E07" w14:textId="7F1ED6C6" w:rsidR="00D53BA8" w:rsidRDefault="00894F41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  <w:tc>
          <w:tcPr>
            <w:tcW w:w="1418" w:type="dxa"/>
          </w:tcPr>
          <w:p w14:paraId="551CA3EA" w14:textId="0ECCFAA4" w:rsidR="00D53BA8" w:rsidRDefault="00894F41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</w:p>
        </w:tc>
      </w:tr>
      <w:tr w:rsidR="00A267C0" w14:paraId="52154058" w14:textId="77777777" w:rsidTr="00DF398C">
        <w:tc>
          <w:tcPr>
            <w:tcW w:w="8080" w:type="dxa"/>
            <w:gridSpan w:val="3"/>
          </w:tcPr>
          <w:p w14:paraId="65002841" w14:textId="6148321E" w:rsidR="00A267C0" w:rsidRDefault="00A267C0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7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procedural QCA</w:t>
            </w:r>
          </w:p>
        </w:tc>
      </w:tr>
      <w:tr w:rsidR="00D53BA8" w14:paraId="521A3F0C" w14:textId="77777777" w:rsidTr="00DF398C">
        <w:tc>
          <w:tcPr>
            <w:tcW w:w="4961" w:type="dxa"/>
          </w:tcPr>
          <w:p w14:paraId="16281724" w14:textId="68AC6DB4" w:rsidR="00D53BA8" w:rsidRDefault="00D53BA8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inimal lumen dia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1B0C86F6" w14:textId="374E70A0" w:rsidR="00D53BA8" w:rsidRDefault="00894F41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113E2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18" w:type="dxa"/>
          </w:tcPr>
          <w:p w14:paraId="4AA25EC3" w14:textId="440DE89E" w:rsidR="00D53BA8" w:rsidRDefault="00894F41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13E27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</w:tr>
      <w:tr w:rsidR="00D53BA8" w14:paraId="0825ADD9" w14:textId="77777777" w:rsidTr="00DF398C">
        <w:tc>
          <w:tcPr>
            <w:tcW w:w="4961" w:type="dxa"/>
          </w:tcPr>
          <w:p w14:paraId="7956090B" w14:textId="39F988DA" w:rsidR="00D53BA8" w:rsidRDefault="00D53BA8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Diameter sten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14:paraId="74A5EFEA" w14:textId="3C4C0E5B" w:rsidR="00D53BA8" w:rsidRDefault="004A35C4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13E27">
              <w:rPr>
                <w:rFonts w:ascii="Times New Roman" w:hAnsi="Times New Roman" w:cs="Times New Roman"/>
                <w:sz w:val="24"/>
                <w:szCs w:val="24"/>
              </w:rPr>
              <w:t>071</w:t>
            </w:r>
          </w:p>
        </w:tc>
        <w:tc>
          <w:tcPr>
            <w:tcW w:w="1418" w:type="dxa"/>
          </w:tcPr>
          <w:p w14:paraId="1CF1ED34" w14:textId="1BFA8301" w:rsidR="00D53BA8" w:rsidRDefault="004A35C4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13E27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</w:tr>
      <w:tr w:rsidR="00D53BA8" w14:paraId="3DF72D98" w14:textId="77777777" w:rsidTr="00DF398C">
        <w:tc>
          <w:tcPr>
            <w:tcW w:w="4961" w:type="dxa"/>
          </w:tcPr>
          <w:p w14:paraId="16570833" w14:textId="3503F3B4" w:rsidR="00D53BA8" w:rsidRDefault="00D53BA8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Acute g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3E23883" w14:textId="3F9518B1" w:rsidR="00D53BA8" w:rsidRDefault="004A35C4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836D2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18" w:type="dxa"/>
          </w:tcPr>
          <w:p w14:paraId="389EC4F8" w14:textId="01103EEC" w:rsidR="00D53BA8" w:rsidRDefault="004A35C4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36D28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</w:tr>
      <w:tr w:rsidR="00A267C0" w14:paraId="255EBD4A" w14:textId="77777777" w:rsidTr="00DF398C">
        <w:tc>
          <w:tcPr>
            <w:tcW w:w="8080" w:type="dxa"/>
            <w:gridSpan w:val="3"/>
          </w:tcPr>
          <w:p w14:paraId="1328F57F" w14:textId="60A4A22E" w:rsidR="00A267C0" w:rsidRDefault="00A267C0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B-treated segment</w:t>
            </w:r>
          </w:p>
        </w:tc>
      </w:tr>
      <w:tr w:rsidR="00A267C0" w14:paraId="330528FD" w14:textId="77777777" w:rsidTr="00DF398C">
        <w:tc>
          <w:tcPr>
            <w:tcW w:w="8080" w:type="dxa"/>
            <w:gridSpan w:val="3"/>
          </w:tcPr>
          <w:p w14:paraId="41714F8A" w14:textId="3D8CC2E9" w:rsidR="00A267C0" w:rsidRDefault="00A267C0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7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procedural QCA</w:t>
            </w:r>
          </w:p>
        </w:tc>
      </w:tr>
      <w:tr w:rsidR="00D53BA8" w14:paraId="1723F109" w14:textId="77777777" w:rsidTr="00DF398C">
        <w:tc>
          <w:tcPr>
            <w:tcW w:w="4961" w:type="dxa"/>
          </w:tcPr>
          <w:p w14:paraId="1F216F26" w14:textId="1FB29E6A" w:rsidR="00D53BA8" w:rsidRDefault="00D53BA8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Reference vessel dia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0B1BB47" w14:textId="426C6607" w:rsidR="00D53BA8" w:rsidRDefault="004A35C4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1</w:t>
            </w:r>
          </w:p>
        </w:tc>
        <w:tc>
          <w:tcPr>
            <w:tcW w:w="1418" w:type="dxa"/>
          </w:tcPr>
          <w:p w14:paraId="1D6A6EA8" w14:textId="344B5128" w:rsidR="00D53BA8" w:rsidRDefault="004A35C4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</w:tr>
      <w:tr w:rsidR="00D53BA8" w14:paraId="5CCF3CFF" w14:textId="77777777" w:rsidTr="00DF398C">
        <w:tc>
          <w:tcPr>
            <w:tcW w:w="4961" w:type="dxa"/>
          </w:tcPr>
          <w:p w14:paraId="71D59AA5" w14:textId="2274122A" w:rsidR="00D53BA8" w:rsidRDefault="00D53BA8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inimal lumen dia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A9A8F39" w14:textId="613E9FAA" w:rsidR="00D53BA8" w:rsidRDefault="004A35C4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1418" w:type="dxa"/>
          </w:tcPr>
          <w:p w14:paraId="06754B1D" w14:textId="7174BFC4" w:rsidR="00D53BA8" w:rsidRDefault="004A35C4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3</w:t>
            </w:r>
          </w:p>
        </w:tc>
      </w:tr>
      <w:tr w:rsidR="00D53BA8" w14:paraId="6D2D20BD" w14:textId="77777777" w:rsidTr="00DF398C">
        <w:tc>
          <w:tcPr>
            <w:tcW w:w="4961" w:type="dxa"/>
          </w:tcPr>
          <w:p w14:paraId="1D3B69CE" w14:textId="59E99DF0" w:rsidR="00D53BA8" w:rsidRDefault="00D53BA8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Diameter sten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14:paraId="0B56C7B9" w14:textId="7B854102" w:rsidR="00D53BA8" w:rsidRDefault="004A35C4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  <w:tc>
          <w:tcPr>
            <w:tcW w:w="1418" w:type="dxa"/>
          </w:tcPr>
          <w:p w14:paraId="1B38CD6A" w14:textId="18BE4112" w:rsidR="00D53BA8" w:rsidRDefault="004A35C4" w:rsidP="00D53B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6</w:t>
            </w:r>
          </w:p>
        </w:tc>
      </w:tr>
      <w:tr w:rsidR="00894F41" w14:paraId="2DEA080B" w14:textId="77777777" w:rsidTr="00DF398C">
        <w:tc>
          <w:tcPr>
            <w:tcW w:w="4961" w:type="dxa"/>
          </w:tcPr>
          <w:p w14:paraId="13E5483E" w14:textId="725CE15E" w:rsidR="00894F41" w:rsidRDefault="00894F41" w:rsidP="00894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Lesion leng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E113B21" w14:textId="0CFF05B7" w:rsidR="00894F41" w:rsidRDefault="00894F41" w:rsidP="00894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8" w:type="dxa"/>
          </w:tcPr>
          <w:p w14:paraId="56163B33" w14:textId="2E8AF049" w:rsidR="00894F41" w:rsidRDefault="00894F41" w:rsidP="00894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A267C0" w14:paraId="62BEF3F8" w14:textId="77777777" w:rsidTr="00DF398C">
        <w:tc>
          <w:tcPr>
            <w:tcW w:w="8080" w:type="dxa"/>
            <w:gridSpan w:val="3"/>
          </w:tcPr>
          <w:p w14:paraId="213AAB00" w14:textId="712238D1" w:rsidR="00A267C0" w:rsidRDefault="00A267C0" w:rsidP="00894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7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procedural QCA</w:t>
            </w:r>
          </w:p>
        </w:tc>
      </w:tr>
      <w:tr w:rsidR="00894F41" w14:paraId="7572D99E" w14:textId="77777777" w:rsidTr="00DF398C">
        <w:tc>
          <w:tcPr>
            <w:tcW w:w="4961" w:type="dxa"/>
          </w:tcPr>
          <w:p w14:paraId="6D199EB7" w14:textId="32E070A8" w:rsidR="00894F41" w:rsidRDefault="00894F41" w:rsidP="00894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inimal lumen dia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AEAC1D4" w14:textId="43944407" w:rsidR="00894F41" w:rsidRDefault="00894F41" w:rsidP="00894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418" w:type="dxa"/>
          </w:tcPr>
          <w:p w14:paraId="6B1A927E" w14:textId="2A028D45" w:rsidR="00894F41" w:rsidRDefault="00894F41" w:rsidP="00894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3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43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4F41" w14:paraId="2110A39E" w14:textId="77777777" w:rsidTr="00DF398C">
        <w:tc>
          <w:tcPr>
            <w:tcW w:w="4961" w:type="dxa"/>
          </w:tcPr>
          <w:p w14:paraId="36D70A18" w14:textId="674EA9AE" w:rsidR="00894F41" w:rsidRDefault="00894F41" w:rsidP="00894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Diameter sten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</w:tcPr>
          <w:p w14:paraId="72AB0738" w14:textId="2E32AC00" w:rsidR="00894F41" w:rsidRDefault="00894F41" w:rsidP="00894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00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418" w:type="dxa"/>
          </w:tcPr>
          <w:p w14:paraId="2640DAA5" w14:textId="68FD455A" w:rsidR="00894F41" w:rsidRDefault="00894F41" w:rsidP="00894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3003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430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4F41" w14:paraId="3B035EF1" w14:textId="77777777" w:rsidTr="00DF398C">
        <w:tc>
          <w:tcPr>
            <w:tcW w:w="4961" w:type="dxa"/>
          </w:tcPr>
          <w:p w14:paraId="18093B7A" w14:textId="4FD07172" w:rsidR="00894F41" w:rsidRDefault="00894F41" w:rsidP="00894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Acute g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353B7476" w14:textId="4F8F819E" w:rsidR="00894F41" w:rsidRDefault="00D24136" w:rsidP="00894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7</w:t>
            </w:r>
          </w:p>
        </w:tc>
        <w:tc>
          <w:tcPr>
            <w:tcW w:w="1418" w:type="dxa"/>
          </w:tcPr>
          <w:p w14:paraId="44EFB519" w14:textId="56E1BB38" w:rsidR="00894F41" w:rsidRDefault="00D24136" w:rsidP="00894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</w:tbl>
    <w:p w14:paraId="739D1EC4" w14:textId="77777777" w:rsidR="00DF398C" w:rsidRDefault="00DF398C" w:rsidP="00DF39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7519">
        <w:rPr>
          <w:rFonts w:ascii="Times New Roman" w:hAnsi="Times New Roman" w:cs="Times New Roman"/>
          <w:sz w:val="24"/>
          <w:szCs w:val="24"/>
        </w:rPr>
        <w:t>QCA: quantitative coronary angiography;</w:t>
      </w:r>
      <w:r>
        <w:rPr>
          <w:rFonts w:ascii="Times New Roman" w:hAnsi="Times New Roman" w:cs="Times New Roman"/>
          <w:sz w:val="24"/>
          <w:szCs w:val="24"/>
        </w:rPr>
        <w:t xml:space="preserve"> QFR: </w:t>
      </w:r>
      <w:r>
        <w:rPr>
          <w:rFonts w:ascii="Times New Roman" w:hAnsi="Times New Roman" w:cs="Times New Roman"/>
          <w:color w:val="242021"/>
          <w:sz w:val="24"/>
          <w:szCs w:val="24"/>
        </w:rPr>
        <w:t>q</w:t>
      </w:r>
      <w:r w:rsidRPr="00C061CD">
        <w:rPr>
          <w:rFonts w:ascii="Times New Roman" w:hAnsi="Times New Roman" w:cs="Times New Roman"/>
          <w:color w:val="242021"/>
          <w:sz w:val="24"/>
          <w:szCs w:val="24"/>
        </w:rPr>
        <w:t>uantitative flow ratio</w:t>
      </w:r>
      <w:r>
        <w:rPr>
          <w:rFonts w:ascii="Times New Roman" w:hAnsi="Times New Roman" w:cs="Times New Roman"/>
          <w:color w:val="242021"/>
          <w:sz w:val="24"/>
          <w:szCs w:val="24"/>
        </w:rPr>
        <w:t>;</w:t>
      </w:r>
      <w:r w:rsidRPr="005B7519">
        <w:rPr>
          <w:rFonts w:ascii="Times New Roman" w:hAnsi="Times New Roman" w:cs="Times New Roman"/>
          <w:sz w:val="24"/>
          <w:szCs w:val="24"/>
        </w:rPr>
        <w:t xml:space="preserve"> </w:t>
      </w:r>
      <w:r w:rsidRPr="005B525E">
        <w:rPr>
          <w:rFonts w:ascii="Times New Roman" w:hAnsi="Times New Roman" w:cs="Times New Roman"/>
          <w:sz w:val="24"/>
          <w:szCs w:val="24"/>
        </w:rPr>
        <w:t xml:space="preserve">PCI: </w:t>
      </w:r>
      <w:bookmarkStart w:id="17" w:name="_Hlk115094381"/>
      <w:r w:rsidRPr="005B525E">
        <w:rPr>
          <w:rFonts w:ascii="Times New Roman" w:hAnsi="Times New Roman" w:cs="Times New Roman"/>
          <w:sz w:val="24"/>
          <w:szCs w:val="24"/>
        </w:rPr>
        <w:t>percutaneous coronary intervention</w:t>
      </w:r>
      <w:bookmarkEnd w:id="17"/>
      <w:r>
        <w:rPr>
          <w:rFonts w:ascii="Times New Roman" w:hAnsi="Times New Roman" w:cs="Times New Roman"/>
          <w:sz w:val="24"/>
          <w:szCs w:val="24"/>
        </w:rPr>
        <w:t xml:space="preserve">; DES: </w:t>
      </w:r>
      <w:r w:rsidRPr="00C061CD">
        <w:rPr>
          <w:rStyle w:val="fontstyle01"/>
          <w:rFonts w:ascii="Times New Roman" w:hAnsi="Times New Roman" w:cs="Times New Roman"/>
          <w:sz w:val="24"/>
          <w:szCs w:val="24"/>
        </w:rPr>
        <w:t>drug-eluting stent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; DCB: </w:t>
      </w:r>
      <w:r w:rsidRPr="00C061CD">
        <w:rPr>
          <w:rStyle w:val="fontstyle01"/>
          <w:rFonts w:ascii="Times New Roman" w:hAnsi="Times New Roman" w:cs="Times New Roman"/>
          <w:sz w:val="24"/>
          <w:szCs w:val="24"/>
        </w:rPr>
        <w:t>drug-coated balloon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</w:p>
    <w:p w14:paraId="5CE37A5F" w14:textId="1DDA7684" w:rsidR="00D53BA8" w:rsidRPr="00DF398C" w:rsidRDefault="00D53BA8" w:rsidP="00AC39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015DEC" w14:textId="18A28290" w:rsidR="00283C2F" w:rsidRDefault="00283C2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4"/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2409"/>
        <w:gridCol w:w="1134"/>
        <w:gridCol w:w="2268"/>
        <w:gridCol w:w="1134"/>
      </w:tblGrid>
      <w:tr w:rsidR="00E10D45" w:rsidRPr="00DC4AC4" w14:paraId="661AF6BC" w14:textId="77777777" w:rsidTr="003A32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</w:tcPr>
          <w:p w14:paraId="4788CC85" w14:textId="0A0D23E1" w:rsidR="00E10D45" w:rsidRPr="0031022F" w:rsidRDefault="00283C2F" w:rsidP="003A32BA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18" w:name="_Hlk31450253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</w:t>
            </w:r>
            <w:r w:rsidR="00C31C6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D45" w:rsidRPr="00FD40A9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10D45" w:rsidRPr="00FD40A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E10D45" w:rsidRPr="00175575">
              <w:rPr>
                <w:rFonts w:ascii="Times New Roman" w:hAnsi="Times New Roman" w:cs="Times New Roman"/>
                <w:sz w:val="24"/>
                <w:szCs w:val="24"/>
              </w:rPr>
              <w:t xml:space="preserve">Logistic regression between </w:t>
            </w:r>
            <w:r w:rsidR="00DF398C">
              <w:rPr>
                <w:rFonts w:ascii="Times New Roman" w:hAnsi="Times New Roman" w:cs="Times New Roman"/>
                <w:sz w:val="24"/>
                <w:szCs w:val="24"/>
              </w:rPr>
              <w:t>QCA</w:t>
            </w:r>
            <w:r w:rsidR="00C24F9F" w:rsidRPr="00C24F9F">
              <w:rPr>
                <w:rFonts w:ascii="Times New Roman" w:hAnsi="Times New Roman" w:cs="Times New Roman"/>
                <w:sz w:val="24"/>
                <w:szCs w:val="24"/>
              </w:rPr>
              <w:t xml:space="preserve"> measurements</w:t>
            </w:r>
            <w:r w:rsidR="00E10D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D45" w:rsidRPr="00175575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E10D45">
              <w:rPr>
                <w:rFonts w:ascii="Times New Roman" w:hAnsi="Times New Roman" w:cs="Times New Roman" w:hint="eastAsia"/>
                <w:sz w:val="24"/>
                <w:szCs w:val="24"/>
              </w:rPr>
              <w:t>lower</w:t>
            </w:r>
            <w:r w:rsidR="00E10D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398C">
              <w:rPr>
                <w:rFonts w:ascii="Times New Roman" w:hAnsi="Times New Roman" w:cs="Times New Roman"/>
                <w:sz w:val="24"/>
                <w:szCs w:val="24"/>
              </w:rPr>
              <w:t xml:space="preserve">post-PCI </w:t>
            </w:r>
            <w:r w:rsidR="00E10D45">
              <w:rPr>
                <w:rFonts w:ascii="Times New Roman" w:hAnsi="Times New Roman" w:cs="Times New Roman"/>
                <w:sz w:val="24"/>
                <w:szCs w:val="24"/>
              </w:rPr>
              <w:t xml:space="preserve">QFR </w:t>
            </w:r>
            <w:r w:rsidR="00E10D45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  <w:r w:rsidR="00E10D4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10D45" w:rsidRPr="00740BF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10D45">
              <w:rPr>
                <w:rFonts w:ascii="Times New Roman" w:hAnsi="Times New Roman" w:cs="Times New Roman"/>
                <w:sz w:val="24"/>
                <w:szCs w:val="24"/>
              </w:rPr>
              <w:t xml:space="preserve"> 0.9) </w:t>
            </w:r>
          </w:p>
        </w:tc>
      </w:tr>
      <w:tr w:rsidR="00E10D45" w:rsidRPr="00DC4AC4" w14:paraId="12E54EDE" w14:textId="77777777" w:rsidTr="003A3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3788422" w14:textId="77777777" w:rsidR="00E10D45" w:rsidRPr="00DC4AC4" w:rsidRDefault="00E10D45" w:rsidP="003A32B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543" w:type="dxa"/>
            <w:gridSpan w:val="2"/>
          </w:tcPr>
          <w:p w14:paraId="3171CD2A" w14:textId="77777777" w:rsidR="00E10D45" w:rsidRPr="00C24F9F" w:rsidRDefault="00E10D45" w:rsidP="003A32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4F9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</w:t>
            </w:r>
            <w:r w:rsidRPr="00C24F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variate</w:t>
            </w:r>
          </w:p>
        </w:tc>
        <w:tc>
          <w:tcPr>
            <w:tcW w:w="3402" w:type="dxa"/>
            <w:gridSpan w:val="2"/>
          </w:tcPr>
          <w:p w14:paraId="75D8A2AA" w14:textId="77777777" w:rsidR="00E10D45" w:rsidRPr="00C24F9F" w:rsidRDefault="00E10D45" w:rsidP="003A32B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4F9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C24F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ltivariate</w:t>
            </w:r>
          </w:p>
        </w:tc>
      </w:tr>
      <w:tr w:rsidR="00E10D45" w:rsidRPr="00DC4AC4" w14:paraId="5492501B" w14:textId="77777777" w:rsidTr="003A32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20F5EEA" w14:textId="77777777" w:rsidR="00E10D45" w:rsidRPr="00DC4AC4" w:rsidRDefault="00E10D45" w:rsidP="003A32B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C4AC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s</w:t>
            </w:r>
          </w:p>
        </w:tc>
        <w:tc>
          <w:tcPr>
            <w:tcW w:w="2409" w:type="dxa"/>
          </w:tcPr>
          <w:p w14:paraId="22B8D654" w14:textId="77777777" w:rsidR="00E10D45" w:rsidRDefault="00E10D45" w:rsidP="003A32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1134" w:type="dxa"/>
          </w:tcPr>
          <w:p w14:paraId="28032B83" w14:textId="0ED8ADB2" w:rsidR="00E10D45" w:rsidRDefault="00DF398C" w:rsidP="003A32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98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D45" w:rsidRPr="00DC4AC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268" w:type="dxa"/>
          </w:tcPr>
          <w:p w14:paraId="1CA906A6" w14:textId="77777777" w:rsidR="00E10D45" w:rsidRPr="00DC4AC4" w:rsidRDefault="00E10D45" w:rsidP="003A32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1134" w:type="dxa"/>
          </w:tcPr>
          <w:p w14:paraId="1B70E1C7" w14:textId="0D869325" w:rsidR="00E10D45" w:rsidRPr="00DB761A" w:rsidRDefault="00DF398C" w:rsidP="003A32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398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4AC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E10D45" w:rsidRPr="00DC4AC4" w14:paraId="052238FB" w14:textId="77777777" w:rsidTr="001A3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</w:tcPr>
          <w:p w14:paraId="4FCCF6BB" w14:textId="59BC261C" w:rsidR="00E10D45" w:rsidRPr="006A5887" w:rsidRDefault="00E10D45" w:rsidP="00E10D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42">
              <w:rPr>
                <w:rFonts w:ascii="Times New Roman" w:hAnsi="Times New Roman" w:cs="Times New Roman"/>
                <w:sz w:val="24"/>
                <w:szCs w:val="24"/>
              </w:rPr>
              <w:t>DES-treated segment</w:t>
            </w:r>
          </w:p>
        </w:tc>
      </w:tr>
      <w:tr w:rsidR="00064D0D" w:rsidRPr="00DC4AC4" w14:paraId="1909E6B3" w14:textId="77777777" w:rsidTr="00BA51F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</w:tcPr>
          <w:p w14:paraId="6C6FD34B" w14:textId="09ED40B3" w:rsidR="00064D0D" w:rsidRPr="006A5887" w:rsidRDefault="00064D0D" w:rsidP="00064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Pre-procedural QCA</w:t>
            </w:r>
          </w:p>
        </w:tc>
      </w:tr>
      <w:tr w:rsidR="006F7676" w:rsidRPr="00DC4AC4" w14:paraId="2FFB8F04" w14:textId="77777777" w:rsidTr="003A3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BE41DA5" w14:textId="25250847" w:rsidR="006F7676" w:rsidRPr="00E10D45" w:rsidRDefault="006F7676" w:rsidP="006F767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0D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ference vessel diameter (mm)</w:t>
            </w:r>
          </w:p>
        </w:tc>
        <w:tc>
          <w:tcPr>
            <w:tcW w:w="2409" w:type="dxa"/>
          </w:tcPr>
          <w:p w14:paraId="69521AC1" w14:textId="20B12EAB" w:rsidR="006F7676" w:rsidRDefault="006F7676" w:rsidP="006F76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21-3.32)</w:t>
            </w:r>
          </w:p>
        </w:tc>
        <w:tc>
          <w:tcPr>
            <w:tcW w:w="1134" w:type="dxa"/>
          </w:tcPr>
          <w:p w14:paraId="0DD959D3" w14:textId="03DE5FB8" w:rsidR="006F7676" w:rsidRPr="006A5887" w:rsidRDefault="006F7676" w:rsidP="006F76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2268" w:type="dxa"/>
          </w:tcPr>
          <w:p w14:paraId="6657A2DB" w14:textId="2DBC9294" w:rsidR="006F7676" w:rsidRDefault="006F7676" w:rsidP="00294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0.19-8.88)</w:t>
            </w:r>
          </w:p>
        </w:tc>
        <w:tc>
          <w:tcPr>
            <w:tcW w:w="1134" w:type="dxa"/>
          </w:tcPr>
          <w:p w14:paraId="4B0F9608" w14:textId="08DC8212" w:rsidR="006F7676" w:rsidRPr="006A5887" w:rsidRDefault="006F7676" w:rsidP="00294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8</w:t>
            </w:r>
          </w:p>
        </w:tc>
      </w:tr>
      <w:tr w:rsidR="006F7676" w:rsidRPr="00DC4AC4" w14:paraId="2F32B938" w14:textId="77777777" w:rsidTr="003A32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66100D8" w14:textId="077C4FCE" w:rsidR="006F7676" w:rsidRPr="00E10D45" w:rsidRDefault="006F7676" w:rsidP="006F767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0D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meter stenosis (%)</w:t>
            </w:r>
          </w:p>
        </w:tc>
        <w:tc>
          <w:tcPr>
            <w:tcW w:w="2409" w:type="dxa"/>
          </w:tcPr>
          <w:p w14:paraId="226A18D7" w14:textId="2CDC079D" w:rsidR="006F7676" w:rsidRDefault="006F7676" w:rsidP="006F76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96-1.07)</w:t>
            </w:r>
          </w:p>
        </w:tc>
        <w:tc>
          <w:tcPr>
            <w:tcW w:w="1134" w:type="dxa"/>
          </w:tcPr>
          <w:p w14:paraId="5B47B6B0" w14:textId="149A653B" w:rsidR="006F7676" w:rsidRPr="006A5887" w:rsidRDefault="006F7676" w:rsidP="006F76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2268" w:type="dxa"/>
          </w:tcPr>
          <w:p w14:paraId="69385BD2" w14:textId="3D0B0E75" w:rsidR="006F7676" w:rsidRDefault="006F7676" w:rsidP="00294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294A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294A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294AE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22777FB" w14:textId="2B86AE47" w:rsidR="006F7676" w:rsidRPr="006A5887" w:rsidRDefault="00294AE3" w:rsidP="00294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3</w:t>
            </w:r>
          </w:p>
        </w:tc>
      </w:tr>
      <w:tr w:rsidR="006F7676" w:rsidRPr="00DC4AC4" w14:paraId="655159A8" w14:textId="77777777" w:rsidTr="003A3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7F85570" w14:textId="0957E1CF" w:rsidR="006F7676" w:rsidRPr="00E10D45" w:rsidRDefault="006F7676" w:rsidP="006F767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0D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sion length (mm)</w:t>
            </w:r>
          </w:p>
        </w:tc>
        <w:tc>
          <w:tcPr>
            <w:tcW w:w="2409" w:type="dxa"/>
          </w:tcPr>
          <w:p w14:paraId="1CF27717" w14:textId="181AA3C8" w:rsidR="006F7676" w:rsidRDefault="006F7676" w:rsidP="006F76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96-1.01)</w:t>
            </w:r>
          </w:p>
        </w:tc>
        <w:tc>
          <w:tcPr>
            <w:tcW w:w="1134" w:type="dxa"/>
          </w:tcPr>
          <w:p w14:paraId="1CCF792F" w14:textId="74C94840" w:rsidR="006F7676" w:rsidRPr="006A5887" w:rsidRDefault="006F7676" w:rsidP="006F76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A58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A588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2268" w:type="dxa"/>
          </w:tcPr>
          <w:p w14:paraId="5E68D305" w14:textId="1223DDEC" w:rsidR="006F7676" w:rsidRDefault="006F7676" w:rsidP="006F76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294A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294A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1)</w:t>
            </w:r>
          </w:p>
        </w:tc>
        <w:tc>
          <w:tcPr>
            <w:tcW w:w="1134" w:type="dxa"/>
          </w:tcPr>
          <w:p w14:paraId="76744393" w14:textId="598C7EE7" w:rsidR="006F7676" w:rsidRPr="006A5887" w:rsidRDefault="00294AE3" w:rsidP="006F76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</w:tr>
      <w:tr w:rsidR="006F7676" w:rsidRPr="00DC4AC4" w14:paraId="6536EE18" w14:textId="77777777" w:rsidTr="00C01B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</w:tcPr>
          <w:p w14:paraId="6FC7F60B" w14:textId="0F3E4D90" w:rsidR="006F7676" w:rsidRPr="006A5887" w:rsidRDefault="006F7676" w:rsidP="006F76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Post-procedural QCA</w:t>
            </w:r>
          </w:p>
        </w:tc>
      </w:tr>
      <w:tr w:rsidR="006F7676" w:rsidRPr="00DC4AC4" w14:paraId="19DC0BD1" w14:textId="77777777" w:rsidTr="003A3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A7B4E79" w14:textId="5C84BE32" w:rsidR="006F7676" w:rsidRPr="00E10D45" w:rsidRDefault="006F7676" w:rsidP="006F767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0D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meter stenosis (%)</w:t>
            </w:r>
          </w:p>
        </w:tc>
        <w:tc>
          <w:tcPr>
            <w:tcW w:w="2409" w:type="dxa"/>
          </w:tcPr>
          <w:p w14:paraId="177E7983" w14:textId="299769EC" w:rsidR="006F7676" w:rsidRDefault="006F7676" w:rsidP="006F76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84-1.11)</w:t>
            </w:r>
          </w:p>
        </w:tc>
        <w:tc>
          <w:tcPr>
            <w:tcW w:w="1134" w:type="dxa"/>
          </w:tcPr>
          <w:p w14:paraId="6A084C3C" w14:textId="6C5DFBC9" w:rsidR="006F7676" w:rsidRPr="006A5887" w:rsidRDefault="006F7676" w:rsidP="006F76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2268" w:type="dxa"/>
          </w:tcPr>
          <w:p w14:paraId="5B619C19" w14:textId="3CA22D0C" w:rsidR="006F7676" w:rsidRDefault="00294AE3" w:rsidP="006F76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82-1.11)</w:t>
            </w:r>
          </w:p>
        </w:tc>
        <w:tc>
          <w:tcPr>
            <w:tcW w:w="1134" w:type="dxa"/>
          </w:tcPr>
          <w:p w14:paraId="4AAE400D" w14:textId="30DCD828" w:rsidR="006F7676" w:rsidRPr="006A5887" w:rsidRDefault="00294AE3" w:rsidP="006F76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8</w:t>
            </w:r>
          </w:p>
        </w:tc>
      </w:tr>
      <w:tr w:rsidR="006F7676" w:rsidRPr="00DC4AC4" w14:paraId="1B5AF314" w14:textId="77777777" w:rsidTr="0087489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</w:tcPr>
          <w:p w14:paraId="620600D6" w14:textId="127348A0" w:rsidR="006F7676" w:rsidRPr="006A5887" w:rsidRDefault="006F7676" w:rsidP="006F76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3142">
              <w:rPr>
                <w:rFonts w:ascii="Times New Roman" w:hAnsi="Times New Roman" w:cs="Times New Roman"/>
                <w:sz w:val="24"/>
                <w:szCs w:val="24"/>
              </w:rPr>
              <w:t>DCB-treated segment</w:t>
            </w:r>
          </w:p>
        </w:tc>
      </w:tr>
      <w:tr w:rsidR="006F7676" w:rsidRPr="00DC4AC4" w14:paraId="6BA1293D" w14:textId="77777777" w:rsidTr="0090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</w:tcPr>
          <w:p w14:paraId="31C19C97" w14:textId="29BAE757" w:rsidR="006F7676" w:rsidRPr="006A5887" w:rsidRDefault="006F7676" w:rsidP="006F76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Pre-procedural QCA</w:t>
            </w:r>
          </w:p>
        </w:tc>
      </w:tr>
      <w:tr w:rsidR="006F7676" w:rsidRPr="00DC4AC4" w14:paraId="693BF4E1" w14:textId="77777777" w:rsidTr="003A32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B807F1" w14:textId="5B658EDF" w:rsidR="006F7676" w:rsidRPr="00E10D45" w:rsidRDefault="006F7676" w:rsidP="006F767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0D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ference vessel diameter (mm)</w:t>
            </w:r>
          </w:p>
        </w:tc>
        <w:tc>
          <w:tcPr>
            <w:tcW w:w="2409" w:type="dxa"/>
          </w:tcPr>
          <w:p w14:paraId="4F1568EA" w14:textId="3C31254D" w:rsidR="006F7676" w:rsidRDefault="006F7676" w:rsidP="006F76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(0.04-0.86)</w:t>
            </w:r>
          </w:p>
        </w:tc>
        <w:tc>
          <w:tcPr>
            <w:tcW w:w="1134" w:type="dxa"/>
          </w:tcPr>
          <w:p w14:paraId="0366B3FA" w14:textId="513FCEAE" w:rsidR="006F7676" w:rsidRPr="006A5887" w:rsidRDefault="006F7676" w:rsidP="006F76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268" w:type="dxa"/>
          </w:tcPr>
          <w:p w14:paraId="16131E91" w14:textId="141D12D4" w:rsidR="006F7676" w:rsidRDefault="006F7676" w:rsidP="006F76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 (0.02-1.01)</w:t>
            </w:r>
          </w:p>
        </w:tc>
        <w:tc>
          <w:tcPr>
            <w:tcW w:w="1134" w:type="dxa"/>
          </w:tcPr>
          <w:p w14:paraId="7688629C" w14:textId="2A104404" w:rsidR="006F7676" w:rsidRPr="006A5887" w:rsidRDefault="006F7676" w:rsidP="006F76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</w:tr>
      <w:tr w:rsidR="006F7676" w:rsidRPr="00DC4AC4" w14:paraId="57F03BB2" w14:textId="77777777" w:rsidTr="003A3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4759816" w14:textId="433E11EA" w:rsidR="006F7676" w:rsidRPr="00E10D45" w:rsidRDefault="006F7676" w:rsidP="006F767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0D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meter stenosis (%)</w:t>
            </w:r>
          </w:p>
        </w:tc>
        <w:tc>
          <w:tcPr>
            <w:tcW w:w="2409" w:type="dxa"/>
          </w:tcPr>
          <w:p w14:paraId="3E586866" w14:textId="44B40DE5" w:rsidR="006F7676" w:rsidRDefault="006F7676" w:rsidP="006F76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99-1.13)</w:t>
            </w:r>
          </w:p>
        </w:tc>
        <w:tc>
          <w:tcPr>
            <w:tcW w:w="1134" w:type="dxa"/>
          </w:tcPr>
          <w:p w14:paraId="60A9D3D0" w14:textId="17CDF650" w:rsidR="006F7676" w:rsidRPr="00DC4AC4" w:rsidRDefault="006F7676" w:rsidP="006F76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2268" w:type="dxa"/>
          </w:tcPr>
          <w:p w14:paraId="6E2FCCB1" w14:textId="1E8CF0BD" w:rsidR="006F7676" w:rsidRDefault="00294AE3" w:rsidP="006F76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90-1.09)</w:t>
            </w:r>
          </w:p>
        </w:tc>
        <w:tc>
          <w:tcPr>
            <w:tcW w:w="1134" w:type="dxa"/>
          </w:tcPr>
          <w:p w14:paraId="3ACCA55A" w14:textId="3C1BA1E5" w:rsidR="006F7676" w:rsidRPr="006A5887" w:rsidRDefault="00294AE3" w:rsidP="006F76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7</w:t>
            </w:r>
          </w:p>
        </w:tc>
      </w:tr>
      <w:tr w:rsidR="006F7676" w:rsidRPr="00DC4AC4" w14:paraId="5BC7BC38" w14:textId="77777777" w:rsidTr="003A32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2EF8E0" w14:textId="64E499A6" w:rsidR="006F7676" w:rsidRPr="00E10D45" w:rsidRDefault="006F7676" w:rsidP="006F767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10D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sion length (mm)</w:t>
            </w:r>
          </w:p>
        </w:tc>
        <w:tc>
          <w:tcPr>
            <w:tcW w:w="2409" w:type="dxa"/>
          </w:tcPr>
          <w:p w14:paraId="430E81B7" w14:textId="439781FD" w:rsidR="006F7676" w:rsidRDefault="006F7676" w:rsidP="006F76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654E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654E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Pr="00654E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E93293E" w14:textId="7D5AF5C5" w:rsidR="006F7676" w:rsidRPr="00DC4AC4" w:rsidRDefault="006F7676" w:rsidP="006F76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268" w:type="dxa"/>
          </w:tcPr>
          <w:p w14:paraId="0EA1E83F" w14:textId="324C5C57" w:rsidR="006F7676" w:rsidRDefault="00294AE3" w:rsidP="006F76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654E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654E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Pr="00654E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4577F9E" w14:textId="58B7C7F1" w:rsidR="006F7676" w:rsidRPr="006A5887" w:rsidRDefault="00294AE3" w:rsidP="006F76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</w:tc>
      </w:tr>
      <w:tr w:rsidR="006F7676" w:rsidRPr="00DC4AC4" w14:paraId="5CC11D17" w14:textId="77777777" w:rsidTr="00421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</w:tcPr>
          <w:p w14:paraId="119A0511" w14:textId="7455E1CE" w:rsidR="006F7676" w:rsidRPr="006A5887" w:rsidRDefault="006F7676" w:rsidP="006F767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509F">
              <w:rPr>
                <w:rFonts w:ascii="Times New Roman" w:hAnsi="Times New Roman" w:cs="Times New Roman"/>
                <w:sz w:val="24"/>
                <w:szCs w:val="24"/>
              </w:rPr>
              <w:t>Post-procedural QCA</w:t>
            </w:r>
          </w:p>
        </w:tc>
      </w:tr>
      <w:tr w:rsidR="006F7676" w:rsidRPr="00DC4AC4" w14:paraId="0145E54B" w14:textId="77777777" w:rsidTr="003A32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E3D4730" w14:textId="7AED159C" w:rsidR="006F7676" w:rsidRPr="00E10D45" w:rsidRDefault="006F7676" w:rsidP="006F767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19" w:name="_Hlk114427486"/>
            <w:r w:rsidRPr="00E10D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meter stenosis (%)</w:t>
            </w:r>
          </w:p>
        </w:tc>
        <w:tc>
          <w:tcPr>
            <w:tcW w:w="2409" w:type="dxa"/>
          </w:tcPr>
          <w:p w14:paraId="6FE0EABB" w14:textId="0D15FF24" w:rsidR="006F7676" w:rsidRDefault="006F7676" w:rsidP="006F76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(1.06-1.20)</w:t>
            </w:r>
          </w:p>
        </w:tc>
        <w:tc>
          <w:tcPr>
            <w:tcW w:w="1134" w:type="dxa"/>
          </w:tcPr>
          <w:p w14:paraId="2299F029" w14:textId="00CE13E2" w:rsidR="006F7676" w:rsidRPr="00740BFE" w:rsidRDefault="006F7676" w:rsidP="006F76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0BFE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DC4AC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68" w:type="dxa"/>
          </w:tcPr>
          <w:p w14:paraId="069F21DA" w14:textId="53D72413" w:rsidR="006F7676" w:rsidRDefault="006F7676" w:rsidP="006F76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(1.06-1.21)</w:t>
            </w:r>
          </w:p>
        </w:tc>
        <w:tc>
          <w:tcPr>
            <w:tcW w:w="1134" w:type="dxa"/>
          </w:tcPr>
          <w:p w14:paraId="21E24A37" w14:textId="17DC4560" w:rsidR="006F7676" w:rsidRPr="006A5887" w:rsidRDefault="006F7676" w:rsidP="006F76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0BFE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DC4AC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bookmarkEnd w:id="19"/>
    <w:p w14:paraId="1BC6F63E" w14:textId="77777777" w:rsidR="00DF398C" w:rsidRDefault="00E10D45" w:rsidP="00DF398C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85313">
        <w:rPr>
          <w:rFonts w:ascii="Times New Roman" w:hAnsi="Times New Roman" w:cs="Times New Roman"/>
          <w:color w:val="000000"/>
          <w:sz w:val="24"/>
          <w:szCs w:val="24"/>
        </w:rPr>
        <w:t xml:space="preserve">Data are presented as </w:t>
      </w:r>
      <w:r w:rsidR="00DF398C">
        <w:rPr>
          <w:rFonts w:ascii="Times New Roman" w:hAnsi="Times New Roman" w:cs="Times New Roman"/>
          <w:color w:val="000000"/>
          <w:sz w:val="24"/>
          <w:szCs w:val="24"/>
        </w:rPr>
        <w:t>OR</w:t>
      </w:r>
      <w:r w:rsidRPr="00F85313">
        <w:rPr>
          <w:rFonts w:ascii="Times New Roman" w:hAnsi="Times New Roman" w:cs="Times New Roman"/>
          <w:color w:val="000000"/>
          <w:sz w:val="24"/>
          <w:szCs w:val="24"/>
        </w:rPr>
        <w:t xml:space="preserve"> (95% </w:t>
      </w:r>
      <w:r w:rsidR="00DF398C">
        <w:rPr>
          <w:rFonts w:ascii="Times New Roman" w:hAnsi="Times New Roman" w:cs="Times New Roman"/>
          <w:color w:val="000000"/>
          <w:sz w:val="24"/>
          <w:szCs w:val="24"/>
        </w:rPr>
        <w:t>CI</w:t>
      </w:r>
      <w:r w:rsidRPr="00F85313">
        <w:rPr>
          <w:rFonts w:ascii="Times New Roman" w:hAnsi="Times New Roman" w:cs="Times New Roman"/>
          <w:color w:val="000000"/>
          <w:sz w:val="24"/>
          <w:szCs w:val="24"/>
        </w:rPr>
        <w:t>).</w:t>
      </w:r>
      <w:bookmarkEnd w:id="18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6FBABACA" w14:textId="1AF74962" w:rsidR="00DF398C" w:rsidRDefault="00DF398C" w:rsidP="00DF398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B7519">
        <w:rPr>
          <w:rFonts w:ascii="Times New Roman" w:hAnsi="Times New Roman" w:cs="Times New Roman"/>
          <w:sz w:val="24"/>
          <w:szCs w:val="24"/>
        </w:rPr>
        <w:t>QCA: quantitative coronary angiography;</w:t>
      </w:r>
      <w:r>
        <w:rPr>
          <w:rFonts w:ascii="Times New Roman" w:hAnsi="Times New Roman" w:cs="Times New Roman"/>
          <w:sz w:val="24"/>
          <w:szCs w:val="24"/>
        </w:rPr>
        <w:t xml:space="preserve"> QFR: </w:t>
      </w:r>
      <w:r>
        <w:rPr>
          <w:rFonts w:ascii="Times New Roman" w:hAnsi="Times New Roman" w:cs="Times New Roman"/>
          <w:color w:val="242021"/>
          <w:sz w:val="24"/>
          <w:szCs w:val="24"/>
        </w:rPr>
        <w:t>q</w:t>
      </w:r>
      <w:r w:rsidRPr="00C061CD">
        <w:rPr>
          <w:rFonts w:ascii="Times New Roman" w:hAnsi="Times New Roman" w:cs="Times New Roman"/>
          <w:color w:val="242021"/>
          <w:sz w:val="24"/>
          <w:szCs w:val="24"/>
        </w:rPr>
        <w:t>uantitative flow ratio</w:t>
      </w:r>
      <w:r>
        <w:rPr>
          <w:rFonts w:ascii="Times New Roman" w:hAnsi="Times New Roman" w:cs="Times New Roman"/>
          <w:color w:val="242021"/>
          <w:sz w:val="24"/>
          <w:szCs w:val="24"/>
        </w:rPr>
        <w:t>;</w:t>
      </w:r>
      <w:r w:rsidRPr="005B7519">
        <w:rPr>
          <w:rFonts w:ascii="Times New Roman" w:hAnsi="Times New Roman" w:cs="Times New Roman"/>
          <w:sz w:val="24"/>
          <w:szCs w:val="24"/>
        </w:rPr>
        <w:t xml:space="preserve"> </w:t>
      </w:r>
      <w:r w:rsidRPr="005B525E">
        <w:rPr>
          <w:rFonts w:ascii="Times New Roman" w:hAnsi="Times New Roman" w:cs="Times New Roman"/>
          <w:sz w:val="24"/>
          <w:szCs w:val="24"/>
        </w:rPr>
        <w:t>PCI: percutaneous coronary interven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000000"/>
          <w:sz w:val="24"/>
          <w:szCs w:val="24"/>
        </w:rPr>
        <w:t>OR: odds</w:t>
      </w:r>
      <w:r w:rsidRPr="00F85313">
        <w:rPr>
          <w:rFonts w:ascii="Times New Roman" w:hAnsi="Times New Roman" w:cs="Times New Roman"/>
          <w:color w:val="000000"/>
          <w:sz w:val="24"/>
          <w:szCs w:val="24"/>
        </w:rPr>
        <w:t xml:space="preserve"> ratio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CI: </w:t>
      </w:r>
      <w:r w:rsidRPr="00F85313">
        <w:rPr>
          <w:rFonts w:ascii="Times New Roman" w:hAnsi="Times New Roman" w:cs="Times New Roman"/>
          <w:color w:val="000000"/>
          <w:sz w:val="24"/>
          <w:szCs w:val="24"/>
        </w:rPr>
        <w:t>confidence interva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DES: </w:t>
      </w:r>
      <w:r w:rsidRPr="00C061CD">
        <w:rPr>
          <w:rStyle w:val="fontstyle01"/>
          <w:rFonts w:ascii="Times New Roman" w:hAnsi="Times New Roman" w:cs="Times New Roman"/>
          <w:sz w:val="24"/>
          <w:szCs w:val="24"/>
        </w:rPr>
        <w:t>drug-eluting stent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; DCB: </w:t>
      </w:r>
      <w:r w:rsidRPr="00C061CD">
        <w:rPr>
          <w:rStyle w:val="fontstyle01"/>
          <w:rFonts w:ascii="Times New Roman" w:hAnsi="Times New Roman" w:cs="Times New Roman"/>
          <w:sz w:val="24"/>
          <w:szCs w:val="24"/>
        </w:rPr>
        <w:t>drug-coated balloon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</w:p>
    <w:sectPr w:rsidR="00DF398C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4A664" w14:textId="77777777" w:rsidR="00717B28" w:rsidRDefault="00717B28" w:rsidP="00A627CF">
      <w:r>
        <w:separator/>
      </w:r>
    </w:p>
  </w:endnote>
  <w:endnote w:type="continuationSeparator" w:id="0">
    <w:p w14:paraId="731A9399" w14:textId="77777777" w:rsidR="00717B28" w:rsidRDefault="00717B28" w:rsidP="00A62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ZSSJW--GB1-0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46dcae81+fb">
    <w:altName w:val="Cambria"/>
    <w:panose1 w:val="00000000000000000000"/>
    <w:charset w:val="00"/>
    <w:family w:val="roman"/>
    <w:notTrueType/>
    <w:pitch w:val="default"/>
  </w:font>
  <w:font w:name="AdvOT46dcae81">
    <w:altName w:val="Cambria"/>
    <w:panose1 w:val="00000000000000000000"/>
    <w:charset w:val="00"/>
    <w:family w:val="roman"/>
    <w:notTrueType/>
    <w:pitch w:val="default"/>
  </w:font>
  <w:font w:name="AdvTT5235d5a9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5705507"/>
      <w:docPartObj>
        <w:docPartGallery w:val="Page Numbers (Bottom of Page)"/>
        <w:docPartUnique/>
      </w:docPartObj>
    </w:sdtPr>
    <w:sdtContent>
      <w:p w14:paraId="2136B5F9" w14:textId="2E0DBC33" w:rsidR="00EE02C5" w:rsidRDefault="00EE02C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84A840A" w14:textId="77777777" w:rsidR="00EE02C5" w:rsidRDefault="00EE02C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3AF8F" w14:textId="77777777" w:rsidR="00717B28" w:rsidRDefault="00717B28" w:rsidP="00A627CF">
      <w:r>
        <w:separator/>
      </w:r>
    </w:p>
  </w:footnote>
  <w:footnote w:type="continuationSeparator" w:id="0">
    <w:p w14:paraId="59C5F3FE" w14:textId="77777777" w:rsidR="00717B28" w:rsidRDefault="00717B28" w:rsidP="00A627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9E6852"/>
    <w:multiLevelType w:val="hybridMultilevel"/>
    <w:tmpl w:val="BFC45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3089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717E"/>
    <w:rsid w:val="00006270"/>
    <w:rsid w:val="00016D2D"/>
    <w:rsid w:val="0002198C"/>
    <w:rsid w:val="00024456"/>
    <w:rsid w:val="00034C32"/>
    <w:rsid w:val="00063376"/>
    <w:rsid w:val="00064D0D"/>
    <w:rsid w:val="00083781"/>
    <w:rsid w:val="000A0074"/>
    <w:rsid w:val="000A0BD3"/>
    <w:rsid w:val="000B7CEB"/>
    <w:rsid w:val="000C68A0"/>
    <w:rsid w:val="000E6553"/>
    <w:rsid w:val="000F10E3"/>
    <w:rsid w:val="000F10F8"/>
    <w:rsid w:val="00113E27"/>
    <w:rsid w:val="001308B3"/>
    <w:rsid w:val="001369DD"/>
    <w:rsid w:val="001373C4"/>
    <w:rsid w:val="00143D67"/>
    <w:rsid w:val="0018406A"/>
    <w:rsid w:val="001A04A9"/>
    <w:rsid w:val="001A7543"/>
    <w:rsid w:val="001C05E5"/>
    <w:rsid w:val="001D2281"/>
    <w:rsid w:val="001E7CA7"/>
    <w:rsid w:val="001F5EDE"/>
    <w:rsid w:val="0020715D"/>
    <w:rsid w:val="00221289"/>
    <w:rsid w:val="00226D5B"/>
    <w:rsid w:val="0023149D"/>
    <w:rsid w:val="00251640"/>
    <w:rsid w:val="0026679F"/>
    <w:rsid w:val="00274553"/>
    <w:rsid w:val="00283C2F"/>
    <w:rsid w:val="00294AE3"/>
    <w:rsid w:val="002A4960"/>
    <w:rsid w:val="002B1EAD"/>
    <w:rsid w:val="002B41E3"/>
    <w:rsid w:val="002B7ADC"/>
    <w:rsid w:val="002D03CC"/>
    <w:rsid w:val="002D428F"/>
    <w:rsid w:val="002E466E"/>
    <w:rsid w:val="002E6640"/>
    <w:rsid w:val="002F3D6F"/>
    <w:rsid w:val="002F659E"/>
    <w:rsid w:val="00304C71"/>
    <w:rsid w:val="003163F4"/>
    <w:rsid w:val="00340EAE"/>
    <w:rsid w:val="00343FE6"/>
    <w:rsid w:val="00344B70"/>
    <w:rsid w:val="00367EE1"/>
    <w:rsid w:val="003839E8"/>
    <w:rsid w:val="00390D1C"/>
    <w:rsid w:val="003A6796"/>
    <w:rsid w:val="003C1B21"/>
    <w:rsid w:val="003D5DD3"/>
    <w:rsid w:val="003E0FD0"/>
    <w:rsid w:val="00401F50"/>
    <w:rsid w:val="004220D3"/>
    <w:rsid w:val="00432E7B"/>
    <w:rsid w:val="00452462"/>
    <w:rsid w:val="00453383"/>
    <w:rsid w:val="00455C64"/>
    <w:rsid w:val="00465F56"/>
    <w:rsid w:val="0046657E"/>
    <w:rsid w:val="00471B9C"/>
    <w:rsid w:val="004A0BAB"/>
    <w:rsid w:val="004A0F7D"/>
    <w:rsid w:val="004A35C4"/>
    <w:rsid w:val="004A483C"/>
    <w:rsid w:val="004A5AF7"/>
    <w:rsid w:val="004B27D3"/>
    <w:rsid w:val="004D413E"/>
    <w:rsid w:val="004D772C"/>
    <w:rsid w:val="004E3703"/>
    <w:rsid w:val="005117F7"/>
    <w:rsid w:val="00522D36"/>
    <w:rsid w:val="00537D61"/>
    <w:rsid w:val="00537D70"/>
    <w:rsid w:val="005768D6"/>
    <w:rsid w:val="00577082"/>
    <w:rsid w:val="0058509F"/>
    <w:rsid w:val="0059014D"/>
    <w:rsid w:val="005976DD"/>
    <w:rsid w:val="005B156B"/>
    <w:rsid w:val="005B525E"/>
    <w:rsid w:val="005B7519"/>
    <w:rsid w:val="005D1116"/>
    <w:rsid w:val="005F1E4B"/>
    <w:rsid w:val="00622936"/>
    <w:rsid w:val="006324C5"/>
    <w:rsid w:val="00641953"/>
    <w:rsid w:val="00644C48"/>
    <w:rsid w:val="0065754D"/>
    <w:rsid w:val="0066102E"/>
    <w:rsid w:val="006825D8"/>
    <w:rsid w:val="006A52EC"/>
    <w:rsid w:val="006B62E0"/>
    <w:rsid w:val="006B637A"/>
    <w:rsid w:val="006C2782"/>
    <w:rsid w:val="006E3EB7"/>
    <w:rsid w:val="006E7837"/>
    <w:rsid w:val="006F4FBA"/>
    <w:rsid w:val="006F7676"/>
    <w:rsid w:val="0070356F"/>
    <w:rsid w:val="00704DAF"/>
    <w:rsid w:val="007075F6"/>
    <w:rsid w:val="007110CE"/>
    <w:rsid w:val="00717B28"/>
    <w:rsid w:val="0073605C"/>
    <w:rsid w:val="00736951"/>
    <w:rsid w:val="00743AD6"/>
    <w:rsid w:val="0076380A"/>
    <w:rsid w:val="00764EF2"/>
    <w:rsid w:val="00765C1B"/>
    <w:rsid w:val="00771ADF"/>
    <w:rsid w:val="007C1F39"/>
    <w:rsid w:val="007D24C0"/>
    <w:rsid w:val="007D291A"/>
    <w:rsid w:val="007D3FDE"/>
    <w:rsid w:val="007E3E24"/>
    <w:rsid w:val="007F3CA9"/>
    <w:rsid w:val="00822415"/>
    <w:rsid w:val="00836D28"/>
    <w:rsid w:val="00843003"/>
    <w:rsid w:val="008553E4"/>
    <w:rsid w:val="00877066"/>
    <w:rsid w:val="00887D97"/>
    <w:rsid w:val="00894F41"/>
    <w:rsid w:val="008A53E4"/>
    <w:rsid w:val="00900EDD"/>
    <w:rsid w:val="0093495C"/>
    <w:rsid w:val="0093657A"/>
    <w:rsid w:val="00973142"/>
    <w:rsid w:val="0098688C"/>
    <w:rsid w:val="009976B7"/>
    <w:rsid w:val="009A2487"/>
    <w:rsid w:val="009A4473"/>
    <w:rsid w:val="009A59A0"/>
    <w:rsid w:val="009A5C71"/>
    <w:rsid w:val="009B0677"/>
    <w:rsid w:val="009C20DB"/>
    <w:rsid w:val="009C2E33"/>
    <w:rsid w:val="009D3421"/>
    <w:rsid w:val="009E242A"/>
    <w:rsid w:val="009F4730"/>
    <w:rsid w:val="00A02905"/>
    <w:rsid w:val="00A02D3C"/>
    <w:rsid w:val="00A138B8"/>
    <w:rsid w:val="00A267C0"/>
    <w:rsid w:val="00A31CA4"/>
    <w:rsid w:val="00A32159"/>
    <w:rsid w:val="00A51415"/>
    <w:rsid w:val="00A52223"/>
    <w:rsid w:val="00A6018B"/>
    <w:rsid w:val="00A627CF"/>
    <w:rsid w:val="00AA178B"/>
    <w:rsid w:val="00AB3287"/>
    <w:rsid w:val="00AC39E4"/>
    <w:rsid w:val="00AD5FA8"/>
    <w:rsid w:val="00AE228E"/>
    <w:rsid w:val="00B423C5"/>
    <w:rsid w:val="00B448CC"/>
    <w:rsid w:val="00B5102A"/>
    <w:rsid w:val="00B74E36"/>
    <w:rsid w:val="00B9717E"/>
    <w:rsid w:val="00BA5DDA"/>
    <w:rsid w:val="00BA69BC"/>
    <w:rsid w:val="00BC063E"/>
    <w:rsid w:val="00BD387A"/>
    <w:rsid w:val="00C24F9F"/>
    <w:rsid w:val="00C31C6E"/>
    <w:rsid w:val="00C60CCE"/>
    <w:rsid w:val="00C742BA"/>
    <w:rsid w:val="00C82D1B"/>
    <w:rsid w:val="00C83078"/>
    <w:rsid w:val="00C97761"/>
    <w:rsid w:val="00D17A51"/>
    <w:rsid w:val="00D24136"/>
    <w:rsid w:val="00D24692"/>
    <w:rsid w:val="00D34D6A"/>
    <w:rsid w:val="00D3578B"/>
    <w:rsid w:val="00D4105F"/>
    <w:rsid w:val="00D520FD"/>
    <w:rsid w:val="00D53BA8"/>
    <w:rsid w:val="00D75E8D"/>
    <w:rsid w:val="00D97F26"/>
    <w:rsid w:val="00DA04A9"/>
    <w:rsid w:val="00DA27D9"/>
    <w:rsid w:val="00DE30AE"/>
    <w:rsid w:val="00DF398C"/>
    <w:rsid w:val="00DF5D33"/>
    <w:rsid w:val="00E10D45"/>
    <w:rsid w:val="00E163E1"/>
    <w:rsid w:val="00E21531"/>
    <w:rsid w:val="00E37C78"/>
    <w:rsid w:val="00E43511"/>
    <w:rsid w:val="00E474EA"/>
    <w:rsid w:val="00E52F60"/>
    <w:rsid w:val="00E618BD"/>
    <w:rsid w:val="00E71502"/>
    <w:rsid w:val="00E74875"/>
    <w:rsid w:val="00E7715D"/>
    <w:rsid w:val="00E90B0A"/>
    <w:rsid w:val="00E94DD6"/>
    <w:rsid w:val="00EA0599"/>
    <w:rsid w:val="00EE02C5"/>
    <w:rsid w:val="00EF37CE"/>
    <w:rsid w:val="00F45109"/>
    <w:rsid w:val="00F635A2"/>
    <w:rsid w:val="00F65E09"/>
    <w:rsid w:val="00F7222C"/>
    <w:rsid w:val="00F761EF"/>
    <w:rsid w:val="00F96116"/>
    <w:rsid w:val="00F96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5C83D"/>
  <w15:docId w15:val="{4BF57A98-3FFA-479D-9EEF-B0175C6BE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398C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5B525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27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27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27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27CF"/>
    <w:rPr>
      <w:sz w:val="18"/>
      <w:szCs w:val="18"/>
    </w:rPr>
  </w:style>
  <w:style w:type="table" w:styleId="a7">
    <w:name w:val="Table Grid"/>
    <w:basedOn w:val="a1"/>
    <w:uiPriority w:val="39"/>
    <w:rsid w:val="00A627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B7CEB"/>
    <w:rPr>
      <w:rFonts w:ascii="FZSSJW--GB1-0" w:hAnsi="FZSSJW--GB1-0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30">
    <w:name w:val="标题 3 字符"/>
    <w:basedOn w:val="a0"/>
    <w:link w:val="3"/>
    <w:uiPriority w:val="9"/>
    <w:rsid w:val="005B525E"/>
    <w:rPr>
      <w:rFonts w:ascii="宋体" w:eastAsia="宋体" w:hAnsi="宋体" w:cs="宋体"/>
      <w:b/>
      <w:bCs/>
      <w:kern w:val="0"/>
      <w:sz w:val="27"/>
      <w:szCs w:val="27"/>
    </w:rPr>
  </w:style>
  <w:style w:type="character" w:styleId="a8">
    <w:name w:val="Hyperlink"/>
    <w:basedOn w:val="a0"/>
    <w:uiPriority w:val="99"/>
    <w:semiHidden/>
    <w:unhideWhenUsed/>
    <w:rsid w:val="005B525E"/>
    <w:rPr>
      <w:color w:val="0000FF"/>
      <w:u w:val="single"/>
    </w:rPr>
  </w:style>
  <w:style w:type="character" w:styleId="a9">
    <w:name w:val="Emphasis"/>
    <w:basedOn w:val="a0"/>
    <w:uiPriority w:val="20"/>
    <w:qFormat/>
    <w:rsid w:val="005B525E"/>
    <w:rPr>
      <w:i/>
      <w:iCs/>
    </w:rPr>
  </w:style>
  <w:style w:type="character" w:customStyle="1" w:styleId="fontstyle21">
    <w:name w:val="fontstyle21"/>
    <w:basedOn w:val="a0"/>
    <w:rsid w:val="0058509F"/>
    <w:rPr>
      <w:rFonts w:ascii="AdvOT46dcae81+fb" w:hAnsi="AdvOT46dcae81+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0"/>
    <w:rsid w:val="00843003"/>
    <w:rPr>
      <w:rFonts w:ascii="AdvOT46dcae81" w:hAnsi="AdvOT46dcae81" w:hint="default"/>
      <w:b w:val="0"/>
      <w:bCs w:val="0"/>
      <w:i w:val="0"/>
      <w:iCs w:val="0"/>
      <w:color w:val="000000"/>
      <w:sz w:val="14"/>
      <w:szCs w:val="14"/>
    </w:rPr>
  </w:style>
  <w:style w:type="table" w:styleId="4">
    <w:name w:val="Plain Table 4"/>
    <w:basedOn w:val="a1"/>
    <w:uiPriority w:val="44"/>
    <w:rsid w:val="002E66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a">
    <w:name w:val="List Paragraph"/>
    <w:basedOn w:val="a"/>
    <w:uiPriority w:val="34"/>
    <w:qFormat/>
    <w:rsid w:val="00EE02C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2</TotalTime>
  <Pages>1</Pages>
  <Words>1298</Words>
  <Characters>7399</Characters>
  <Application>Microsoft Office Word</Application>
  <DocSecurity>0</DocSecurity>
  <Lines>61</Lines>
  <Paragraphs>17</Paragraphs>
  <ScaleCrop>false</ScaleCrop>
  <Company/>
  <LinksUpToDate>false</LinksUpToDate>
  <CharactersWithSpaces>8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xu1989@163.com</dc:creator>
  <cp:keywords/>
  <dc:description/>
  <cp:lastModifiedBy>hbxu1989@163.com</cp:lastModifiedBy>
  <cp:revision>28</cp:revision>
  <dcterms:created xsi:type="dcterms:W3CDTF">2022-03-28T23:39:00Z</dcterms:created>
  <dcterms:modified xsi:type="dcterms:W3CDTF">2023-07-13T04:31:00Z</dcterms:modified>
</cp:coreProperties>
</file>